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5D704" w14:textId="5022B1F2" w:rsidR="00A371DF" w:rsidRPr="002563E5" w:rsidRDefault="00A371DF" w:rsidP="0025705B">
      <w:pPr>
        <w:widowControl w:val="0"/>
        <w:rPr>
          <w:rFonts w:ascii="Times New Roman" w:hAnsi="Times New Roman" w:cs="Times New Roman"/>
          <w:b/>
          <w:sz w:val="24"/>
          <w:szCs w:val="24"/>
        </w:rPr>
      </w:pPr>
      <w:bookmarkStart w:id="0" w:name="_Hlk87280872"/>
      <w:r w:rsidRPr="002563E5">
        <w:rPr>
          <w:rFonts w:ascii="Times New Roman" w:hAnsi="Times New Roman" w:cs="Times New Roman"/>
          <w:b/>
          <w:sz w:val="24"/>
        </w:rPr>
        <w:t xml:space="preserve">Supplementary </w:t>
      </w:r>
      <w:r w:rsidRPr="002563E5">
        <w:rPr>
          <w:rFonts w:ascii="Times New Roman" w:hAnsi="Times New Roman" w:cs="Times New Roman"/>
          <w:b/>
          <w:sz w:val="24"/>
          <w:szCs w:val="24"/>
        </w:rPr>
        <w:t>Table 1.</w:t>
      </w:r>
      <w:r w:rsidRPr="002563E5">
        <w:rPr>
          <w:rFonts w:ascii="Times New Roman" w:hAnsi="Times New Roman" w:cs="Times New Roman"/>
          <w:sz w:val="24"/>
          <w:szCs w:val="24"/>
        </w:rPr>
        <w:t xml:space="preserve"> Characteristics of travel survey participants belonging to </w:t>
      </w:r>
      <w:r w:rsidR="00F11FAE" w:rsidRPr="002563E5">
        <w:rPr>
          <w:rFonts w:ascii="Times New Roman" w:hAnsi="Times New Roman" w:cs="Times New Roman"/>
          <w:sz w:val="24"/>
          <w:szCs w:val="24"/>
        </w:rPr>
        <w:t>each travel behaviour category</w:t>
      </w:r>
      <w:r w:rsidRPr="002563E5">
        <w:rPr>
          <w:rFonts w:ascii="Times New Roman" w:hAnsi="Times New Roman" w:cs="Times New Roman"/>
          <w:b/>
          <w:sz w:val="24"/>
        </w:rPr>
        <w:tab/>
      </w:r>
      <w:r w:rsidRPr="002563E5">
        <w:rPr>
          <w:rFonts w:ascii="Times New Roman" w:hAnsi="Times New Roman" w:cs="Times New Roman"/>
          <w:b/>
          <w:sz w:val="24"/>
        </w:rPr>
        <w:tab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2"/>
        <w:gridCol w:w="1191"/>
        <w:gridCol w:w="1191"/>
        <w:gridCol w:w="1191"/>
        <w:gridCol w:w="1191"/>
        <w:gridCol w:w="1191"/>
        <w:gridCol w:w="1191"/>
        <w:gridCol w:w="236"/>
        <w:gridCol w:w="1191"/>
        <w:gridCol w:w="1191"/>
        <w:gridCol w:w="1191"/>
      </w:tblGrid>
      <w:tr w:rsidR="00C20B8F" w:rsidRPr="002563E5" w14:paraId="72079CE3" w14:textId="77777777" w:rsidTr="00D35C43">
        <w:tc>
          <w:tcPr>
            <w:tcW w:w="2722" w:type="dxa"/>
            <w:vMerge w:val="restart"/>
            <w:tcBorders>
              <w:top w:val="single" w:sz="12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D58708E" w14:textId="77777777" w:rsidR="00C20B8F" w:rsidRPr="002563E5" w:rsidRDefault="00C20B8F" w:rsidP="0025705B">
            <w:pPr>
              <w:widowControl w:val="0"/>
              <w:spacing w:line="320" w:lineRule="exact"/>
              <w:rPr>
                <w:sz w:val="24"/>
                <w:szCs w:val="24"/>
              </w:rPr>
            </w:pPr>
          </w:p>
        </w:tc>
        <w:tc>
          <w:tcPr>
            <w:tcW w:w="7146" w:type="dxa"/>
            <w:gridSpan w:val="6"/>
            <w:tcBorders>
              <w:top w:val="single" w:sz="12" w:space="0" w:color="auto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BDC3575" w14:textId="153AC508" w:rsidR="00C20B8F" w:rsidRPr="002563E5" w:rsidRDefault="00C20B8F" w:rsidP="002570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Duration-based category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</w:tcPr>
          <w:p w14:paraId="2894DB23" w14:textId="77777777" w:rsidR="00C20B8F" w:rsidRPr="002563E5" w:rsidRDefault="00C20B8F" w:rsidP="002570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3573" w:type="dxa"/>
            <w:gridSpan w:val="3"/>
            <w:tcBorders>
              <w:top w:val="single" w:sz="12" w:space="0" w:color="auto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605A7EB" w14:textId="17A424C2" w:rsidR="00C20B8F" w:rsidRPr="002563E5" w:rsidRDefault="00C20B8F" w:rsidP="002570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Mode-based category</w:t>
            </w:r>
          </w:p>
        </w:tc>
      </w:tr>
      <w:tr w:rsidR="00C20B8F" w:rsidRPr="002563E5" w14:paraId="57975468" w14:textId="25CDE58E" w:rsidTr="00C20B8F">
        <w:tc>
          <w:tcPr>
            <w:tcW w:w="2722" w:type="dxa"/>
            <w:vMerge/>
            <w:tcBorders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6267AD0" w14:textId="77777777" w:rsidR="00C20B8F" w:rsidRPr="002563E5" w:rsidRDefault="00C20B8F" w:rsidP="0025705B">
            <w:pPr>
              <w:widowControl w:val="0"/>
              <w:spacing w:line="320" w:lineRule="exact"/>
              <w:rPr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D42468B" w14:textId="572B90FA" w:rsidR="00C20B8F" w:rsidRPr="002563E5" w:rsidRDefault="00C20B8F" w:rsidP="002570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 xml:space="preserve">Low AT </w:t>
            </w:r>
            <w:r w:rsidRPr="002563E5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2991931" w14:textId="02CDB729" w:rsidR="00C20B8F" w:rsidRPr="002563E5" w:rsidRDefault="00C20B8F" w:rsidP="002570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High AT</w:t>
            </w:r>
            <w:r w:rsidRPr="002563E5">
              <w:rPr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6682658" w14:textId="5890DFAA" w:rsidR="00C20B8F" w:rsidRPr="002563E5" w:rsidRDefault="00C20B8F" w:rsidP="00B43BD1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MT</w:t>
            </w:r>
            <w:r w:rsidRPr="002563E5">
              <w:rPr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9AAE7C4" w14:textId="2B9E650B" w:rsidR="00C20B8F" w:rsidRPr="002563E5" w:rsidRDefault="00C20B8F" w:rsidP="002570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ST</w:t>
            </w:r>
            <w:r w:rsidRPr="002563E5">
              <w:rPr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C8A2DB6" w14:textId="1F566925" w:rsidR="00C20B8F" w:rsidRPr="002563E5" w:rsidRDefault="00C20B8F" w:rsidP="002570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PST</w:t>
            </w:r>
            <w:r w:rsidRPr="002563E5">
              <w:rPr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C085AFD" w14:textId="28732A79" w:rsidR="00C20B8F" w:rsidRPr="002563E5" w:rsidRDefault="00C20B8F" w:rsidP="002570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No travel</w:t>
            </w:r>
            <w:r w:rsidRPr="002563E5">
              <w:rPr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457AFF49" w14:textId="77777777" w:rsidR="00C20B8F" w:rsidRPr="002563E5" w:rsidRDefault="00C20B8F" w:rsidP="002570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C7B1B24" w14:textId="71A797E4" w:rsidR="00C20B8F" w:rsidRPr="002563E5" w:rsidRDefault="00C20B8F" w:rsidP="002570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Walking</w:t>
            </w:r>
          </w:p>
          <w:p w14:paraId="66EC33C7" w14:textId="27B8CADC" w:rsidR="00C20B8F" w:rsidRPr="002563E5" w:rsidRDefault="00C20B8F" w:rsidP="002570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cycling only</w:t>
            </w:r>
            <w:r w:rsidRPr="002563E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E8B462B" w14:textId="18786F42" w:rsidR="00C20B8F" w:rsidRPr="002563E5" w:rsidRDefault="00C20B8F" w:rsidP="002570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Car users</w:t>
            </w:r>
            <w:r w:rsidRPr="002563E5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00F902E" w14:textId="73EB8706" w:rsidR="00C20B8F" w:rsidRPr="002563E5" w:rsidRDefault="00C20B8F" w:rsidP="002570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Public transport users</w:t>
            </w:r>
            <w:r w:rsidRPr="002563E5">
              <w:rPr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C20B8F" w:rsidRPr="002563E5" w14:paraId="2B2A7AF3" w14:textId="401ADCCC" w:rsidTr="00C20B8F">
        <w:tc>
          <w:tcPr>
            <w:tcW w:w="2722" w:type="dxa"/>
            <w:tcBorders>
              <w:top w:val="single" w:sz="4" w:space="0" w:color="auto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38DF1F8" w14:textId="6F267BC2" w:rsidR="00C20B8F" w:rsidRPr="002563E5" w:rsidRDefault="00C20B8F" w:rsidP="001C62EA">
            <w:pPr>
              <w:widowControl w:val="0"/>
              <w:spacing w:line="320" w:lineRule="exact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Proportion, %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788AF47" w14:textId="77777777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2.4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1B91E1F" w14:textId="77777777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4.6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5C5513F" w14:textId="3845CABB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11.1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2F78344" w14:textId="64162E6B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61.0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C737F5F" w14:textId="77777777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29.4</w:t>
            </w:r>
          </w:p>
        </w:tc>
        <w:tc>
          <w:tcPr>
            <w:tcW w:w="1191" w:type="dxa"/>
            <w:tcBorders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5EA5E25" w14:textId="77777777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20.9</w:t>
            </w:r>
          </w:p>
        </w:tc>
        <w:tc>
          <w:tcPr>
            <w:tcW w:w="236" w:type="dxa"/>
            <w:tcBorders>
              <w:bottom w:val="nil"/>
            </w:tcBorders>
          </w:tcPr>
          <w:p w14:paraId="1A19D6DE" w14:textId="77777777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191" w:type="dxa"/>
            <w:tcBorders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1955EC4" w14:textId="1AA07E4C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5.0</w:t>
            </w:r>
          </w:p>
        </w:tc>
        <w:tc>
          <w:tcPr>
            <w:tcW w:w="1191" w:type="dxa"/>
            <w:tcBorders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A616B2E" w14:textId="7135E12F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86.4</w:t>
            </w:r>
          </w:p>
        </w:tc>
        <w:tc>
          <w:tcPr>
            <w:tcW w:w="1191" w:type="dxa"/>
            <w:tcBorders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659A5B8" w14:textId="148099DD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8.6</w:t>
            </w:r>
          </w:p>
        </w:tc>
      </w:tr>
      <w:tr w:rsidR="00C20B8F" w:rsidRPr="002563E5" w14:paraId="7582F731" w14:textId="78374DCB" w:rsidTr="00C20B8F">
        <w:tc>
          <w:tcPr>
            <w:tcW w:w="2722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7BB7706" w14:textId="77777777" w:rsidR="00C20B8F" w:rsidRPr="002563E5" w:rsidRDefault="00C20B8F" w:rsidP="001C62EA">
            <w:pPr>
              <w:widowControl w:val="0"/>
              <w:spacing w:line="320" w:lineRule="exact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Age, mean (SD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DD1E43E" w14:textId="77777777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47.1 (19.6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82DE7CE" w14:textId="77777777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44.3 (17.8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422960A" w14:textId="05C6F923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44.6 (16.0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0E1809A" w14:textId="41FF9C4F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47.0 (15.9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60F9113" w14:textId="77777777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45.5 (14.8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E3D6CC7" w14:textId="77777777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color w:val="000000"/>
                <w:sz w:val="24"/>
                <w:szCs w:val="24"/>
                <w:lang w:eastAsia="en-AU"/>
              </w:rPr>
              <w:t>51.5 (19.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CF20C3A" w14:textId="77777777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CB06FA9" w14:textId="6C54D165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 w:rsidRPr="002563E5">
              <w:rPr>
                <w:color w:val="000000"/>
                <w:sz w:val="24"/>
                <w:szCs w:val="24"/>
                <w:lang w:eastAsia="en-AU"/>
              </w:rPr>
              <w:t>48.6 (18.4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7B89D9C" w14:textId="7358DC93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 w:rsidRPr="002563E5">
              <w:rPr>
                <w:color w:val="000000"/>
                <w:sz w:val="24"/>
                <w:szCs w:val="24"/>
                <w:lang w:eastAsia="en-AU"/>
              </w:rPr>
              <w:t>47.0 (15.9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0831CDA" w14:textId="6ECD3C6E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 w:rsidRPr="002563E5">
              <w:rPr>
                <w:color w:val="000000"/>
                <w:sz w:val="24"/>
                <w:szCs w:val="24"/>
                <w:lang w:eastAsia="en-AU"/>
              </w:rPr>
              <w:t>40.1 (16.7)</w:t>
            </w:r>
          </w:p>
        </w:tc>
      </w:tr>
      <w:tr w:rsidR="00C20B8F" w:rsidRPr="002563E5" w14:paraId="607715C2" w14:textId="60F68CFE" w:rsidTr="00C20B8F">
        <w:tc>
          <w:tcPr>
            <w:tcW w:w="2722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C51F808" w14:textId="77777777" w:rsidR="00C20B8F" w:rsidRPr="002563E5" w:rsidRDefault="00C20B8F" w:rsidP="001C62EA">
            <w:pPr>
              <w:widowControl w:val="0"/>
              <w:spacing w:line="320" w:lineRule="exact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Gender, % men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FA50DAB" w14:textId="77777777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46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A0A2CE4" w14:textId="77777777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5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3690384" w14:textId="50F82FF2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43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DCD09FB" w14:textId="061C4996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49</w:t>
            </w:r>
          </w:p>
        </w:tc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E04BEA6" w14:textId="77777777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51</w:t>
            </w:r>
          </w:p>
        </w:tc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7129F53" w14:textId="77777777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color w:val="000000"/>
                <w:sz w:val="24"/>
                <w:szCs w:val="24"/>
                <w:lang w:eastAsia="en-AU"/>
              </w:rPr>
              <w:t>4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F0593C5" w14:textId="77777777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D8BD625" w14:textId="3CCBBC5A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 w:rsidRPr="002563E5">
              <w:rPr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8A33C88" w14:textId="32990F1A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 w:rsidRPr="002563E5">
              <w:rPr>
                <w:color w:val="000000"/>
                <w:sz w:val="24"/>
                <w:szCs w:val="24"/>
                <w:lang w:eastAsia="en-AU"/>
              </w:rPr>
              <w:t>48</w:t>
            </w:r>
          </w:p>
        </w:tc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956073F" w14:textId="34E51656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 w:rsidRPr="002563E5">
              <w:rPr>
                <w:color w:val="000000"/>
                <w:sz w:val="24"/>
                <w:szCs w:val="24"/>
                <w:lang w:eastAsia="en-AU"/>
              </w:rPr>
              <w:t>45</w:t>
            </w:r>
          </w:p>
        </w:tc>
      </w:tr>
      <w:tr w:rsidR="00C20B8F" w:rsidRPr="002563E5" w14:paraId="3A4768B2" w14:textId="1460CD90" w:rsidTr="00C20B8F">
        <w:tc>
          <w:tcPr>
            <w:tcW w:w="2722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38A8ED0" w14:textId="77777777" w:rsidR="00C20B8F" w:rsidRPr="002563E5" w:rsidRDefault="00C20B8F" w:rsidP="001C62EA">
            <w:pPr>
              <w:widowControl w:val="0"/>
              <w:spacing w:line="320" w:lineRule="exact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Proportion of workers, %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595AB84" w14:textId="77777777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55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9E19449" w14:textId="77777777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62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E028A3D" w14:textId="262F7EA8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73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A737F1F" w14:textId="063FAC87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73</w:t>
            </w:r>
          </w:p>
        </w:tc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BE0A83E" w14:textId="77777777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8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4A35D83" w14:textId="77777777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color w:val="000000"/>
                <w:sz w:val="24"/>
                <w:szCs w:val="24"/>
                <w:lang w:eastAsia="en-AU"/>
              </w:rPr>
              <w:t>4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F47D30E" w14:textId="77777777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0BAC056" w14:textId="4402ECEB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 w:rsidRPr="002563E5">
              <w:rPr>
                <w:color w:val="000000"/>
                <w:sz w:val="24"/>
                <w:szCs w:val="24"/>
                <w:lang w:eastAsia="en-AU"/>
              </w:rPr>
              <w:t>53</w:t>
            </w:r>
          </w:p>
        </w:tc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77197D4" w14:textId="23F3EEAA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 w:rsidRPr="002563E5">
              <w:rPr>
                <w:color w:val="000000"/>
                <w:sz w:val="24"/>
                <w:szCs w:val="24"/>
                <w:lang w:eastAsia="en-AU"/>
              </w:rPr>
              <w:t>73</w:t>
            </w:r>
          </w:p>
        </w:tc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BDA9221" w14:textId="05C70782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 w:rsidRPr="002563E5">
              <w:rPr>
                <w:color w:val="000000"/>
                <w:sz w:val="24"/>
                <w:szCs w:val="24"/>
                <w:lang w:eastAsia="en-AU"/>
              </w:rPr>
              <w:t>76</w:t>
            </w:r>
          </w:p>
        </w:tc>
      </w:tr>
      <w:tr w:rsidR="00C20B8F" w:rsidRPr="002563E5" w14:paraId="34E63B3A" w14:textId="6B24EE67" w:rsidTr="00C20B8F">
        <w:tc>
          <w:tcPr>
            <w:tcW w:w="2722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088431D" w14:textId="77777777" w:rsidR="00C20B8F" w:rsidRPr="002563E5" w:rsidRDefault="00C20B8F" w:rsidP="001C62EA">
            <w:pPr>
              <w:widowControl w:val="0"/>
              <w:spacing w:line="320" w:lineRule="exact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Proportion of households with children, %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6839031" w14:textId="77777777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35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03F8DC7" w14:textId="77777777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35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12EED4E" w14:textId="26DC9F18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48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529A4A6" w14:textId="53CA70E3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51</w:t>
            </w:r>
          </w:p>
        </w:tc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99E76DD" w14:textId="77777777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54</w:t>
            </w:r>
          </w:p>
        </w:tc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F42E8B5" w14:textId="77777777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color w:val="000000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A73CDBE" w14:textId="77777777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2DACD46" w14:textId="41789834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 w:rsidRPr="002563E5">
              <w:rPr>
                <w:color w:val="000000"/>
                <w:sz w:val="24"/>
                <w:szCs w:val="24"/>
                <w:lang w:eastAsia="en-AU"/>
              </w:rPr>
              <w:t>35</w:t>
            </w:r>
          </w:p>
        </w:tc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F01A09E" w14:textId="1AB40C61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 w:rsidRPr="002563E5">
              <w:rPr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C7B8AFF" w14:textId="570917D5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 w:rsidRPr="002563E5">
              <w:rPr>
                <w:color w:val="000000"/>
                <w:sz w:val="24"/>
                <w:szCs w:val="24"/>
                <w:lang w:eastAsia="en-AU"/>
              </w:rPr>
              <w:t>43</w:t>
            </w:r>
          </w:p>
        </w:tc>
      </w:tr>
      <w:tr w:rsidR="00C20B8F" w:rsidRPr="002563E5" w14:paraId="464A4010" w14:textId="4A900897" w:rsidTr="00C20B8F">
        <w:tc>
          <w:tcPr>
            <w:tcW w:w="2722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F7AE0E1" w14:textId="1E7364F0" w:rsidR="00C20B8F" w:rsidRPr="002563E5" w:rsidRDefault="00C20B8F" w:rsidP="001C62EA">
            <w:pPr>
              <w:widowControl w:val="0"/>
              <w:spacing w:line="320" w:lineRule="exact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 xml:space="preserve">Proportion of low-income </w:t>
            </w:r>
            <w:proofErr w:type="spellStart"/>
            <w:proofErr w:type="gramStart"/>
            <w:r w:rsidRPr="002563E5">
              <w:rPr>
                <w:sz w:val="24"/>
                <w:szCs w:val="24"/>
              </w:rPr>
              <w:t>households,</w:t>
            </w:r>
            <w:r w:rsidRPr="002563E5">
              <w:rPr>
                <w:sz w:val="24"/>
                <w:szCs w:val="24"/>
                <w:vertAlign w:val="superscript"/>
              </w:rPr>
              <w:t>a</w:t>
            </w:r>
            <w:proofErr w:type="spellEnd"/>
            <w:proofErr w:type="gramEnd"/>
            <w:r w:rsidRPr="002563E5">
              <w:rPr>
                <w:sz w:val="24"/>
                <w:szCs w:val="24"/>
              </w:rPr>
              <w:t xml:space="preserve"> %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8121C83" w14:textId="77777777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46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9DCA255" w14:textId="77777777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37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04C816E" w14:textId="660567BB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24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1AF22F6" w14:textId="18599700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28</w:t>
            </w:r>
          </w:p>
        </w:tc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6DD1AC6" w14:textId="77777777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23</w:t>
            </w:r>
          </w:p>
        </w:tc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B59276D" w14:textId="77777777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color w:val="000000"/>
                <w:sz w:val="24"/>
                <w:szCs w:val="24"/>
                <w:lang w:eastAsia="en-AU"/>
              </w:rPr>
              <w:t>4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4453092" w14:textId="77777777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2A66C4A" w14:textId="57A8DD78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 w:rsidRPr="002563E5">
              <w:rPr>
                <w:color w:val="000000"/>
                <w:sz w:val="24"/>
                <w:szCs w:val="24"/>
                <w:lang w:eastAsia="en-AU"/>
              </w:rPr>
              <w:t>43</w:t>
            </w:r>
          </w:p>
        </w:tc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59507C9" w14:textId="25AF54A4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 w:rsidRPr="002563E5">
              <w:rPr>
                <w:color w:val="000000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15866A4" w14:textId="36F8656B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color w:val="000000"/>
                <w:sz w:val="24"/>
                <w:szCs w:val="24"/>
                <w:lang w:eastAsia="en-AU"/>
              </w:rPr>
            </w:pPr>
            <w:r w:rsidRPr="002563E5">
              <w:rPr>
                <w:color w:val="000000"/>
                <w:sz w:val="24"/>
                <w:szCs w:val="24"/>
                <w:lang w:eastAsia="en-AU"/>
              </w:rPr>
              <w:t>27</w:t>
            </w:r>
          </w:p>
        </w:tc>
      </w:tr>
      <w:tr w:rsidR="00C20B8F" w:rsidRPr="002563E5" w14:paraId="7EB5D605" w14:textId="07665309" w:rsidTr="00C20B8F">
        <w:tc>
          <w:tcPr>
            <w:tcW w:w="2722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98879E2" w14:textId="7BF70CF6" w:rsidR="00C20B8F" w:rsidRPr="002563E5" w:rsidRDefault="00C20B8F" w:rsidP="001C62EA">
            <w:pPr>
              <w:widowControl w:val="0"/>
              <w:spacing w:line="320" w:lineRule="exact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Mean duration of walking/ cycling (SD), min/d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3B8A54C" w14:textId="77777777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17.8 (6.5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DAA386B" w14:textId="77777777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56.8 (30.7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643123F" w14:textId="4C8ACFA9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31.4 (29.7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238A6D0" w14:textId="40028902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0 (0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26463AA" w14:textId="77777777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0 (0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0502C06" w14:textId="77777777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0 (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5F27E91" w14:textId="77777777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B8C2F3F" w14:textId="6D64FAB2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44.3 (36.0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BFD7FD1" w14:textId="07D49A8E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3.6 (14.9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71D5F8C" w14:textId="022679DF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34.2 (23.4)</w:t>
            </w:r>
          </w:p>
        </w:tc>
      </w:tr>
      <w:tr w:rsidR="00C20B8F" w:rsidRPr="002563E5" w14:paraId="71E804A9" w14:textId="77777777" w:rsidTr="00C20B8F">
        <w:tc>
          <w:tcPr>
            <w:tcW w:w="2722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79C8DFD" w14:textId="42FBD713" w:rsidR="00C20B8F" w:rsidRPr="002563E5" w:rsidRDefault="00C20B8F" w:rsidP="001C62EA">
            <w:pPr>
              <w:widowControl w:val="0"/>
              <w:spacing w:line="320" w:lineRule="exact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Mean duration of car use (SD), min/d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C0012C7" w14:textId="5276C619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0 (0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9DD3D7A" w14:textId="319A90E3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0 (0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78C3B59" w14:textId="62538DC3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54.3 (47.7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FFFFFF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9CDB0DA" w14:textId="3C4ED96F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69.5 (58.0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43068E36" w14:textId="6E6DBBA0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110 (59.3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D8A807C" w14:textId="02C3E92E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0 (0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D6F477D" w14:textId="77777777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5701133" w14:textId="52EE5CE9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0 (0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750D0FA" w14:textId="268ADA9E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68.7 (57.3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26E05FA" w14:textId="383BE423" w:rsidR="00C20B8F" w:rsidRPr="002563E5" w:rsidRDefault="00C20B8F" w:rsidP="001C62EA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21.3 (33.6)</w:t>
            </w:r>
          </w:p>
        </w:tc>
      </w:tr>
      <w:tr w:rsidR="00C20B8F" w:rsidRPr="002563E5" w14:paraId="7BCAD817" w14:textId="1CE769E9" w:rsidTr="00C20B8F">
        <w:tc>
          <w:tcPr>
            <w:tcW w:w="2722" w:type="dxa"/>
            <w:tcBorders>
              <w:top w:val="nil"/>
              <w:bottom w:val="single" w:sz="12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20E0679E" w14:textId="68B9AFD3" w:rsidR="00C20B8F" w:rsidRPr="002563E5" w:rsidRDefault="00C20B8F" w:rsidP="00AE0449">
            <w:pPr>
              <w:widowControl w:val="0"/>
              <w:spacing w:line="320" w:lineRule="exact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Mean duration of public transport use (SD), min/d</w:t>
            </w:r>
          </w:p>
        </w:tc>
        <w:tc>
          <w:tcPr>
            <w:tcW w:w="1191" w:type="dxa"/>
            <w:tcBorders>
              <w:top w:val="nil"/>
              <w:bottom w:val="single" w:sz="12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BF3DE28" w14:textId="52D362B7" w:rsidR="00C20B8F" w:rsidRPr="002563E5" w:rsidRDefault="00C20B8F" w:rsidP="00AE0449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21.7 (34.9)</w:t>
            </w:r>
          </w:p>
        </w:tc>
        <w:tc>
          <w:tcPr>
            <w:tcW w:w="1191" w:type="dxa"/>
            <w:tcBorders>
              <w:top w:val="nil"/>
              <w:bottom w:val="single" w:sz="12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59E827E" w14:textId="0648CBFC" w:rsidR="00C20B8F" w:rsidRPr="002563E5" w:rsidRDefault="00C20B8F" w:rsidP="00AE0449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26.7 (40.8)</w:t>
            </w:r>
          </w:p>
        </w:tc>
        <w:tc>
          <w:tcPr>
            <w:tcW w:w="1191" w:type="dxa"/>
            <w:tcBorders>
              <w:top w:val="nil"/>
              <w:bottom w:val="single" w:sz="12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D00ED13" w14:textId="43977FC9" w:rsidR="00C20B8F" w:rsidRPr="002563E5" w:rsidRDefault="00C20B8F" w:rsidP="00AE0449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22.7 (42.3)</w:t>
            </w:r>
          </w:p>
        </w:tc>
        <w:tc>
          <w:tcPr>
            <w:tcW w:w="1191" w:type="dxa"/>
            <w:tcBorders>
              <w:top w:val="nil"/>
              <w:bottom w:val="single" w:sz="12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6B2269D" w14:textId="2B99E58E" w:rsidR="00C20B8F" w:rsidRPr="002563E5" w:rsidRDefault="00C20B8F" w:rsidP="00AE0449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0.11 (5.88)</w:t>
            </w:r>
          </w:p>
        </w:tc>
        <w:tc>
          <w:tcPr>
            <w:tcW w:w="1191" w:type="dxa"/>
            <w:tcBorders>
              <w:top w:val="nil"/>
              <w:bottom w:val="single" w:sz="12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B7FF88C" w14:textId="67B741A6" w:rsidR="00C20B8F" w:rsidRPr="002563E5" w:rsidRDefault="00C20B8F" w:rsidP="00AE0449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0.19 (8.10)</w:t>
            </w:r>
          </w:p>
        </w:tc>
        <w:tc>
          <w:tcPr>
            <w:tcW w:w="1191" w:type="dxa"/>
            <w:tcBorders>
              <w:top w:val="nil"/>
              <w:bottom w:val="single" w:sz="12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76F16CE" w14:textId="588D6A41" w:rsidR="00C20B8F" w:rsidRPr="002563E5" w:rsidRDefault="00C20B8F" w:rsidP="00AE0449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0 (0)</w:t>
            </w:r>
          </w:p>
        </w:tc>
        <w:tc>
          <w:tcPr>
            <w:tcW w:w="236" w:type="dxa"/>
            <w:tcBorders>
              <w:top w:val="nil"/>
              <w:bottom w:val="single" w:sz="12" w:space="0" w:color="auto"/>
            </w:tcBorders>
          </w:tcPr>
          <w:p w14:paraId="5FE226AA" w14:textId="77777777" w:rsidR="00C20B8F" w:rsidRPr="002563E5" w:rsidRDefault="00C20B8F" w:rsidP="00AE0449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nil"/>
              <w:bottom w:val="single" w:sz="12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4D6C045" w14:textId="51164F04" w:rsidR="00C20B8F" w:rsidRPr="002563E5" w:rsidRDefault="00C20B8F" w:rsidP="00AE0449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0 (0)</w:t>
            </w:r>
          </w:p>
        </w:tc>
        <w:tc>
          <w:tcPr>
            <w:tcW w:w="1191" w:type="dxa"/>
            <w:tcBorders>
              <w:top w:val="nil"/>
              <w:bottom w:val="single" w:sz="12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D9B12D8" w14:textId="1A276D25" w:rsidR="00C20B8F" w:rsidRPr="002563E5" w:rsidRDefault="00C20B8F" w:rsidP="00AE0449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0 (0)</w:t>
            </w:r>
          </w:p>
        </w:tc>
        <w:tc>
          <w:tcPr>
            <w:tcW w:w="1191" w:type="dxa"/>
            <w:tcBorders>
              <w:top w:val="nil"/>
              <w:bottom w:val="single" w:sz="12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712EEB5E" w14:textId="347315B3" w:rsidR="00C20B8F" w:rsidRPr="002563E5" w:rsidRDefault="00C20B8F" w:rsidP="00AE0449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63.7 (47.0)</w:t>
            </w:r>
          </w:p>
        </w:tc>
      </w:tr>
    </w:tbl>
    <w:p w14:paraId="6E40DE9A" w14:textId="3533BA30" w:rsidR="00A371DF" w:rsidRPr="002563E5" w:rsidRDefault="00A371DF" w:rsidP="0025705B">
      <w:pPr>
        <w:widowControl w:val="0"/>
        <w:spacing w:before="100" w:after="0" w:line="240" w:lineRule="auto"/>
        <w:rPr>
          <w:rFonts w:ascii="Times New Roman" w:hAnsi="Times New Roman" w:cs="Times New Roman"/>
          <w:sz w:val="24"/>
          <w:szCs w:val="24"/>
        </w:rPr>
      </w:pPr>
      <w:r w:rsidRPr="002563E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563E5">
        <w:rPr>
          <w:rFonts w:ascii="Times New Roman" w:hAnsi="Times New Roman" w:cs="Times New Roman"/>
          <w:sz w:val="24"/>
          <w:szCs w:val="24"/>
        </w:rPr>
        <w:t xml:space="preserve"> </w:t>
      </w:r>
      <w:r w:rsidR="00AE0449" w:rsidRPr="002563E5">
        <w:rPr>
          <w:rFonts w:ascii="Times New Roman" w:hAnsi="Times New Roman" w:cs="Times New Roman"/>
          <w:sz w:val="24"/>
          <w:szCs w:val="24"/>
        </w:rPr>
        <w:t>Household income &lt; AU$1100 pw in the travel survey</w:t>
      </w:r>
    </w:p>
    <w:p w14:paraId="49A8B9B3" w14:textId="74C54E57" w:rsidR="00A371DF" w:rsidRPr="002563E5" w:rsidRDefault="00A371DF" w:rsidP="00AE0449">
      <w:pPr>
        <w:widowControl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2563E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563E5">
        <w:rPr>
          <w:rFonts w:ascii="Times New Roman" w:hAnsi="Times New Roman" w:cs="Times New Roman"/>
          <w:sz w:val="24"/>
          <w:szCs w:val="24"/>
        </w:rPr>
        <w:t xml:space="preserve"> </w:t>
      </w:r>
      <w:r w:rsidR="00AE0449" w:rsidRPr="002563E5">
        <w:rPr>
          <w:rFonts w:ascii="Times New Roman" w:hAnsi="Times New Roman" w:cs="Times New Roman"/>
          <w:sz w:val="24"/>
          <w:szCs w:val="24"/>
        </w:rPr>
        <w:t>N=51,987</w:t>
      </w:r>
    </w:p>
    <w:p w14:paraId="0B6BC4AC" w14:textId="62B424EB" w:rsidR="00F11FAE" w:rsidRPr="002563E5" w:rsidRDefault="00F11FAE" w:rsidP="00AE0449">
      <w:pPr>
        <w:widowControl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2563E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2563E5">
        <w:rPr>
          <w:rFonts w:ascii="Times New Roman" w:hAnsi="Times New Roman" w:cs="Times New Roman"/>
          <w:sz w:val="24"/>
          <w:szCs w:val="24"/>
        </w:rPr>
        <w:t xml:space="preserve"> </w:t>
      </w:r>
      <w:r w:rsidR="00AE0449" w:rsidRPr="002563E5">
        <w:rPr>
          <w:rFonts w:ascii="Times New Roman" w:hAnsi="Times New Roman" w:cs="Times New Roman"/>
          <w:sz w:val="24"/>
          <w:szCs w:val="24"/>
        </w:rPr>
        <w:t>N=</w:t>
      </w:r>
      <w:r w:rsidR="001C62EA" w:rsidRPr="002563E5">
        <w:rPr>
          <w:rFonts w:ascii="Times New Roman" w:hAnsi="Times New Roman" w:cs="Times New Roman"/>
          <w:sz w:val="24"/>
          <w:szCs w:val="24"/>
        </w:rPr>
        <w:t>41,</w:t>
      </w:r>
      <w:r w:rsidR="00395766" w:rsidRPr="002563E5">
        <w:rPr>
          <w:rFonts w:ascii="Times New Roman" w:hAnsi="Times New Roman" w:cs="Times New Roman"/>
          <w:sz w:val="24"/>
          <w:szCs w:val="24"/>
        </w:rPr>
        <w:t>1</w:t>
      </w:r>
      <w:r w:rsidR="001C62EA" w:rsidRPr="002563E5">
        <w:rPr>
          <w:rFonts w:ascii="Times New Roman" w:hAnsi="Times New Roman" w:cs="Times New Roman"/>
          <w:sz w:val="24"/>
          <w:szCs w:val="24"/>
        </w:rPr>
        <w:t>59 after excluding those who did not travel on the survey day</w:t>
      </w:r>
    </w:p>
    <w:p w14:paraId="2CA66C23" w14:textId="0F22D8E8" w:rsidR="00A371DF" w:rsidRPr="002563E5" w:rsidRDefault="00A371DF" w:rsidP="0025705B">
      <w:pPr>
        <w:widowControl w:val="0"/>
        <w:spacing w:after="0"/>
        <w:rPr>
          <w:rFonts w:ascii="Times New Roman" w:hAnsi="Times New Roman" w:cs="Times New Roman"/>
          <w:sz w:val="24"/>
          <w:szCs w:val="24"/>
        </w:rPr>
      </w:pPr>
      <w:r w:rsidRPr="002563E5">
        <w:rPr>
          <w:rFonts w:ascii="Times New Roman" w:hAnsi="Times New Roman" w:cs="Times New Roman"/>
          <w:sz w:val="24"/>
          <w:szCs w:val="24"/>
        </w:rPr>
        <w:t>AT: active travel; MT: mixed travel; ST: sedentary travel</w:t>
      </w:r>
      <w:r w:rsidR="001C62EA" w:rsidRPr="002563E5">
        <w:rPr>
          <w:rFonts w:ascii="Times New Roman" w:hAnsi="Times New Roman" w:cs="Times New Roman"/>
          <w:sz w:val="24"/>
          <w:szCs w:val="24"/>
        </w:rPr>
        <w:t>; PST: prolonged sedentary travel</w:t>
      </w:r>
    </w:p>
    <w:p w14:paraId="1543A768" w14:textId="77777777" w:rsidR="00AE0449" w:rsidRPr="002563E5" w:rsidRDefault="00AE0449" w:rsidP="0025705B">
      <w:pPr>
        <w:widowControl w:val="0"/>
        <w:rPr>
          <w:rFonts w:ascii="Times New Roman" w:hAnsi="Times New Roman" w:cs="Times New Roman"/>
          <w:sz w:val="24"/>
          <w:szCs w:val="24"/>
        </w:rPr>
        <w:sectPr w:rsidR="00AE0449" w:rsidRPr="002563E5" w:rsidSect="0050025D">
          <w:pgSz w:w="16838" w:h="11906" w:orient="landscape"/>
          <w:pgMar w:top="1440" w:right="1440" w:bottom="1440" w:left="1440" w:header="708" w:footer="708" w:gutter="0"/>
          <w:cols w:space="720"/>
          <w:docGrid w:linePitch="299"/>
        </w:sectPr>
      </w:pPr>
    </w:p>
    <w:p w14:paraId="31AB5BC5" w14:textId="629177D6" w:rsidR="00A371DF" w:rsidRPr="002563E5" w:rsidRDefault="00A371DF" w:rsidP="0025705B">
      <w:pPr>
        <w:widowControl w:val="0"/>
        <w:rPr>
          <w:rFonts w:ascii="Times New Roman" w:hAnsi="Times New Roman" w:cs="Times New Roman"/>
          <w:sz w:val="24"/>
          <w:szCs w:val="24"/>
        </w:rPr>
      </w:pPr>
      <w:r w:rsidRPr="002563E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2. </w:t>
      </w:r>
      <w:r w:rsidRPr="002563E5">
        <w:rPr>
          <w:rFonts w:ascii="Times New Roman" w:hAnsi="Times New Roman" w:cs="Times New Roman"/>
          <w:sz w:val="24"/>
          <w:szCs w:val="24"/>
        </w:rPr>
        <w:t xml:space="preserve">Characteristics of PHAs included in and excluded from </w:t>
      </w:r>
      <w:proofErr w:type="gramStart"/>
      <w:r w:rsidRPr="002563E5">
        <w:rPr>
          <w:rFonts w:ascii="Times New Roman" w:hAnsi="Times New Roman" w:cs="Times New Roman"/>
          <w:sz w:val="24"/>
          <w:szCs w:val="24"/>
        </w:rPr>
        <w:t>analyses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56"/>
        <w:gridCol w:w="2381"/>
        <w:gridCol w:w="2381"/>
      </w:tblGrid>
      <w:tr w:rsidR="00F11FAE" w:rsidRPr="002563E5" w14:paraId="134B9AA4" w14:textId="77777777" w:rsidTr="00A16054">
        <w:tc>
          <w:tcPr>
            <w:tcW w:w="3856" w:type="dxa"/>
            <w:vMerge w:val="restart"/>
            <w:tcBorders>
              <w:top w:val="single" w:sz="1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5EC6E55" w14:textId="77777777" w:rsidR="00F11FAE" w:rsidRPr="002563E5" w:rsidRDefault="00F11FAE" w:rsidP="0025705B">
            <w:pPr>
              <w:widowControl w:val="0"/>
              <w:spacing w:line="320" w:lineRule="exact"/>
              <w:rPr>
                <w:sz w:val="24"/>
                <w:szCs w:val="24"/>
              </w:rPr>
            </w:pPr>
          </w:p>
        </w:tc>
        <w:tc>
          <w:tcPr>
            <w:tcW w:w="2381" w:type="dxa"/>
            <w:gridSpan w:val="2"/>
            <w:tcBorders>
              <w:top w:val="single" w:sz="12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0457C7" w14:textId="77777777" w:rsidR="00F11FAE" w:rsidRPr="002563E5" w:rsidRDefault="00F11FAE" w:rsidP="002570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Mean (SD) or Median [Q1, Q3]</w:t>
            </w:r>
          </w:p>
        </w:tc>
      </w:tr>
      <w:tr w:rsidR="00F11FAE" w:rsidRPr="002563E5" w14:paraId="16AF0E09" w14:textId="77777777" w:rsidTr="00A16054">
        <w:tc>
          <w:tcPr>
            <w:tcW w:w="3856" w:type="dxa"/>
            <w:vMerge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78536D" w14:textId="77777777" w:rsidR="00F11FAE" w:rsidRPr="002563E5" w:rsidRDefault="00F11FAE" w:rsidP="0025705B">
            <w:pPr>
              <w:widowControl w:val="0"/>
              <w:spacing w:line="320" w:lineRule="exact"/>
              <w:rPr>
                <w:sz w:val="24"/>
                <w:szCs w:val="24"/>
              </w:rPr>
            </w:pPr>
          </w:p>
        </w:tc>
        <w:tc>
          <w:tcPr>
            <w:tcW w:w="2381" w:type="dxa"/>
            <w:tcBorders>
              <w:top w:val="single" w:sz="4" w:space="0" w:color="auto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25723C" w14:textId="39A97250" w:rsidR="00F11FAE" w:rsidRPr="002563E5" w:rsidRDefault="00F11FAE" w:rsidP="002570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Included in analysis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49C4860" w14:textId="2C03AB18" w:rsidR="00F11FAE" w:rsidRPr="002563E5" w:rsidRDefault="00F11FAE" w:rsidP="002570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Excluded analysis</w:t>
            </w:r>
          </w:p>
        </w:tc>
      </w:tr>
      <w:tr w:rsidR="00C50BFE" w:rsidRPr="002563E5" w14:paraId="729EB50E" w14:textId="77777777" w:rsidTr="00A16054">
        <w:trPr>
          <w:trHeight w:val="283"/>
        </w:trPr>
        <w:tc>
          <w:tcPr>
            <w:tcW w:w="3856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10163CC" w14:textId="2E5BE3F1" w:rsidR="00C50BFE" w:rsidRPr="002563E5" w:rsidRDefault="00C50BFE" w:rsidP="0025705B">
            <w:pPr>
              <w:widowControl w:val="0"/>
              <w:spacing w:line="320" w:lineRule="exact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Number of PHAs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D5E4487" w14:textId="021283AC" w:rsidR="00C50BFE" w:rsidRPr="002563E5" w:rsidRDefault="00C50BFE" w:rsidP="002570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327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477CA75" w14:textId="747AF55C" w:rsidR="00C50BFE" w:rsidRPr="002563E5" w:rsidRDefault="00C50BFE" w:rsidP="002570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25</w:t>
            </w:r>
          </w:p>
        </w:tc>
      </w:tr>
      <w:tr w:rsidR="00C50BFE" w:rsidRPr="002563E5" w14:paraId="07283800" w14:textId="77777777" w:rsidTr="00A16054">
        <w:trPr>
          <w:trHeight w:val="283"/>
        </w:trPr>
        <w:tc>
          <w:tcPr>
            <w:tcW w:w="3856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A9C332A" w14:textId="4C4D06FB" w:rsidR="00C50BFE" w:rsidRPr="002563E5" w:rsidRDefault="00C50BFE" w:rsidP="0025705B">
            <w:pPr>
              <w:widowControl w:val="0"/>
              <w:spacing w:line="320" w:lineRule="exact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Number of participants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63BDC8" w14:textId="55A72F6B" w:rsidR="00C50BFE" w:rsidRPr="002563E5" w:rsidRDefault="00C50BFE" w:rsidP="002570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51,987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E74853C" w14:textId="1229043E" w:rsidR="00C50BFE" w:rsidRPr="002563E5" w:rsidRDefault="00C50BFE" w:rsidP="002570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311</w:t>
            </w:r>
          </w:p>
        </w:tc>
      </w:tr>
      <w:tr w:rsidR="00F11FAE" w:rsidRPr="002563E5" w14:paraId="57EA0C20" w14:textId="77777777" w:rsidTr="00A16054">
        <w:trPr>
          <w:trHeight w:val="283"/>
        </w:trPr>
        <w:tc>
          <w:tcPr>
            <w:tcW w:w="3856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BA30FB" w14:textId="77777777" w:rsidR="00F11FAE" w:rsidRPr="002563E5" w:rsidRDefault="00F11FAE" w:rsidP="0025705B">
            <w:pPr>
              <w:widowControl w:val="0"/>
              <w:spacing w:line="320" w:lineRule="exact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Size, km</w:t>
            </w:r>
            <w:r w:rsidRPr="002563E5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5F5F27E" w14:textId="77777777" w:rsidR="00F11FAE" w:rsidRPr="002563E5" w:rsidRDefault="00F11FAE" w:rsidP="002570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16 [9, 54]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7646F11" w14:textId="77777777" w:rsidR="00F11FAE" w:rsidRPr="002563E5" w:rsidRDefault="00F11FAE" w:rsidP="002570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9 [5, 43]</w:t>
            </w:r>
          </w:p>
        </w:tc>
      </w:tr>
      <w:tr w:rsidR="00F11FAE" w:rsidRPr="002563E5" w14:paraId="171EB065" w14:textId="77777777" w:rsidTr="00A16054">
        <w:trPr>
          <w:trHeight w:val="283"/>
        </w:trPr>
        <w:tc>
          <w:tcPr>
            <w:tcW w:w="3856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8E01A1D" w14:textId="77777777" w:rsidR="00F11FAE" w:rsidRPr="002563E5" w:rsidRDefault="00F11FAE" w:rsidP="0025705B">
            <w:pPr>
              <w:widowControl w:val="0"/>
              <w:spacing w:line="320" w:lineRule="exact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 xml:space="preserve">Population count (1000 persons) </w:t>
            </w:r>
            <w:r w:rsidRPr="002563E5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856B95A" w14:textId="77777777" w:rsidR="00F11FAE" w:rsidRPr="002563E5" w:rsidRDefault="00F11FAE" w:rsidP="002570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19 [14, 27]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211A457" w14:textId="77777777" w:rsidR="00F11FAE" w:rsidRPr="002563E5" w:rsidRDefault="00F11FAE" w:rsidP="002570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14 [10, 20]</w:t>
            </w:r>
          </w:p>
        </w:tc>
      </w:tr>
      <w:tr w:rsidR="00F11FAE" w:rsidRPr="002563E5" w14:paraId="6F600FCD" w14:textId="77777777" w:rsidTr="00A16054">
        <w:trPr>
          <w:trHeight w:val="283"/>
        </w:trPr>
        <w:tc>
          <w:tcPr>
            <w:tcW w:w="3856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61CFB0" w14:textId="77777777" w:rsidR="00F11FAE" w:rsidRPr="002563E5" w:rsidRDefault="00F11FAE" w:rsidP="0025705B">
            <w:pPr>
              <w:widowControl w:val="0"/>
              <w:spacing w:line="320" w:lineRule="exact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 xml:space="preserve">Population </w:t>
            </w:r>
            <w:proofErr w:type="spellStart"/>
            <w:proofErr w:type="gramStart"/>
            <w:r w:rsidRPr="002563E5">
              <w:rPr>
                <w:sz w:val="24"/>
                <w:szCs w:val="24"/>
              </w:rPr>
              <w:t>density,</w:t>
            </w:r>
            <w:r w:rsidRPr="002563E5">
              <w:rPr>
                <w:sz w:val="24"/>
                <w:szCs w:val="24"/>
                <w:vertAlign w:val="superscript"/>
              </w:rPr>
              <w:t>a</w:t>
            </w:r>
            <w:proofErr w:type="spellEnd"/>
            <w:proofErr w:type="gramEnd"/>
            <w:r w:rsidRPr="002563E5">
              <w:rPr>
                <w:sz w:val="24"/>
                <w:szCs w:val="24"/>
              </w:rPr>
              <w:t xml:space="preserve"> </w:t>
            </w:r>
            <w:proofErr w:type="spellStart"/>
            <w:r w:rsidRPr="002563E5">
              <w:rPr>
                <w:sz w:val="24"/>
                <w:szCs w:val="24"/>
              </w:rPr>
              <w:t>persons</w:t>
            </w:r>
            <w:proofErr w:type="spellEnd"/>
            <w:r w:rsidRPr="002563E5">
              <w:rPr>
                <w:sz w:val="24"/>
                <w:szCs w:val="24"/>
              </w:rPr>
              <w:t>/ha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66940DF" w14:textId="77777777" w:rsidR="00F11FAE" w:rsidRPr="002563E5" w:rsidRDefault="00F11FAE" w:rsidP="002570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13 [4, 21]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EEA6BBF" w14:textId="77777777" w:rsidR="00F11FAE" w:rsidRPr="002563E5" w:rsidRDefault="00F11FAE" w:rsidP="002570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13 [1, 23]</w:t>
            </w:r>
          </w:p>
        </w:tc>
      </w:tr>
      <w:tr w:rsidR="00F11FAE" w:rsidRPr="002563E5" w14:paraId="7971F90E" w14:textId="77777777" w:rsidTr="00A16054">
        <w:trPr>
          <w:trHeight w:val="283"/>
        </w:trPr>
        <w:tc>
          <w:tcPr>
            <w:tcW w:w="3856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4B26F4" w14:textId="3D2DA3BC" w:rsidR="00F11FAE" w:rsidRPr="002563E5" w:rsidRDefault="00F11FAE" w:rsidP="0025705B">
            <w:pPr>
              <w:widowControl w:val="0"/>
              <w:spacing w:line="320" w:lineRule="exact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Number of participants</w:t>
            </w:r>
            <w:r w:rsidR="00F512D8" w:rsidRPr="002563E5">
              <w:rPr>
                <w:sz w:val="24"/>
                <w:szCs w:val="24"/>
              </w:rPr>
              <w:t xml:space="preserve"> per</w:t>
            </w:r>
            <w:r w:rsidR="00125CD8" w:rsidRPr="002563E5">
              <w:rPr>
                <w:sz w:val="24"/>
                <w:szCs w:val="24"/>
              </w:rPr>
              <w:t xml:space="preserve"> PHA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52245AC" w14:textId="77777777" w:rsidR="00F11FAE" w:rsidRPr="002563E5" w:rsidRDefault="00F11FAE" w:rsidP="002570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120 [73, 200]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ED78199" w14:textId="77777777" w:rsidR="00F11FAE" w:rsidRPr="002563E5" w:rsidRDefault="00F11FAE" w:rsidP="002570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18 [13, 24]</w:t>
            </w:r>
          </w:p>
        </w:tc>
      </w:tr>
      <w:tr w:rsidR="00F11FAE" w:rsidRPr="002563E5" w14:paraId="466CE9E3" w14:textId="77777777" w:rsidTr="00A16054">
        <w:tc>
          <w:tcPr>
            <w:tcW w:w="385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46C9269" w14:textId="520630D9" w:rsidR="00F11FAE" w:rsidRPr="002563E5" w:rsidRDefault="00F11FAE" w:rsidP="0025705B">
            <w:pPr>
              <w:widowControl w:val="0"/>
              <w:spacing w:line="320" w:lineRule="exact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 xml:space="preserve">Proportion of </w:t>
            </w:r>
            <w:r w:rsidR="00C571F1" w:rsidRPr="002563E5">
              <w:rPr>
                <w:sz w:val="24"/>
                <w:szCs w:val="24"/>
              </w:rPr>
              <w:t>l</w:t>
            </w:r>
            <w:r w:rsidR="00795CDF" w:rsidRPr="002563E5">
              <w:rPr>
                <w:sz w:val="24"/>
                <w:szCs w:val="24"/>
              </w:rPr>
              <w:t xml:space="preserve">ow </w:t>
            </w:r>
            <w:r w:rsidRPr="002563E5">
              <w:rPr>
                <w:sz w:val="24"/>
                <w:szCs w:val="24"/>
              </w:rPr>
              <w:t>AT, %</w:t>
            </w:r>
          </w:p>
        </w:tc>
        <w:tc>
          <w:tcPr>
            <w:tcW w:w="2381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4399797" w14:textId="77777777" w:rsidR="00F11FAE" w:rsidRPr="002563E5" w:rsidRDefault="00F11FAE" w:rsidP="002570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2.6 (2.6)</w:t>
            </w:r>
          </w:p>
        </w:tc>
        <w:tc>
          <w:tcPr>
            <w:tcW w:w="2381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7966B4" w14:textId="77777777" w:rsidR="00F11FAE" w:rsidRPr="002563E5" w:rsidRDefault="00F11FAE" w:rsidP="002570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2.3 (3.2)</w:t>
            </w:r>
          </w:p>
        </w:tc>
      </w:tr>
      <w:tr w:rsidR="00F11FAE" w:rsidRPr="002563E5" w14:paraId="4391CBE3" w14:textId="77777777" w:rsidTr="00A16054">
        <w:tc>
          <w:tcPr>
            <w:tcW w:w="385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B557C2F" w14:textId="209EC8A6" w:rsidR="00F11FAE" w:rsidRPr="002563E5" w:rsidRDefault="00F11FAE" w:rsidP="0025705B">
            <w:pPr>
              <w:widowControl w:val="0"/>
              <w:spacing w:line="320" w:lineRule="exact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 xml:space="preserve">Proportion of </w:t>
            </w:r>
            <w:r w:rsidR="00C571F1" w:rsidRPr="002563E5">
              <w:rPr>
                <w:sz w:val="24"/>
                <w:szCs w:val="24"/>
              </w:rPr>
              <w:t>h</w:t>
            </w:r>
            <w:r w:rsidR="00795CDF" w:rsidRPr="002563E5">
              <w:rPr>
                <w:sz w:val="24"/>
                <w:szCs w:val="24"/>
              </w:rPr>
              <w:t xml:space="preserve">igh </w:t>
            </w:r>
            <w:r w:rsidRPr="002563E5">
              <w:rPr>
                <w:sz w:val="24"/>
                <w:szCs w:val="24"/>
              </w:rPr>
              <w:t>AT, %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98A054A" w14:textId="77777777" w:rsidR="00F11FAE" w:rsidRPr="002563E5" w:rsidRDefault="00F11FAE" w:rsidP="002570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5.5 (6.1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F9EF81" w14:textId="77777777" w:rsidR="00F11FAE" w:rsidRPr="002563E5" w:rsidRDefault="00F11FAE" w:rsidP="002570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9.0 (22.2)</w:t>
            </w:r>
          </w:p>
        </w:tc>
      </w:tr>
      <w:tr w:rsidR="00E04C93" w:rsidRPr="002563E5" w14:paraId="4E1D9614" w14:textId="77777777" w:rsidTr="00A16054">
        <w:tc>
          <w:tcPr>
            <w:tcW w:w="385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B478C98" w14:textId="59CE4AA0" w:rsidR="00E04C93" w:rsidRPr="002563E5" w:rsidRDefault="00E04C93" w:rsidP="00E04C93">
            <w:pPr>
              <w:widowControl w:val="0"/>
              <w:spacing w:line="320" w:lineRule="exact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Proportion of MT, %</w:t>
            </w:r>
          </w:p>
        </w:tc>
        <w:tc>
          <w:tcPr>
            <w:tcW w:w="2381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2E987DA" w14:textId="6792483D" w:rsidR="00E04C93" w:rsidRPr="002563E5" w:rsidRDefault="001C62EA" w:rsidP="00E04C93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11.9 (6.1)</w:t>
            </w:r>
          </w:p>
        </w:tc>
        <w:tc>
          <w:tcPr>
            <w:tcW w:w="2381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40D6780" w14:textId="15924F97" w:rsidR="00E04C93" w:rsidRPr="002563E5" w:rsidRDefault="001C62EA" w:rsidP="00E04C93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7.8 (</w:t>
            </w:r>
            <w:r w:rsidR="00C865F4" w:rsidRPr="002563E5">
              <w:rPr>
                <w:sz w:val="24"/>
                <w:szCs w:val="24"/>
              </w:rPr>
              <w:t>9.4</w:t>
            </w:r>
            <w:r w:rsidRPr="002563E5">
              <w:rPr>
                <w:sz w:val="24"/>
                <w:szCs w:val="24"/>
              </w:rPr>
              <w:t>)</w:t>
            </w:r>
          </w:p>
        </w:tc>
      </w:tr>
      <w:tr w:rsidR="003C2D5E" w:rsidRPr="002563E5" w14:paraId="35C27229" w14:textId="77777777" w:rsidTr="00A16054">
        <w:tc>
          <w:tcPr>
            <w:tcW w:w="385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C0D135" w14:textId="249B64F7" w:rsidR="003C2D5E" w:rsidRPr="002563E5" w:rsidRDefault="003C2D5E" w:rsidP="003C2D5E">
            <w:pPr>
              <w:widowControl w:val="0"/>
              <w:spacing w:line="320" w:lineRule="exact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Proportion of ST, %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A26A702" w14:textId="60EE4F9D" w:rsidR="003C2D5E" w:rsidRPr="002563E5" w:rsidRDefault="001C62EA" w:rsidP="003C2D5E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59.2 (12.1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7E1DFE1" w14:textId="54BC13B3" w:rsidR="003C2D5E" w:rsidRPr="002563E5" w:rsidRDefault="001C62EA" w:rsidP="003C2D5E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53.8 (27.3)</w:t>
            </w:r>
          </w:p>
        </w:tc>
      </w:tr>
      <w:tr w:rsidR="00E04C93" w:rsidRPr="002563E5" w14:paraId="27149F7C" w14:textId="77777777" w:rsidTr="00A16054">
        <w:tc>
          <w:tcPr>
            <w:tcW w:w="385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FA26C8D" w14:textId="7299459A" w:rsidR="00E04C93" w:rsidRPr="002563E5" w:rsidRDefault="00E04C93" w:rsidP="00E04C93">
            <w:pPr>
              <w:widowControl w:val="0"/>
              <w:spacing w:line="320" w:lineRule="exact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 xml:space="preserve">Proportion of </w:t>
            </w:r>
            <w:r w:rsidR="001C62EA" w:rsidRPr="002563E5">
              <w:rPr>
                <w:sz w:val="24"/>
                <w:szCs w:val="24"/>
              </w:rPr>
              <w:t>P</w:t>
            </w:r>
            <w:r w:rsidRPr="002563E5">
              <w:rPr>
                <w:sz w:val="24"/>
                <w:szCs w:val="24"/>
              </w:rPr>
              <w:t>ST, %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52B5F60" w14:textId="77777777" w:rsidR="00E04C93" w:rsidRPr="002563E5" w:rsidRDefault="00E04C93" w:rsidP="00E04C93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30.0 (8.8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F6ACFC" w14:textId="77777777" w:rsidR="00E04C93" w:rsidRPr="002563E5" w:rsidRDefault="00E04C93" w:rsidP="00E04C93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28.7 (20.3)</w:t>
            </w:r>
          </w:p>
        </w:tc>
      </w:tr>
      <w:tr w:rsidR="00E04C93" w:rsidRPr="002563E5" w14:paraId="6FFAEA22" w14:textId="77777777" w:rsidTr="00A16054">
        <w:tc>
          <w:tcPr>
            <w:tcW w:w="385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D372D59" w14:textId="7648A649" w:rsidR="00E04C93" w:rsidRPr="002563E5" w:rsidRDefault="00E04C93" w:rsidP="00E04C93">
            <w:pPr>
              <w:widowControl w:val="0"/>
              <w:spacing w:line="320" w:lineRule="exact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Proportion of no travel, %</w:t>
            </w:r>
          </w:p>
        </w:tc>
        <w:tc>
          <w:tcPr>
            <w:tcW w:w="2381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8D3A3F6" w14:textId="77777777" w:rsidR="00E04C93" w:rsidRPr="002563E5" w:rsidRDefault="00E04C93" w:rsidP="00E04C93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20.9 (6.7)</w:t>
            </w:r>
          </w:p>
        </w:tc>
        <w:tc>
          <w:tcPr>
            <w:tcW w:w="2381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A45D075" w14:textId="77777777" w:rsidR="00E04C93" w:rsidRPr="002563E5" w:rsidRDefault="00E04C93" w:rsidP="00E04C93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27.2 (26.7)</w:t>
            </w:r>
          </w:p>
        </w:tc>
      </w:tr>
      <w:tr w:rsidR="0049415B" w:rsidRPr="002563E5" w14:paraId="15BE8A40" w14:textId="77777777" w:rsidTr="00A16054">
        <w:tc>
          <w:tcPr>
            <w:tcW w:w="3856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4F9F65D" w14:textId="6DE4663D" w:rsidR="0049415B" w:rsidRPr="002563E5" w:rsidRDefault="0049415B" w:rsidP="0049415B">
            <w:pPr>
              <w:widowControl w:val="0"/>
              <w:spacing w:line="320" w:lineRule="exact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Diversity</w:t>
            </w:r>
            <w:r w:rsidR="00114B38" w:rsidRPr="002563E5">
              <w:rPr>
                <w:sz w:val="24"/>
                <w:szCs w:val="24"/>
              </w:rPr>
              <w:t xml:space="preserve"> of travel modes</w:t>
            </w:r>
            <w:r w:rsidR="00D34C59" w:rsidRPr="002563E5">
              <w:rPr>
                <w:sz w:val="24"/>
                <w:szCs w:val="24"/>
              </w:rPr>
              <w:t xml:space="preserve"> (entropy)</w:t>
            </w:r>
            <w:r w:rsidRPr="002563E5">
              <w:rPr>
                <w:sz w:val="24"/>
                <w:szCs w:val="24"/>
              </w:rPr>
              <w:t xml:space="preserve"> </w:t>
            </w:r>
            <w:r w:rsidRPr="002563E5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81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46D56E8" w14:textId="68E225F4" w:rsidR="0049415B" w:rsidRPr="002563E5" w:rsidRDefault="0049415B" w:rsidP="004941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0.44 (0.21)</w:t>
            </w:r>
          </w:p>
        </w:tc>
        <w:tc>
          <w:tcPr>
            <w:tcW w:w="2381" w:type="dxa"/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ABC557" w14:textId="48AEF06B" w:rsidR="0049415B" w:rsidRPr="002563E5" w:rsidRDefault="0049415B" w:rsidP="004941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0.</w:t>
            </w:r>
            <w:r w:rsidR="00E05009" w:rsidRPr="002563E5">
              <w:rPr>
                <w:sz w:val="24"/>
                <w:szCs w:val="24"/>
              </w:rPr>
              <w:t>35</w:t>
            </w:r>
            <w:r w:rsidRPr="002563E5">
              <w:rPr>
                <w:sz w:val="24"/>
                <w:szCs w:val="24"/>
              </w:rPr>
              <w:t xml:space="preserve"> (0.</w:t>
            </w:r>
            <w:r w:rsidR="00E05009" w:rsidRPr="002563E5">
              <w:rPr>
                <w:sz w:val="24"/>
                <w:szCs w:val="24"/>
              </w:rPr>
              <w:t>30</w:t>
            </w:r>
            <w:r w:rsidRPr="002563E5">
              <w:rPr>
                <w:sz w:val="24"/>
                <w:szCs w:val="24"/>
              </w:rPr>
              <w:t>)</w:t>
            </w:r>
          </w:p>
        </w:tc>
      </w:tr>
      <w:tr w:rsidR="0049415B" w:rsidRPr="002563E5" w14:paraId="6A22926C" w14:textId="77777777" w:rsidTr="00A16054">
        <w:tc>
          <w:tcPr>
            <w:tcW w:w="3856" w:type="dxa"/>
            <w:tcBorders>
              <w:bottom w:val="single" w:sz="1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7F51D7B" w14:textId="41BB7B1C" w:rsidR="0049415B" w:rsidRPr="002563E5" w:rsidRDefault="00D670DB" w:rsidP="0049415B">
            <w:pPr>
              <w:widowControl w:val="0"/>
              <w:spacing w:line="320" w:lineRule="exact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 xml:space="preserve">Age-standardised rate </w:t>
            </w:r>
            <w:r w:rsidR="0049415B" w:rsidRPr="002563E5">
              <w:rPr>
                <w:sz w:val="24"/>
                <w:szCs w:val="24"/>
              </w:rPr>
              <w:t>of high waist circumference</w:t>
            </w:r>
            <w:r w:rsidR="00F32AEA" w:rsidRPr="002563E5">
              <w:rPr>
                <w:sz w:val="24"/>
                <w:szCs w:val="24"/>
              </w:rPr>
              <w:t>, %</w:t>
            </w:r>
          </w:p>
        </w:tc>
        <w:tc>
          <w:tcPr>
            <w:tcW w:w="2381" w:type="dxa"/>
            <w:tcBorders>
              <w:top w:val="nil"/>
              <w:bottom w:val="single" w:sz="12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78A65D" w14:textId="77777777" w:rsidR="0049415B" w:rsidRPr="002563E5" w:rsidRDefault="0049415B" w:rsidP="004941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62.0 (5.0)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C931DD7" w14:textId="77777777" w:rsidR="0049415B" w:rsidRPr="002563E5" w:rsidRDefault="0049415B" w:rsidP="004941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62.7 (6.6)</w:t>
            </w:r>
          </w:p>
        </w:tc>
      </w:tr>
    </w:tbl>
    <w:p w14:paraId="4B5835D7" w14:textId="2C612116" w:rsidR="00A371DF" w:rsidRPr="002563E5" w:rsidRDefault="00A371DF" w:rsidP="0025705B">
      <w:pPr>
        <w:widowControl w:val="0"/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563E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2563E5">
        <w:rPr>
          <w:rFonts w:ascii="Times New Roman" w:hAnsi="Times New Roman" w:cs="Times New Roman"/>
          <w:sz w:val="24"/>
          <w:szCs w:val="24"/>
        </w:rPr>
        <w:t xml:space="preserve"> Australian Bureau of Statistics 2011 Census data</w:t>
      </w:r>
    </w:p>
    <w:p w14:paraId="253F0550" w14:textId="38B43F5B" w:rsidR="00E04C93" w:rsidRPr="002563E5" w:rsidRDefault="00E04C93" w:rsidP="00E04C93">
      <w:pPr>
        <w:widowControl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2563E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563E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563E5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2563E5">
        <w:rPr>
          <w:rFonts w:ascii="Times New Roman" w:hAnsi="Times New Roman" w:cs="Times New Roman"/>
          <w:sz w:val="24"/>
          <w:szCs w:val="24"/>
        </w:rPr>
        <w:t xml:space="preserve"> number of PHAs included </w:t>
      </w:r>
      <w:r w:rsidR="00795CDF" w:rsidRPr="002563E5">
        <w:rPr>
          <w:rFonts w:ascii="Times New Roman" w:hAnsi="Times New Roman" w:cs="Times New Roman"/>
          <w:sz w:val="24"/>
          <w:szCs w:val="24"/>
        </w:rPr>
        <w:t xml:space="preserve">in analysis </w:t>
      </w:r>
      <w:r w:rsidRPr="002563E5">
        <w:rPr>
          <w:rFonts w:ascii="Times New Roman" w:hAnsi="Times New Roman" w:cs="Times New Roman"/>
          <w:sz w:val="24"/>
          <w:szCs w:val="24"/>
        </w:rPr>
        <w:t>was 317, and those excluded was 35.</w:t>
      </w:r>
    </w:p>
    <w:p w14:paraId="12165592" w14:textId="249B69F0" w:rsidR="00A371DF" w:rsidRPr="002563E5" w:rsidRDefault="00A371DF" w:rsidP="0025705B">
      <w:pPr>
        <w:widowControl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2563E5">
        <w:rPr>
          <w:rFonts w:ascii="Times New Roman" w:hAnsi="Times New Roman" w:cs="Times New Roman"/>
          <w:sz w:val="24"/>
          <w:szCs w:val="24"/>
        </w:rPr>
        <w:t>AT: active travel; MT: mixed travel; ST: sedentary travel; PST: prolonged sedentary travel</w:t>
      </w:r>
    </w:p>
    <w:p w14:paraId="57EFDF23" w14:textId="1ADA778A" w:rsidR="00A371DF" w:rsidRPr="002563E5" w:rsidRDefault="00A371DF" w:rsidP="0025705B">
      <w:pPr>
        <w:widowControl w:val="0"/>
        <w:rPr>
          <w:rFonts w:ascii="Times New Roman" w:hAnsi="Times New Roman" w:cs="Times New Roman"/>
          <w:i/>
          <w:sz w:val="24"/>
        </w:rPr>
      </w:pPr>
      <w:r w:rsidRPr="002563E5">
        <w:rPr>
          <w:rFonts w:ascii="Times New Roman" w:hAnsi="Times New Roman" w:cs="Times New Roman"/>
          <w:i/>
          <w:sz w:val="24"/>
        </w:rPr>
        <w:br w:type="page"/>
      </w:r>
    </w:p>
    <w:p w14:paraId="1597F10E" w14:textId="6F5420CA" w:rsidR="00A371DF" w:rsidRPr="002563E5" w:rsidRDefault="00A371DF" w:rsidP="0025705B">
      <w:pPr>
        <w:widowControl w:val="0"/>
        <w:rPr>
          <w:rFonts w:ascii="Times New Roman" w:hAnsi="Times New Roman" w:cs="Times New Roman"/>
          <w:b/>
          <w:sz w:val="24"/>
          <w:szCs w:val="24"/>
        </w:rPr>
      </w:pPr>
      <w:bookmarkStart w:id="1" w:name="_Hlk81300970"/>
      <w:r w:rsidRPr="002563E5"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 w:rsidRPr="002563E5">
        <w:rPr>
          <w:rFonts w:ascii="Times New Roman" w:hAnsi="Times New Roman" w:cs="Times New Roman"/>
          <w:b/>
          <w:sz w:val="24"/>
          <w:szCs w:val="24"/>
        </w:rPr>
        <w:t>Table 3.</w:t>
      </w:r>
      <w:r w:rsidRPr="002563E5">
        <w:rPr>
          <w:rFonts w:ascii="Times New Roman" w:hAnsi="Times New Roman" w:cs="Times New Roman"/>
          <w:sz w:val="24"/>
          <w:szCs w:val="24"/>
        </w:rPr>
        <w:t xml:space="preserve"> </w:t>
      </w:r>
      <w:r w:rsidR="00F865F6" w:rsidRPr="002563E5">
        <w:rPr>
          <w:rFonts w:ascii="Times New Roman" w:hAnsi="Times New Roman" w:cs="Times New Roman"/>
          <w:sz w:val="24"/>
        </w:rPr>
        <w:t>Pearson’s c</w:t>
      </w:r>
      <w:r w:rsidRPr="002563E5">
        <w:rPr>
          <w:rFonts w:ascii="Times New Roman" w:hAnsi="Times New Roman" w:cs="Times New Roman"/>
          <w:sz w:val="24"/>
          <w:szCs w:val="24"/>
        </w:rPr>
        <w:t xml:space="preserve">orrelation coefficients between </w:t>
      </w:r>
      <w:bookmarkStart w:id="2" w:name="_Hlk86138999"/>
      <w:r w:rsidRPr="002563E5">
        <w:rPr>
          <w:rFonts w:ascii="Times New Roman" w:hAnsi="Times New Roman" w:cs="Times New Roman"/>
          <w:sz w:val="24"/>
          <w:szCs w:val="24"/>
        </w:rPr>
        <w:t xml:space="preserve">travel behaviour metrics and the outcome measure </w:t>
      </w:r>
      <w:bookmarkEnd w:id="2"/>
    </w:p>
    <w:bookmarkEnd w:id="1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1"/>
        <w:gridCol w:w="1134"/>
        <w:gridCol w:w="1134"/>
        <w:gridCol w:w="1134"/>
        <w:gridCol w:w="1134"/>
        <w:gridCol w:w="1134"/>
        <w:gridCol w:w="1134"/>
      </w:tblGrid>
      <w:tr w:rsidR="00F11FAE" w:rsidRPr="002563E5" w14:paraId="39147FCC" w14:textId="77777777" w:rsidTr="00D670DB">
        <w:tc>
          <w:tcPr>
            <w:tcW w:w="2041" w:type="dxa"/>
            <w:tcBorders>
              <w:top w:val="single" w:sz="12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1075FA3" w14:textId="77777777" w:rsidR="00F11FAE" w:rsidRPr="002563E5" w:rsidRDefault="00F11FAE" w:rsidP="0025705B">
            <w:pPr>
              <w:widowControl w:val="0"/>
              <w:spacing w:line="320" w:lineRule="exact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2EC9083" w14:textId="3C6CA051" w:rsidR="00F11FAE" w:rsidRPr="002563E5" w:rsidRDefault="003C2D5E" w:rsidP="002570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L</w:t>
            </w:r>
            <w:r w:rsidR="00F11FAE" w:rsidRPr="002563E5">
              <w:rPr>
                <w:sz w:val="24"/>
                <w:szCs w:val="24"/>
              </w:rPr>
              <w:t>ow A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70B015" w14:textId="2C986613" w:rsidR="00F11FAE" w:rsidRPr="002563E5" w:rsidRDefault="003C2D5E" w:rsidP="002570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H</w:t>
            </w:r>
            <w:r w:rsidR="00F11FAE" w:rsidRPr="002563E5">
              <w:rPr>
                <w:sz w:val="24"/>
                <w:szCs w:val="24"/>
              </w:rPr>
              <w:t>igh A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61FE757" w14:textId="44875CC1" w:rsidR="00F11FAE" w:rsidRPr="002563E5" w:rsidRDefault="00F11FAE" w:rsidP="00E04C93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 xml:space="preserve">MT 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E6348EB" w14:textId="0EB3AAEC" w:rsidR="00F11FAE" w:rsidRPr="002563E5" w:rsidRDefault="00F11FAE" w:rsidP="002570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S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1F13B03" w14:textId="2328015B" w:rsidR="00F11FAE" w:rsidRPr="002563E5" w:rsidRDefault="0040695B" w:rsidP="002570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P</w:t>
            </w:r>
            <w:r w:rsidR="00F11FAE" w:rsidRPr="002563E5">
              <w:rPr>
                <w:sz w:val="24"/>
                <w:szCs w:val="24"/>
              </w:rPr>
              <w:t>S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E71A6B1" w14:textId="453E8775" w:rsidR="00F11FAE" w:rsidRPr="002563E5" w:rsidRDefault="00E04C93" w:rsidP="002570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Diversity</w:t>
            </w:r>
          </w:p>
        </w:tc>
      </w:tr>
      <w:tr w:rsidR="00F11FAE" w:rsidRPr="002563E5" w14:paraId="271761C1" w14:textId="77777777" w:rsidTr="00D670DB">
        <w:tc>
          <w:tcPr>
            <w:tcW w:w="2041" w:type="dxa"/>
            <w:tcBorders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2778CBC" w14:textId="7DF40D6A" w:rsidR="00F11FAE" w:rsidRPr="002563E5" w:rsidRDefault="003C2D5E" w:rsidP="0025705B">
            <w:pPr>
              <w:widowControl w:val="0"/>
              <w:spacing w:line="320" w:lineRule="exact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 xml:space="preserve">Low </w:t>
            </w:r>
            <w:r w:rsidR="00F11FAE" w:rsidRPr="002563E5">
              <w:rPr>
                <w:sz w:val="24"/>
                <w:szCs w:val="24"/>
              </w:rPr>
              <w:t>A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5F05BB" w14:textId="77777777" w:rsidR="00F11FAE" w:rsidRPr="002563E5" w:rsidRDefault="00F11FAE" w:rsidP="002570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—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B6B8CF6" w14:textId="77777777" w:rsidR="00F11FAE" w:rsidRPr="002563E5" w:rsidRDefault="00F11FAE" w:rsidP="002570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0B6B6C" w14:textId="77777777" w:rsidR="00F11FAE" w:rsidRPr="002563E5" w:rsidRDefault="00F11FAE" w:rsidP="002570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169E8B" w14:textId="77777777" w:rsidR="00F11FAE" w:rsidRPr="002563E5" w:rsidRDefault="00F11FAE" w:rsidP="002570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CD27F8" w14:textId="77777777" w:rsidR="00F11FAE" w:rsidRPr="002563E5" w:rsidRDefault="00F11FAE" w:rsidP="002570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831709" w14:textId="77777777" w:rsidR="00F11FAE" w:rsidRPr="002563E5" w:rsidRDefault="00F11FAE" w:rsidP="002570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</w:p>
        </w:tc>
      </w:tr>
      <w:tr w:rsidR="00F11FAE" w:rsidRPr="002563E5" w14:paraId="40B855BF" w14:textId="77777777" w:rsidTr="00D670DB">
        <w:tc>
          <w:tcPr>
            <w:tcW w:w="2041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70DFD68" w14:textId="466278D3" w:rsidR="00F11FAE" w:rsidRPr="002563E5" w:rsidRDefault="003C2D5E" w:rsidP="0025705B">
            <w:pPr>
              <w:widowControl w:val="0"/>
              <w:spacing w:line="320" w:lineRule="exact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H</w:t>
            </w:r>
            <w:r w:rsidR="00F11FAE" w:rsidRPr="002563E5">
              <w:rPr>
                <w:sz w:val="24"/>
                <w:szCs w:val="24"/>
              </w:rPr>
              <w:t>igh A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EBF65E1" w14:textId="77777777" w:rsidR="00F11FAE" w:rsidRPr="002563E5" w:rsidRDefault="00F11FAE" w:rsidP="002570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0.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B4668C" w14:textId="77777777" w:rsidR="00F11FAE" w:rsidRPr="002563E5" w:rsidRDefault="00F11FAE" w:rsidP="002570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—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6CEBB70" w14:textId="77777777" w:rsidR="00F11FAE" w:rsidRPr="002563E5" w:rsidRDefault="00F11FAE" w:rsidP="002570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60EF3B5" w14:textId="77777777" w:rsidR="00F11FAE" w:rsidRPr="002563E5" w:rsidRDefault="00F11FAE" w:rsidP="002570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6A856D8" w14:textId="77777777" w:rsidR="00F11FAE" w:rsidRPr="002563E5" w:rsidRDefault="00F11FAE" w:rsidP="002570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318927B" w14:textId="77777777" w:rsidR="00F11FAE" w:rsidRPr="002563E5" w:rsidRDefault="00F11FAE" w:rsidP="002570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</w:p>
        </w:tc>
      </w:tr>
      <w:tr w:rsidR="00F11FAE" w:rsidRPr="002563E5" w14:paraId="30DF8D9C" w14:textId="77777777" w:rsidTr="00D670DB">
        <w:tc>
          <w:tcPr>
            <w:tcW w:w="2041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ABE4ACA" w14:textId="03C6C96C" w:rsidR="00F11FAE" w:rsidRPr="002563E5" w:rsidRDefault="00F11FAE" w:rsidP="0025705B">
            <w:pPr>
              <w:widowControl w:val="0"/>
              <w:spacing w:line="320" w:lineRule="exact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 xml:space="preserve">MT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480F61" w14:textId="0F5683A0" w:rsidR="00F11FAE" w:rsidRPr="002563E5" w:rsidRDefault="00550254" w:rsidP="002570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0.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48300EF" w14:textId="11ADD338" w:rsidR="00F11FAE" w:rsidRPr="002563E5" w:rsidRDefault="00550254" w:rsidP="002570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0.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C7C509" w14:textId="77777777" w:rsidR="00F11FAE" w:rsidRPr="002563E5" w:rsidRDefault="00F11FAE" w:rsidP="002570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—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34387BD" w14:textId="77777777" w:rsidR="00F11FAE" w:rsidRPr="002563E5" w:rsidRDefault="00F11FAE" w:rsidP="002570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BB1256" w14:textId="77777777" w:rsidR="00F11FAE" w:rsidRPr="002563E5" w:rsidRDefault="00F11FAE" w:rsidP="002570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3BB3B52" w14:textId="77777777" w:rsidR="00F11FAE" w:rsidRPr="002563E5" w:rsidRDefault="00F11FAE" w:rsidP="002570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</w:p>
        </w:tc>
      </w:tr>
      <w:tr w:rsidR="0040695B" w:rsidRPr="002563E5" w14:paraId="4D7A7F2C" w14:textId="77777777" w:rsidTr="00D670DB">
        <w:tc>
          <w:tcPr>
            <w:tcW w:w="2041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EC8D0E4" w14:textId="71805FFD" w:rsidR="0040695B" w:rsidRPr="002563E5" w:rsidRDefault="0040695B" w:rsidP="0040695B">
            <w:pPr>
              <w:widowControl w:val="0"/>
              <w:spacing w:line="320" w:lineRule="exact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 xml:space="preserve">ST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9028F5A" w14:textId="56D33AED" w:rsidR="0040695B" w:rsidRPr="002563E5" w:rsidRDefault="0040695B" w:rsidP="004069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-0.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2421EFA" w14:textId="008879C2" w:rsidR="0040695B" w:rsidRPr="002563E5" w:rsidRDefault="0040695B" w:rsidP="004069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-0.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AB27E5" w14:textId="5D28D986" w:rsidR="0040695B" w:rsidRPr="002563E5" w:rsidRDefault="00550254" w:rsidP="004069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-0.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184C02F" w14:textId="77777777" w:rsidR="0040695B" w:rsidRPr="002563E5" w:rsidRDefault="0040695B" w:rsidP="004069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—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CCD7CD3" w14:textId="77777777" w:rsidR="0040695B" w:rsidRPr="002563E5" w:rsidRDefault="0040695B" w:rsidP="004069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23A9BDE" w14:textId="77777777" w:rsidR="0040695B" w:rsidRPr="002563E5" w:rsidRDefault="0040695B" w:rsidP="004069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</w:p>
        </w:tc>
      </w:tr>
      <w:tr w:rsidR="0040695B" w:rsidRPr="002563E5" w14:paraId="7830C8F5" w14:textId="77777777" w:rsidTr="00D670DB">
        <w:tc>
          <w:tcPr>
            <w:tcW w:w="2041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F6D87A2" w14:textId="4BDE7576" w:rsidR="0040695B" w:rsidRPr="002563E5" w:rsidRDefault="0040695B" w:rsidP="0040695B">
            <w:pPr>
              <w:widowControl w:val="0"/>
              <w:spacing w:line="320" w:lineRule="exact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 xml:space="preserve">PST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7F94B16" w14:textId="77777777" w:rsidR="0040695B" w:rsidRPr="002563E5" w:rsidRDefault="0040695B" w:rsidP="004069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-0.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1C260F0" w14:textId="77777777" w:rsidR="0040695B" w:rsidRPr="002563E5" w:rsidRDefault="0040695B" w:rsidP="004069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-0.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90D97C6" w14:textId="3020A50F" w:rsidR="0040695B" w:rsidRPr="002563E5" w:rsidRDefault="00550254" w:rsidP="004069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-0.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9CE5137" w14:textId="66ADF8E4" w:rsidR="0040695B" w:rsidRPr="002563E5" w:rsidRDefault="0040695B" w:rsidP="004069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0.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0E9467" w14:textId="77777777" w:rsidR="0040695B" w:rsidRPr="002563E5" w:rsidRDefault="0040695B" w:rsidP="004069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—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9602322" w14:textId="77777777" w:rsidR="0040695B" w:rsidRPr="002563E5" w:rsidRDefault="0040695B" w:rsidP="004069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</w:p>
        </w:tc>
      </w:tr>
      <w:tr w:rsidR="0040695B" w:rsidRPr="002563E5" w14:paraId="37B0C515" w14:textId="77777777" w:rsidTr="00D670DB">
        <w:tc>
          <w:tcPr>
            <w:tcW w:w="2041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9A57B8" w14:textId="794D48F8" w:rsidR="0040695B" w:rsidRPr="002563E5" w:rsidRDefault="0040695B" w:rsidP="0040695B">
            <w:pPr>
              <w:widowControl w:val="0"/>
              <w:spacing w:line="320" w:lineRule="exact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Diversit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623D2EE" w14:textId="35137A26" w:rsidR="0040695B" w:rsidRPr="002563E5" w:rsidRDefault="00A8019E" w:rsidP="004069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0.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75FF14B" w14:textId="45098B37" w:rsidR="0040695B" w:rsidRPr="002563E5" w:rsidRDefault="00A8019E" w:rsidP="004069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0.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6B8AC54" w14:textId="43C4ABDC" w:rsidR="0040695B" w:rsidRPr="002563E5" w:rsidRDefault="00A8019E" w:rsidP="004069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0.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9D201F" w14:textId="1476686E" w:rsidR="0040695B" w:rsidRPr="002563E5" w:rsidRDefault="00A8019E" w:rsidP="004069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-0.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8E61656" w14:textId="320AB663" w:rsidR="0040695B" w:rsidRPr="002563E5" w:rsidRDefault="00A8019E" w:rsidP="004069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-0.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DF3A93F" w14:textId="77777777" w:rsidR="0040695B" w:rsidRPr="002563E5" w:rsidRDefault="0040695B" w:rsidP="004069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—</w:t>
            </w:r>
          </w:p>
        </w:tc>
      </w:tr>
      <w:tr w:rsidR="0040695B" w:rsidRPr="002563E5" w14:paraId="527809C5" w14:textId="77777777" w:rsidTr="00D670DB">
        <w:tc>
          <w:tcPr>
            <w:tcW w:w="2041" w:type="dxa"/>
            <w:tcBorders>
              <w:top w:val="nil"/>
              <w:bottom w:val="single" w:sz="1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857F63" w14:textId="326138CD" w:rsidR="0040695B" w:rsidRPr="002563E5" w:rsidRDefault="00D670DB" w:rsidP="0040695B">
            <w:pPr>
              <w:widowControl w:val="0"/>
              <w:spacing w:line="320" w:lineRule="exact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Age-standardised rate of high waist circumference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374BAC2" w14:textId="77777777" w:rsidR="0040695B" w:rsidRPr="002563E5" w:rsidRDefault="0040695B" w:rsidP="004069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-0.47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02D4406" w14:textId="77777777" w:rsidR="0040695B" w:rsidRPr="002563E5" w:rsidRDefault="0040695B" w:rsidP="004069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-0.56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975FB6" w14:textId="01F49A25" w:rsidR="0040695B" w:rsidRPr="002563E5" w:rsidRDefault="003F650F" w:rsidP="004069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-0.52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4973D6E" w14:textId="4D6AEB0D" w:rsidR="0040695B" w:rsidRPr="002563E5" w:rsidRDefault="0040695B" w:rsidP="004069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0.55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91C80E6" w14:textId="77777777" w:rsidR="0040695B" w:rsidRPr="002563E5" w:rsidRDefault="0040695B" w:rsidP="004069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0.29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589CC86" w14:textId="6599E061" w:rsidR="0040695B" w:rsidRPr="002563E5" w:rsidRDefault="00A8019E" w:rsidP="0040695B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-0.58</w:t>
            </w:r>
          </w:p>
        </w:tc>
      </w:tr>
    </w:tbl>
    <w:p w14:paraId="621BA348" w14:textId="46793202" w:rsidR="00A371DF" w:rsidRPr="002563E5" w:rsidRDefault="00246323" w:rsidP="0025705B">
      <w:pPr>
        <w:widowControl w:val="0"/>
        <w:spacing w:before="100" w:after="0" w:line="276" w:lineRule="auto"/>
        <w:rPr>
          <w:rFonts w:ascii="Times New Roman" w:hAnsi="Times New Roman" w:cs="Times New Roman"/>
          <w:sz w:val="24"/>
          <w:szCs w:val="24"/>
        </w:rPr>
      </w:pPr>
      <w:r w:rsidRPr="002563E5">
        <w:rPr>
          <w:rFonts w:ascii="Times New Roman" w:hAnsi="Times New Roman" w:cs="Times New Roman"/>
          <w:sz w:val="24"/>
          <w:szCs w:val="24"/>
        </w:rPr>
        <w:t>All coefficients at</w:t>
      </w:r>
      <w:r w:rsidR="00A371DF" w:rsidRPr="002563E5">
        <w:rPr>
          <w:rFonts w:ascii="Times New Roman" w:hAnsi="Times New Roman" w:cs="Times New Roman"/>
          <w:sz w:val="24"/>
          <w:szCs w:val="24"/>
        </w:rPr>
        <w:t xml:space="preserve"> </w:t>
      </w:r>
      <w:r w:rsidR="00A371DF" w:rsidRPr="002563E5">
        <w:rPr>
          <w:rFonts w:ascii="Times New Roman" w:hAnsi="Times New Roman" w:cs="Times New Roman"/>
          <w:i/>
          <w:sz w:val="24"/>
          <w:szCs w:val="24"/>
        </w:rPr>
        <w:t>p</w:t>
      </w:r>
      <w:r w:rsidR="00A371DF" w:rsidRPr="002563E5">
        <w:rPr>
          <w:rFonts w:ascii="Times New Roman" w:hAnsi="Times New Roman" w:cs="Times New Roman"/>
          <w:sz w:val="24"/>
          <w:szCs w:val="24"/>
        </w:rPr>
        <w:t xml:space="preserve"> &lt; .001</w:t>
      </w:r>
    </w:p>
    <w:p w14:paraId="0716AD6A" w14:textId="032FBF65" w:rsidR="00E04C93" w:rsidRPr="002563E5" w:rsidRDefault="00E04C93" w:rsidP="0025705B">
      <w:pPr>
        <w:widowControl w:val="0"/>
        <w:spacing w:before="100" w:after="0" w:line="276" w:lineRule="auto"/>
        <w:rPr>
          <w:rFonts w:ascii="Times New Roman" w:hAnsi="Times New Roman" w:cs="Times New Roman"/>
          <w:sz w:val="24"/>
          <w:szCs w:val="24"/>
        </w:rPr>
      </w:pPr>
      <w:r w:rsidRPr="002563E5">
        <w:rPr>
          <w:rFonts w:ascii="Times New Roman" w:hAnsi="Times New Roman" w:cs="Times New Roman"/>
          <w:sz w:val="24"/>
          <w:szCs w:val="24"/>
        </w:rPr>
        <w:t>Correlation was calculated for 327 PHAs, except for those involving diversity (317 PHAs)</w:t>
      </w:r>
    </w:p>
    <w:p w14:paraId="5953DD64" w14:textId="3A5F9C65" w:rsidR="002E044D" w:rsidRPr="002563E5" w:rsidRDefault="00A371DF" w:rsidP="0025705B">
      <w:pPr>
        <w:widowControl w:val="0"/>
        <w:spacing w:before="100" w:after="0" w:line="276" w:lineRule="auto"/>
        <w:rPr>
          <w:rFonts w:ascii="Times New Roman" w:hAnsi="Times New Roman" w:cs="Times New Roman"/>
          <w:sz w:val="24"/>
          <w:szCs w:val="24"/>
        </w:rPr>
      </w:pPr>
      <w:r w:rsidRPr="002563E5">
        <w:rPr>
          <w:rFonts w:ascii="Times New Roman" w:hAnsi="Times New Roman" w:cs="Times New Roman"/>
          <w:sz w:val="24"/>
          <w:szCs w:val="24"/>
        </w:rPr>
        <w:t>AT: active travel; MT: mixed travel; ST: sedentary travel</w:t>
      </w:r>
      <w:r w:rsidR="0040695B" w:rsidRPr="002563E5">
        <w:rPr>
          <w:rFonts w:ascii="Times New Roman" w:hAnsi="Times New Roman" w:cs="Times New Roman"/>
          <w:sz w:val="24"/>
          <w:szCs w:val="24"/>
        </w:rPr>
        <w:t>; PST: prolonged sedentary travel</w:t>
      </w:r>
    </w:p>
    <w:p w14:paraId="00FFAEAB" w14:textId="77777777" w:rsidR="002E044D" w:rsidRPr="002563E5" w:rsidRDefault="002E044D">
      <w:pPr>
        <w:rPr>
          <w:rFonts w:ascii="Times New Roman" w:hAnsi="Times New Roman" w:cs="Times New Roman"/>
          <w:sz w:val="24"/>
          <w:szCs w:val="24"/>
        </w:rPr>
      </w:pPr>
      <w:r w:rsidRPr="002563E5">
        <w:rPr>
          <w:rFonts w:ascii="Times New Roman" w:hAnsi="Times New Roman" w:cs="Times New Roman"/>
          <w:sz w:val="24"/>
          <w:szCs w:val="24"/>
        </w:rPr>
        <w:br w:type="page"/>
      </w:r>
    </w:p>
    <w:p w14:paraId="0DB22884" w14:textId="745711B6" w:rsidR="002E044D" w:rsidRPr="002563E5" w:rsidRDefault="002E044D" w:rsidP="002E044D">
      <w:pPr>
        <w:widowControl w:val="0"/>
        <w:rPr>
          <w:rFonts w:ascii="Times New Roman" w:hAnsi="Times New Roman" w:cs="Times New Roman"/>
          <w:sz w:val="24"/>
        </w:rPr>
      </w:pPr>
      <w:r w:rsidRPr="002563E5">
        <w:rPr>
          <w:rFonts w:ascii="Times New Roman" w:hAnsi="Times New Roman" w:cs="Times New Roman"/>
          <w:b/>
          <w:sz w:val="24"/>
          <w:szCs w:val="24"/>
        </w:rPr>
        <w:lastRenderedPageBreak/>
        <w:t>Supplementary Table 4.</w:t>
      </w:r>
      <w:r w:rsidRPr="002563E5">
        <w:rPr>
          <w:rFonts w:ascii="Times New Roman" w:hAnsi="Times New Roman" w:cs="Times New Roman"/>
          <w:sz w:val="24"/>
          <w:szCs w:val="24"/>
        </w:rPr>
        <w:t xml:space="preserve"> </w:t>
      </w:r>
      <w:r w:rsidRPr="002563E5">
        <w:rPr>
          <w:rFonts w:ascii="Times New Roman" w:hAnsi="Times New Roman" w:cs="Times New Roman"/>
          <w:sz w:val="24"/>
        </w:rPr>
        <w:t xml:space="preserve">Area-level </w:t>
      </w:r>
      <w:r w:rsidRPr="002563E5">
        <w:rPr>
          <w:rFonts w:ascii="Times New Roman" w:hAnsi="Times New Roman" w:cs="Times New Roman"/>
          <w:sz w:val="24"/>
          <w:szCs w:val="24"/>
        </w:rPr>
        <w:t xml:space="preserve">associations of the </w:t>
      </w:r>
      <w:bookmarkStart w:id="3" w:name="_Hlk115071871"/>
      <w:r w:rsidRPr="002563E5">
        <w:rPr>
          <w:rFonts w:ascii="Times New Roman" w:hAnsi="Times New Roman" w:cs="Times New Roman"/>
          <w:sz w:val="24"/>
          <w:szCs w:val="24"/>
        </w:rPr>
        <w:t>age-standardised rate</w:t>
      </w:r>
      <w:r w:rsidRPr="002563E5">
        <w:rPr>
          <w:rFonts w:ascii="Times New Roman" w:hAnsi="Times New Roman" w:cs="Times New Roman"/>
          <w:sz w:val="24"/>
        </w:rPr>
        <w:t xml:space="preserve"> </w:t>
      </w:r>
      <w:r w:rsidR="00504C64" w:rsidRPr="002563E5">
        <w:rPr>
          <w:rFonts w:ascii="Times New Roman" w:hAnsi="Times New Roman" w:cs="Times New Roman"/>
          <w:sz w:val="24"/>
        </w:rPr>
        <w:t xml:space="preserve">(%) </w:t>
      </w:r>
      <w:r w:rsidRPr="002563E5">
        <w:rPr>
          <w:rFonts w:ascii="Times New Roman" w:hAnsi="Times New Roman" w:cs="Times New Roman"/>
          <w:sz w:val="24"/>
        </w:rPr>
        <w:t xml:space="preserve">of high waist circumference </w:t>
      </w:r>
      <w:bookmarkEnd w:id="3"/>
      <w:r w:rsidRPr="002563E5">
        <w:rPr>
          <w:rFonts w:ascii="Times New Roman" w:hAnsi="Times New Roman" w:cs="Times New Roman"/>
          <w:sz w:val="24"/>
        </w:rPr>
        <w:t>with travel behaviour metrics</w:t>
      </w:r>
      <w:r w:rsidRPr="002563E5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Style w:val="TableGrid"/>
        <w:tblW w:w="89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4"/>
        <w:gridCol w:w="1418"/>
        <w:gridCol w:w="1418"/>
        <w:gridCol w:w="2155"/>
        <w:gridCol w:w="2155"/>
      </w:tblGrid>
      <w:tr w:rsidR="002E044D" w:rsidRPr="002563E5" w14:paraId="3FD940C5" w14:textId="77777777" w:rsidTr="0027212A">
        <w:tc>
          <w:tcPr>
            <w:tcW w:w="1814" w:type="dxa"/>
            <w:vMerge w:val="restart"/>
            <w:tcBorders>
              <w:top w:val="single" w:sz="1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6C904C8" w14:textId="77777777" w:rsidR="002E044D" w:rsidRPr="002563E5" w:rsidRDefault="002E044D" w:rsidP="001A1ABD">
            <w:pPr>
              <w:widowControl w:val="0"/>
              <w:spacing w:line="320" w:lineRule="exact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Travel behaviour metric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C9224E" w14:textId="77777777" w:rsidR="002E044D" w:rsidRPr="002563E5" w:rsidRDefault="002E044D" w:rsidP="001A1ABD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Walking/</w:t>
            </w:r>
          </w:p>
          <w:p w14:paraId="0735E647" w14:textId="77777777" w:rsidR="002E044D" w:rsidRPr="002563E5" w:rsidRDefault="002E044D" w:rsidP="001A1ABD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cycling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CFE066" w14:textId="77777777" w:rsidR="002E044D" w:rsidRPr="002563E5" w:rsidRDefault="002E044D" w:rsidP="001A1ABD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Car use</w:t>
            </w:r>
          </w:p>
        </w:tc>
        <w:tc>
          <w:tcPr>
            <w:tcW w:w="4310" w:type="dxa"/>
            <w:gridSpan w:val="2"/>
            <w:tcBorders>
              <w:top w:val="single" w:sz="12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28F9500" w14:textId="77777777" w:rsidR="002E044D" w:rsidRPr="002563E5" w:rsidRDefault="002E044D" w:rsidP="001A1ABD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 xml:space="preserve">Regression coefficients </w:t>
            </w:r>
          </w:p>
          <w:p w14:paraId="781B22F5" w14:textId="2AF63658" w:rsidR="002E044D" w:rsidRPr="002563E5" w:rsidRDefault="002E044D" w:rsidP="001A1ABD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Posterior median [95% credible intervals]</w:t>
            </w:r>
          </w:p>
        </w:tc>
      </w:tr>
      <w:tr w:rsidR="002E044D" w:rsidRPr="002563E5" w14:paraId="697739BC" w14:textId="77777777" w:rsidTr="002E044D">
        <w:tc>
          <w:tcPr>
            <w:tcW w:w="1814" w:type="dxa"/>
            <w:vMerge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C96900C" w14:textId="77777777" w:rsidR="002E044D" w:rsidRPr="002563E5" w:rsidRDefault="002E044D" w:rsidP="001A1ABD">
            <w:pPr>
              <w:widowControl w:val="0"/>
              <w:spacing w:line="320" w:lineRule="exact"/>
              <w:rPr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720E4F8" w14:textId="77777777" w:rsidR="002E044D" w:rsidRPr="002563E5" w:rsidRDefault="002E044D" w:rsidP="001A1ABD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FCB1F2" w14:textId="77777777" w:rsidR="002E044D" w:rsidRPr="002563E5" w:rsidRDefault="002E044D" w:rsidP="001A1ABD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</w:p>
        </w:tc>
        <w:tc>
          <w:tcPr>
            <w:tcW w:w="2155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435F10" w14:textId="77777777" w:rsidR="002E044D" w:rsidRPr="002563E5" w:rsidRDefault="002E044D" w:rsidP="001A1ABD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Model 1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A2D3F7" w14:textId="77777777" w:rsidR="002E044D" w:rsidRPr="002563E5" w:rsidRDefault="002E044D" w:rsidP="001A1ABD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Model 2</w:t>
            </w:r>
          </w:p>
        </w:tc>
      </w:tr>
      <w:tr w:rsidR="002E044D" w:rsidRPr="002563E5" w14:paraId="50395A51" w14:textId="77777777" w:rsidTr="002E044D">
        <w:tc>
          <w:tcPr>
            <w:tcW w:w="1814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DEEDFB4" w14:textId="77777777" w:rsidR="002E044D" w:rsidRPr="002563E5" w:rsidRDefault="002E044D" w:rsidP="001A1ABD">
            <w:pPr>
              <w:widowControl w:val="0"/>
              <w:spacing w:line="320" w:lineRule="exact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Low A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008C046" w14:textId="77777777" w:rsidR="002E044D" w:rsidRPr="002563E5" w:rsidRDefault="002E044D" w:rsidP="001A1ABD">
            <w:pPr>
              <w:widowControl w:val="0"/>
              <w:spacing w:line="320" w:lineRule="exact"/>
              <w:jc w:val="center"/>
              <w:rPr>
                <w:bCs/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1–29 min/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AC52D00" w14:textId="77777777" w:rsidR="002E044D" w:rsidRPr="002563E5" w:rsidRDefault="002E044D" w:rsidP="001A1ABD">
            <w:pPr>
              <w:widowControl w:val="0"/>
              <w:spacing w:line="320" w:lineRule="exact"/>
              <w:jc w:val="center"/>
              <w:rPr>
                <w:bCs/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0 min/d</w:t>
            </w:r>
          </w:p>
        </w:tc>
        <w:tc>
          <w:tcPr>
            <w:tcW w:w="2155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5C1E50" w14:textId="77777777" w:rsidR="002E044D" w:rsidRPr="002563E5" w:rsidRDefault="002E044D" w:rsidP="001A1ABD">
            <w:pPr>
              <w:widowControl w:val="0"/>
              <w:spacing w:line="320" w:lineRule="exact"/>
              <w:jc w:val="center"/>
              <w:rPr>
                <w:b/>
                <w:bCs/>
                <w:sz w:val="24"/>
                <w:szCs w:val="24"/>
              </w:rPr>
            </w:pPr>
            <w:r w:rsidRPr="002563E5">
              <w:rPr>
                <w:b/>
                <w:bCs/>
                <w:sz w:val="24"/>
                <w:szCs w:val="24"/>
              </w:rPr>
              <w:t>-1.00 [-1.85, -0.14]</w:t>
            </w:r>
          </w:p>
        </w:tc>
        <w:tc>
          <w:tcPr>
            <w:tcW w:w="2155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E039736" w14:textId="77777777" w:rsidR="002E044D" w:rsidRPr="002563E5" w:rsidRDefault="002E044D" w:rsidP="001A1ABD">
            <w:pPr>
              <w:widowControl w:val="0"/>
              <w:spacing w:line="320" w:lineRule="exact"/>
              <w:jc w:val="center"/>
              <w:rPr>
                <w:b/>
                <w:bCs/>
                <w:sz w:val="24"/>
                <w:szCs w:val="24"/>
              </w:rPr>
            </w:pPr>
            <w:r w:rsidRPr="002563E5">
              <w:rPr>
                <w:b/>
                <w:bCs/>
                <w:sz w:val="24"/>
                <w:szCs w:val="24"/>
              </w:rPr>
              <w:t>-0.87 [-1.70, -0.09]</w:t>
            </w:r>
          </w:p>
        </w:tc>
      </w:tr>
      <w:tr w:rsidR="002E044D" w:rsidRPr="002563E5" w14:paraId="7CFFDBB5" w14:textId="77777777" w:rsidTr="002E044D">
        <w:tc>
          <w:tcPr>
            <w:tcW w:w="1814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34AAE11" w14:textId="77777777" w:rsidR="002E044D" w:rsidRPr="002563E5" w:rsidRDefault="002E044D" w:rsidP="001A1ABD">
            <w:pPr>
              <w:widowControl w:val="0"/>
              <w:spacing w:line="320" w:lineRule="exact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High A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049772" w14:textId="77777777" w:rsidR="002E044D" w:rsidRPr="002563E5" w:rsidRDefault="002E044D" w:rsidP="001A1ABD">
            <w:pPr>
              <w:widowControl w:val="0"/>
              <w:spacing w:line="320" w:lineRule="exact"/>
              <w:jc w:val="center"/>
              <w:rPr>
                <w:bCs/>
                <w:sz w:val="24"/>
                <w:szCs w:val="24"/>
              </w:rPr>
            </w:pPr>
            <w:r w:rsidRPr="002563E5">
              <w:rPr>
                <w:bCs/>
                <w:sz w:val="24"/>
                <w:szCs w:val="24"/>
              </w:rPr>
              <w:t>30+ min/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32BF05" w14:textId="77777777" w:rsidR="002E044D" w:rsidRPr="002563E5" w:rsidRDefault="002E044D" w:rsidP="001A1ABD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0 min/d</w:t>
            </w:r>
          </w:p>
        </w:tc>
        <w:tc>
          <w:tcPr>
            <w:tcW w:w="2155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FD6C4AE" w14:textId="77777777" w:rsidR="002E044D" w:rsidRPr="002563E5" w:rsidRDefault="002E044D" w:rsidP="001A1ABD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b/>
                <w:bCs/>
                <w:sz w:val="24"/>
                <w:szCs w:val="24"/>
              </w:rPr>
              <w:t>-0.80 [-1.23, -0.37]</w:t>
            </w:r>
          </w:p>
        </w:tc>
        <w:tc>
          <w:tcPr>
            <w:tcW w:w="2155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D444B50" w14:textId="77777777" w:rsidR="002E044D" w:rsidRPr="002563E5" w:rsidRDefault="002E044D" w:rsidP="001A1ABD">
            <w:pPr>
              <w:widowControl w:val="0"/>
              <w:spacing w:line="320" w:lineRule="exact"/>
              <w:jc w:val="center"/>
              <w:rPr>
                <w:b/>
                <w:bCs/>
                <w:sz w:val="24"/>
                <w:szCs w:val="24"/>
              </w:rPr>
            </w:pPr>
            <w:r w:rsidRPr="002563E5">
              <w:rPr>
                <w:b/>
                <w:bCs/>
                <w:sz w:val="24"/>
                <w:szCs w:val="24"/>
              </w:rPr>
              <w:t>-0.80 [-1.29, -0.31]</w:t>
            </w:r>
          </w:p>
        </w:tc>
      </w:tr>
      <w:tr w:rsidR="002E044D" w:rsidRPr="002563E5" w14:paraId="0CFE5A5E" w14:textId="77777777" w:rsidTr="002E044D">
        <w:tc>
          <w:tcPr>
            <w:tcW w:w="1814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E9CB7A5" w14:textId="77777777" w:rsidR="002E044D" w:rsidRPr="002563E5" w:rsidRDefault="002E044D" w:rsidP="001A1ABD">
            <w:pPr>
              <w:widowControl w:val="0"/>
              <w:spacing w:line="320" w:lineRule="exact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 xml:space="preserve">MT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D3E2FBF" w14:textId="77777777" w:rsidR="002E044D" w:rsidRPr="002563E5" w:rsidRDefault="002E044D" w:rsidP="001A1ABD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bCs/>
                <w:sz w:val="24"/>
                <w:szCs w:val="24"/>
              </w:rPr>
              <w:t>1+ min/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BAA780" w14:textId="77777777" w:rsidR="002E044D" w:rsidRPr="002563E5" w:rsidRDefault="002E044D" w:rsidP="001A1ABD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1+ min/d</w:t>
            </w:r>
          </w:p>
        </w:tc>
        <w:tc>
          <w:tcPr>
            <w:tcW w:w="2155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B8AFAB" w14:textId="77777777" w:rsidR="002E044D" w:rsidRPr="002563E5" w:rsidRDefault="002E044D" w:rsidP="001A1ABD">
            <w:pPr>
              <w:widowControl w:val="0"/>
              <w:spacing w:line="320" w:lineRule="exact"/>
              <w:jc w:val="center"/>
              <w:rPr>
                <w:b/>
                <w:bCs/>
                <w:sz w:val="24"/>
                <w:szCs w:val="24"/>
              </w:rPr>
            </w:pPr>
            <w:r w:rsidRPr="002563E5">
              <w:rPr>
                <w:b/>
                <w:bCs/>
                <w:sz w:val="24"/>
                <w:szCs w:val="24"/>
              </w:rPr>
              <w:t>-0.45 [-0.81, -0.07]</w:t>
            </w:r>
          </w:p>
        </w:tc>
        <w:tc>
          <w:tcPr>
            <w:tcW w:w="2155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C38089D" w14:textId="77777777" w:rsidR="002E044D" w:rsidRPr="002563E5" w:rsidRDefault="002E044D" w:rsidP="001A1ABD">
            <w:pPr>
              <w:widowControl w:val="0"/>
              <w:spacing w:line="320" w:lineRule="exact"/>
              <w:jc w:val="center"/>
              <w:rPr>
                <w:b/>
                <w:bCs/>
                <w:sz w:val="24"/>
                <w:szCs w:val="24"/>
              </w:rPr>
            </w:pPr>
            <w:r w:rsidRPr="002563E5">
              <w:rPr>
                <w:b/>
                <w:bCs/>
                <w:sz w:val="24"/>
                <w:szCs w:val="24"/>
              </w:rPr>
              <w:t>-0.43 [-0.81, -0.06]</w:t>
            </w:r>
          </w:p>
        </w:tc>
      </w:tr>
      <w:tr w:rsidR="002E044D" w:rsidRPr="002563E5" w14:paraId="08BACF1D" w14:textId="77777777" w:rsidTr="002E044D">
        <w:tc>
          <w:tcPr>
            <w:tcW w:w="1814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4DD80A6" w14:textId="77777777" w:rsidR="002E044D" w:rsidRPr="002563E5" w:rsidRDefault="002E044D" w:rsidP="001A1ABD">
            <w:pPr>
              <w:widowControl w:val="0"/>
              <w:spacing w:line="320" w:lineRule="exact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 xml:space="preserve">ST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09D1223" w14:textId="77777777" w:rsidR="002E044D" w:rsidRPr="002563E5" w:rsidRDefault="002E044D" w:rsidP="001A1ABD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0 min/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4CD742C" w14:textId="77777777" w:rsidR="002E044D" w:rsidRPr="002563E5" w:rsidRDefault="002E044D" w:rsidP="001A1ABD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1+ min/d</w:t>
            </w:r>
          </w:p>
        </w:tc>
        <w:tc>
          <w:tcPr>
            <w:tcW w:w="2155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EEA350" w14:textId="77777777" w:rsidR="002E044D" w:rsidRPr="002563E5" w:rsidRDefault="002E044D" w:rsidP="001A1ABD">
            <w:pPr>
              <w:widowControl w:val="0"/>
              <w:spacing w:line="320" w:lineRule="exact"/>
              <w:jc w:val="center"/>
              <w:rPr>
                <w:b/>
                <w:bCs/>
                <w:sz w:val="24"/>
                <w:szCs w:val="24"/>
              </w:rPr>
            </w:pPr>
            <w:r w:rsidRPr="002563E5">
              <w:rPr>
                <w:b/>
                <w:bCs/>
                <w:sz w:val="24"/>
                <w:szCs w:val="24"/>
              </w:rPr>
              <w:t>0.31 [0.11, 0.52]</w:t>
            </w:r>
          </w:p>
        </w:tc>
        <w:tc>
          <w:tcPr>
            <w:tcW w:w="2155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5FBFA1F" w14:textId="77777777" w:rsidR="002E044D" w:rsidRPr="002563E5" w:rsidRDefault="002E044D" w:rsidP="001A1ABD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b/>
                <w:bCs/>
                <w:sz w:val="24"/>
                <w:szCs w:val="24"/>
              </w:rPr>
              <w:t>0.33 [0.10, 0.56]</w:t>
            </w:r>
          </w:p>
        </w:tc>
      </w:tr>
      <w:tr w:rsidR="002E044D" w:rsidRPr="002563E5" w14:paraId="324B4047" w14:textId="77777777" w:rsidTr="002E044D">
        <w:tc>
          <w:tcPr>
            <w:tcW w:w="1814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1A843A9" w14:textId="77777777" w:rsidR="002E044D" w:rsidRPr="002563E5" w:rsidRDefault="002E044D" w:rsidP="001A1ABD">
            <w:pPr>
              <w:widowControl w:val="0"/>
              <w:spacing w:line="320" w:lineRule="exact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 xml:space="preserve">PST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F385FBF" w14:textId="77777777" w:rsidR="002E044D" w:rsidRPr="002563E5" w:rsidRDefault="002E044D" w:rsidP="001A1ABD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0 min/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0BDE274" w14:textId="77777777" w:rsidR="002E044D" w:rsidRPr="002563E5" w:rsidRDefault="002E044D" w:rsidP="001A1ABD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60+ min/d</w:t>
            </w:r>
          </w:p>
        </w:tc>
        <w:tc>
          <w:tcPr>
            <w:tcW w:w="2155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FA546BC" w14:textId="77777777" w:rsidR="002E044D" w:rsidRPr="002563E5" w:rsidRDefault="002E044D" w:rsidP="001A1ABD">
            <w:pPr>
              <w:widowControl w:val="0"/>
              <w:spacing w:line="320" w:lineRule="exact"/>
              <w:jc w:val="center"/>
              <w:rPr>
                <w:b/>
                <w:bCs/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0.08 [-0.17, 0.32]</w:t>
            </w:r>
          </w:p>
        </w:tc>
        <w:tc>
          <w:tcPr>
            <w:tcW w:w="2155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2975A2C" w14:textId="77777777" w:rsidR="002E044D" w:rsidRPr="002563E5" w:rsidRDefault="002E044D" w:rsidP="001A1ABD">
            <w:pPr>
              <w:widowControl w:val="0"/>
              <w:spacing w:line="320" w:lineRule="exact"/>
              <w:jc w:val="center"/>
              <w:rPr>
                <w:b/>
                <w:bCs/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0.18 [-0.09, 0.46]</w:t>
            </w:r>
          </w:p>
        </w:tc>
      </w:tr>
      <w:tr w:rsidR="002E044D" w:rsidRPr="002563E5" w14:paraId="0E4F6593" w14:textId="77777777" w:rsidTr="002E044D">
        <w:tc>
          <w:tcPr>
            <w:tcW w:w="1814" w:type="dxa"/>
            <w:tcBorders>
              <w:top w:val="nil"/>
              <w:bottom w:val="single" w:sz="1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BEDB9F7" w14:textId="77777777" w:rsidR="002E044D" w:rsidRPr="002563E5" w:rsidRDefault="002E044D" w:rsidP="001A1ABD">
            <w:pPr>
              <w:widowControl w:val="0"/>
              <w:spacing w:line="320" w:lineRule="exact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Diversity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03E7DC" w14:textId="77777777" w:rsidR="002E044D" w:rsidRPr="002563E5" w:rsidRDefault="002E044D" w:rsidP="001A1ABD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—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2E2C66D" w14:textId="77777777" w:rsidR="002E044D" w:rsidRPr="002563E5" w:rsidRDefault="002E044D" w:rsidP="001A1ABD">
            <w:pPr>
              <w:widowControl w:val="0"/>
              <w:spacing w:line="320" w:lineRule="exact"/>
              <w:jc w:val="center"/>
              <w:rPr>
                <w:sz w:val="24"/>
                <w:szCs w:val="24"/>
              </w:rPr>
            </w:pPr>
            <w:r w:rsidRPr="002563E5">
              <w:rPr>
                <w:sz w:val="24"/>
                <w:szCs w:val="24"/>
              </w:rPr>
              <w:t>—</w:t>
            </w:r>
          </w:p>
        </w:tc>
        <w:tc>
          <w:tcPr>
            <w:tcW w:w="2155" w:type="dxa"/>
            <w:tcBorders>
              <w:top w:val="nil"/>
              <w:bottom w:val="single" w:sz="1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0E325D5" w14:textId="77777777" w:rsidR="002E044D" w:rsidRPr="002563E5" w:rsidRDefault="002E044D" w:rsidP="001A1ABD">
            <w:pPr>
              <w:widowControl w:val="0"/>
              <w:spacing w:line="320" w:lineRule="exact"/>
              <w:jc w:val="center"/>
              <w:rPr>
                <w:b/>
                <w:bCs/>
                <w:sz w:val="24"/>
                <w:szCs w:val="24"/>
              </w:rPr>
            </w:pPr>
            <w:r w:rsidRPr="002563E5">
              <w:rPr>
                <w:b/>
                <w:bCs/>
                <w:sz w:val="24"/>
                <w:szCs w:val="24"/>
              </w:rPr>
              <w:t>-0.17 [-0.32, -0.03]</w:t>
            </w:r>
          </w:p>
        </w:tc>
        <w:tc>
          <w:tcPr>
            <w:tcW w:w="2155" w:type="dxa"/>
            <w:tcBorders>
              <w:top w:val="nil"/>
              <w:bottom w:val="single" w:sz="12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52F14DF" w14:textId="77777777" w:rsidR="002E044D" w:rsidRPr="002563E5" w:rsidRDefault="002E044D" w:rsidP="001A1ABD">
            <w:pPr>
              <w:widowControl w:val="0"/>
              <w:spacing w:line="320" w:lineRule="exact"/>
              <w:jc w:val="center"/>
              <w:rPr>
                <w:b/>
                <w:bCs/>
                <w:sz w:val="24"/>
                <w:szCs w:val="24"/>
              </w:rPr>
            </w:pPr>
            <w:r w:rsidRPr="002563E5">
              <w:rPr>
                <w:b/>
                <w:bCs/>
                <w:sz w:val="24"/>
                <w:szCs w:val="24"/>
              </w:rPr>
              <w:t>-0.20 [-0.37, -0.05]</w:t>
            </w:r>
          </w:p>
        </w:tc>
      </w:tr>
    </w:tbl>
    <w:p w14:paraId="16F88056" w14:textId="77777777" w:rsidR="002E044D" w:rsidRPr="002563E5" w:rsidRDefault="002E044D" w:rsidP="002E044D">
      <w:pPr>
        <w:widowControl w:val="0"/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  <w:r w:rsidRPr="002563E5">
        <w:rPr>
          <w:rFonts w:ascii="Times New Roman" w:hAnsi="Times New Roman" w:cs="Times New Roman"/>
          <w:sz w:val="24"/>
          <w:szCs w:val="24"/>
        </w:rPr>
        <w:t xml:space="preserve">Regression coefficients were estimated using Bayesian conditional autoregressive models, accounting for spatial autocorrelation, based on Markov Chain Monte Carlo simulation. The posterior median and 95% credible intervals of the distribution of regression coefficients correspond to </w:t>
      </w:r>
      <w:r w:rsidRPr="002563E5">
        <w:rPr>
          <w:rFonts w:ascii="Times New Roman" w:hAnsi="Times New Roman" w:cs="Times New Roman"/>
          <w:sz w:val="24"/>
        </w:rPr>
        <w:t xml:space="preserve">each </w:t>
      </w:r>
      <w:r w:rsidRPr="002563E5">
        <w:rPr>
          <w:rFonts w:ascii="Times New Roman" w:hAnsi="Times New Roman" w:cs="Times New Roman"/>
          <w:sz w:val="24"/>
          <w:szCs w:val="24"/>
        </w:rPr>
        <w:t xml:space="preserve">5% increment of the travel behaviour metric. Regression coefficients shown in </w:t>
      </w:r>
      <w:r w:rsidRPr="002563E5">
        <w:rPr>
          <w:rFonts w:ascii="Times New Roman" w:hAnsi="Times New Roman" w:cs="Times New Roman"/>
          <w:b/>
          <w:sz w:val="24"/>
          <w:szCs w:val="24"/>
        </w:rPr>
        <w:t>bold</w:t>
      </w:r>
      <w:r w:rsidRPr="002563E5">
        <w:rPr>
          <w:rFonts w:ascii="Times New Roman" w:hAnsi="Times New Roman" w:cs="Times New Roman"/>
          <w:sz w:val="24"/>
          <w:szCs w:val="24"/>
        </w:rPr>
        <w:t xml:space="preserve"> are significant at </w:t>
      </w:r>
      <w:r w:rsidRPr="002563E5">
        <w:rPr>
          <w:rFonts w:ascii="Times New Roman" w:hAnsi="Times New Roman" w:cs="Times New Roman"/>
          <w:i/>
          <w:sz w:val="24"/>
          <w:szCs w:val="24"/>
        </w:rPr>
        <w:t>p</w:t>
      </w:r>
      <w:r w:rsidRPr="002563E5">
        <w:rPr>
          <w:rFonts w:ascii="Times New Roman" w:hAnsi="Times New Roman" w:cs="Times New Roman"/>
          <w:sz w:val="24"/>
          <w:szCs w:val="24"/>
        </w:rPr>
        <w:t xml:space="preserve"> &lt; .05.</w:t>
      </w:r>
    </w:p>
    <w:p w14:paraId="5660251A" w14:textId="77777777" w:rsidR="002E044D" w:rsidRPr="002563E5" w:rsidRDefault="002E044D" w:rsidP="002E044D">
      <w:pPr>
        <w:widowControl w:val="0"/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  <w:r w:rsidRPr="002563E5">
        <w:rPr>
          <w:rFonts w:ascii="Times New Roman" w:hAnsi="Times New Roman" w:cs="Times New Roman"/>
          <w:sz w:val="24"/>
          <w:szCs w:val="24"/>
        </w:rPr>
        <w:t xml:space="preserve">Model 1 examined each travel behaviour metric in separate models (unadjusted) </w:t>
      </w:r>
    </w:p>
    <w:p w14:paraId="417C49AF" w14:textId="77777777" w:rsidR="002E044D" w:rsidRPr="002563E5" w:rsidRDefault="002E044D" w:rsidP="002E044D">
      <w:pPr>
        <w:widowControl w:val="0"/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  <w:r w:rsidRPr="002563E5">
        <w:rPr>
          <w:rFonts w:ascii="Times New Roman" w:hAnsi="Times New Roman" w:cs="Times New Roman"/>
          <w:sz w:val="24"/>
          <w:szCs w:val="24"/>
        </w:rPr>
        <w:t>Model 2 examined each travel behaviour metric in separate models, adjusting for covariates (proportions of men, older adults, workers, households with children, low-income households, and IRSD).</w:t>
      </w:r>
    </w:p>
    <w:p w14:paraId="6AB1941F" w14:textId="77777777" w:rsidR="002E044D" w:rsidRPr="000459C7" w:rsidRDefault="002E044D" w:rsidP="002E044D">
      <w:pPr>
        <w:widowControl w:val="0"/>
        <w:spacing w:before="120" w:after="0" w:line="276" w:lineRule="auto"/>
        <w:rPr>
          <w:rFonts w:ascii="Times New Roman" w:hAnsi="Times New Roman" w:cs="Times New Roman"/>
          <w:sz w:val="24"/>
        </w:rPr>
      </w:pPr>
      <w:r w:rsidRPr="002563E5">
        <w:rPr>
          <w:rFonts w:ascii="Times New Roman" w:hAnsi="Times New Roman" w:cs="Times New Roman"/>
          <w:sz w:val="24"/>
          <w:szCs w:val="24"/>
        </w:rPr>
        <w:t>AT: active travel; MT: mixed travel; ST: sedentary travel; PST: prolonged sedentary travel</w:t>
      </w:r>
      <w:r w:rsidRPr="000459C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5F59B9D" w14:textId="77777777" w:rsidR="00A371DF" w:rsidRPr="007D0034" w:rsidRDefault="00A371DF" w:rsidP="0025705B">
      <w:pPr>
        <w:widowControl w:val="0"/>
        <w:spacing w:before="100" w:after="0" w:line="276" w:lineRule="auto"/>
        <w:rPr>
          <w:rFonts w:ascii="Times New Roman" w:hAnsi="Times New Roman" w:cs="Times New Roman"/>
          <w:sz w:val="24"/>
          <w:szCs w:val="24"/>
        </w:rPr>
      </w:pPr>
    </w:p>
    <w:bookmarkEnd w:id="0"/>
    <w:p w14:paraId="4A28AD94" w14:textId="0B916C0C" w:rsidR="00CB2266" w:rsidRPr="00AE0449" w:rsidRDefault="00CB2266" w:rsidP="00AE0449">
      <w:pPr>
        <w:widowControl w:val="0"/>
        <w:rPr>
          <w:rFonts w:ascii="Times New Roman" w:hAnsi="Times New Roman" w:cs="Times New Roman"/>
          <w:sz w:val="24"/>
          <w:szCs w:val="24"/>
        </w:rPr>
      </w:pPr>
    </w:p>
    <w:sectPr w:rsidR="00CB2266" w:rsidRPr="00AE0449" w:rsidSect="00AE0449">
      <w:pgSz w:w="11906" w:h="16838"/>
      <w:pgMar w:top="1440" w:right="1440" w:bottom="1440" w:left="1440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8DAE37" w14:textId="77777777" w:rsidR="003622C9" w:rsidRDefault="003622C9" w:rsidP="00B47BC8">
      <w:pPr>
        <w:spacing w:after="0" w:line="240" w:lineRule="auto"/>
      </w:pPr>
      <w:r>
        <w:separator/>
      </w:r>
    </w:p>
  </w:endnote>
  <w:endnote w:type="continuationSeparator" w:id="0">
    <w:p w14:paraId="30FBB710" w14:textId="77777777" w:rsidR="003622C9" w:rsidRDefault="003622C9" w:rsidP="00B47B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4BD608" w14:textId="77777777" w:rsidR="003622C9" w:rsidRDefault="003622C9" w:rsidP="00B47BC8">
      <w:pPr>
        <w:spacing w:after="0" w:line="240" w:lineRule="auto"/>
      </w:pPr>
      <w:r>
        <w:separator/>
      </w:r>
    </w:p>
  </w:footnote>
  <w:footnote w:type="continuationSeparator" w:id="0">
    <w:p w14:paraId="71BCE5BC" w14:textId="77777777" w:rsidR="003622C9" w:rsidRDefault="003622C9" w:rsidP="00B47B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020E1"/>
    <w:multiLevelType w:val="hybridMultilevel"/>
    <w:tmpl w:val="012C5E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D2694B"/>
    <w:multiLevelType w:val="multilevel"/>
    <w:tmpl w:val="477A90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325044"/>
    <w:multiLevelType w:val="hybridMultilevel"/>
    <w:tmpl w:val="1F14B5D0"/>
    <w:lvl w:ilvl="0" w:tplc="7412381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973633"/>
    <w:multiLevelType w:val="hybridMultilevel"/>
    <w:tmpl w:val="FB6E74DC"/>
    <w:lvl w:ilvl="0" w:tplc="905A689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B664A5"/>
    <w:multiLevelType w:val="hybridMultilevel"/>
    <w:tmpl w:val="8EE698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802629"/>
    <w:multiLevelType w:val="hybridMultilevel"/>
    <w:tmpl w:val="5E3A2A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6F0253"/>
    <w:multiLevelType w:val="hybridMultilevel"/>
    <w:tmpl w:val="A96409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9B4E82"/>
    <w:multiLevelType w:val="hybridMultilevel"/>
    <w:tmpl w:val="51162D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2D2725"/>
    <w:multiLevelType w:val="multilevel"/>
    <w:tmpl w:val="F12A82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3F534C6"/>
    <w:multiLevelType w:val="hybridMultilevel"/>
    <w:tmpl w:val="A1829D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8B21D2"/>
    <w:multiLevelType w:val="hybridMultilevel"/>
    <w:tmpl w:val="3B5CA3C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0D70C8"/>
    <w:multiLevelType w:val="hybridMultilevel"/>
    <w:tmpl w:val="0C6E5AC6"/>
    <w:lvl w:ilvl="0" w:tplc="E26E4C14">
      <w:start w:val="5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10771F"/>
    <w:multiLevelType w:val="multilevel"/>
    <w:tmpl w:val="7EE6BC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DCD28EA"/>
    <w:multiLevelType w:val="hybridMultilevel"/>
    <w:tmpl w:val="B61CD4B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655633F"/>
    <w:multiLevelType w:val="hybridMultilevel"/>
    <w:tmpl w:val="5F56F3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297317A"/>
    <w:multiLevelType w:val="hybridMultilevel"/>
    <w:tmpl w:val="9C4CA7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286A82"/>
    <w:multiLevelType w:val="multilevel"/>
    <w:tmpl w:val="9F086A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D941FEC"/>
    <w:multiLevelType w:val="hybridMultilevel"/>
    <w:tmpl w:val="AB4C0D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EF44A3A"/>
    <w:multiLevelType w:val="hybridMultilevel"/>
    <w:tmpl w:val="CD3620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03043B7"/>
    <w:multiLevelType w:val="hybridMultilevel"/>
    <w:tmpl w:val="CB5C42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27D7F52"/>
    <w:multiLevelType w:val="multilevel"/>
    <w:tmpl w:val="9C8AF8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3182E79"/>
    <w:multiLevelType w:val="hybridMultilevel"/>
    <w:tmpl w:val="1E4005C0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335842539">
    <w:abstractNumId w:val="16"/>
  </w:num>
  <w:num w:numId="2" w16cid:durableId="1919972364">
    <w:abstractNumId w:val="11"/>
  </w:num>
  <w:num w:numId="3" w16cid:durableId="1144857120">
    <w:abstractNumId w:val="9"/>
  </w:num>
  <w:num w:numId="4" w16cid:durableId="1113861825">
    <w:abstractNumId w:val="4"/>
  </w:num>
  <w:num w:numId="5" w16cid:durableId="1173951215">
    <w:abstractNumId w:val="6"/>
  </w:num>
  <w:num w:numId="6" w16cid:durableId="526872917">
    <w:abstractNumId w:val="10"/>
  </w:num>
  <w:num w:numId="7" w16cid:durableId="829177261">
    <w:abstractNumId w:val="0"/>
  </w:num>
  <w:num w:numId="8" w16cid:durableId="986283862">
    <w:abstractNumId w:val="13"/>
  </w:num>
  <w:num w:numId="9" w16cid:durableId="107238897">
    <w:abstractNumId w:val="21"/>
  </w:num>
  <w:num w:numId="10" w16cid:durableId="1607076648">
    <w:abstractNumId w:val="17"/>
  </w:num>
  <w:num w:numId="11" w16cid:durableId="147989341">
    <w:abstractNumId w:val="19"/>
  </w:num>
  <w:num w:numId="12" w16cid:durableId="54740176">
    <w:abstractNumId w:val="7"/>
  </w:num>
  <w:num w:numId="13" w16cid:durableId="1037008808">
    <w:abstractNumId w:val="19"/>
  </w:num>
  <w:num w:numId="14" w16cid:durableId="1791513379">
    <w:abstractNumId w:val="20"/>
  </w:num>
  <w:num w:numId="15" w16cid:durableId="1745839580">
    <w:abstractNumId w:val="8"/>
  </w:num>
  <w:num w:numId="16" w16cid:durableId="1677150730">
    <w:abstractNumId w:val="1"/>
  </w:num>
  <w:num w:numId="17" w16cid:durableId="676888244">
    <w:abstractNumId w:val="12"/>
  </w:num>
  <w:num w:numId="18" w16cid:durableId="1231960090">
    <w:abstractNumId w:val="5"/>
  </w:num>
  <w:num w:numId="19" w16cid:durableId="242300943">
    <w:abstractNumId w:val="14"/>
  </w:num>
  <w:num w:numId="20" w16cid:durableId="1248688714">
    <w:abstractNumId w:val="15"/>
  </w:num>
  <w:num w:numId="21" w16cid:durableId="1352297715">
    <w:abstractNumId w:val="18"/>
  </w:num>
  <w:num w:numId="22" w16cid:durableId="1327173647">
    <w:abstractNumId w:val="3"/>
  </w:num>
  <w:num w:numId="23" w16cid:durableId="24126126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3NDCzNDGyMLYwMrVQ0lEKTi0uzszPAykwMqwFADymKMctAAAA"/>
    <w:docVar w:name="dgnword-docGUID" w:val="{DE8C5492-AE4A-4970-B8F1-C46C303198E0}"/>
    <w:docVar w:name="dgnword-eventsink" w:val="380478592"/>
    <w:docVar w:name="dgnword-lastRevisionsView" w:val="0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2w5wfewx0aroewap1x2f91xrvtv95zfzsa&quot;&gt;Transport Commuting-Converted&lt;record-ids&gt;&lt;item&gt;110&lt;/item&gt;&lt;item&gt;119&lt;/item&gt;&lt;item&gt;188&lt;/item&gt;&lt;item&gt;190&lt;/item&gt;&lt;item&gt;191&lt;/item&gt;&lt;item&gt;215&lt;/item&gt;&lt;item&gt;224&lt;/item&gt;&lt;/record-ids&gt;&lt;/item&gt;&lt;/Libraries&gt;"/>
  </w:docVars>
  <w:rsids>
    <w:rsidRoot w:val="003642B5"/>
    <w:rsid w:val="00000562"/>
    <w:rsid w:val="00001240"/>
    <w:rsid w:val="000037DC"/>
    <w:rsid w:val="000037F8"/>
    <w:rsid w:val="000043B2"/>
    <w:rsid w:val="000057AE"/>
    <w:rsid w:val="0000605E"/>
    <w:rsid w:val="00010DD3"/>
    <w:rsid w:val="00011AC0"/>
    <w:rsid w:val="00013539"/>
    <w:rsid w:val="000139AF"/>
    <w:rsid w:val="00013B75"/>
    <w:rsid w:val="00015381"/>
    <w:rsid w:val="0002039F"/>
    <w:rsid w:val="00020DD1"/>
    <w:rsid w:val="000218D0"/>
    <w:rsid w:val="00024935"/>
    <w:rsid w:val="00025773"/>
    <w:rsid w:val="00025AA6"/>
    <w:rsid w:val="000260C4"/>
    <w:rsid w:val="00026A16"/>
    <w:rsid w:val="000309D2"/>
    <w:rsid w:val="00030D24"/>
    <w:rsid w:val="0003262C"/>
    <w:rsid w:val="000334A4"/>
    <w:rsid w:val="000336E8"/>
    <w:rsid w:val="000352F1"/>
    <w:rsid w:val="000355C0"/>
    <w:rsid w:val="0003701A"/>
    <w:rsid w:val="00037762"/>
    <w:rsid w:val="00037BE7"/>
    <w:rsid w:val="000402E4"/>
    <w:rsid w:val="0004093E"/>
    <w:rsid w:val="00041EC8"/>
    <w:rsid w:val="00044160"/>
    <w:rsid w:val="00045448"/>
    <w:rsid w:val="00046A5D"/>
    <w:rsid w:val="0004799D"/>
    <w:rsid w:val="000479C9"/>
    <w:rsid w:val="0005006B"/>
    <w:rsid w:val="00050FB7"/>
    <w:rsid w:val="00051D0E"/>
    <w:rsid w:val="00052D2D"/>
    <w:rsid w:val="00052F6D"/>
    <w:rsid w:val="000531AC"/>
    <w:rsid w:val="00053377"/>
    <w:rsid w:val="00053902"/>
    <w:rsid w:val="00053E68"/>
    <w:rsid w:val="00054113"/>
    <w:rsid w:val="00054351"/>
    <w:rsid w:val="0005476F"/>
    <w:rsid w:val="00055C11"/>
    <w:rsid w:val="00055C5D"/>
    <w:rsid w:val="00055CF1"/>
    <w:rsid w:val="0005654B"/>
    <w:rsid w:val="0005661E"/>
    <w:rsid w:val="0005671D"/>
    <w:rsid w:val="000569ED"/>
    <w:rsid w:val="00056A24"/>
    <w:rsid w:val="000573FD"/>
    <w:rsid w:val="0006312E"/>
    <w:rsid w:val="000641C0"/>
    <w:rsid w:val="00065C5A"/>
    <w:rsid w:val="000663CC"/>
    <w:rsid w:val="00067166"/>
    <w:rsid w:val="00067C97"/>
    <w:rsid w:val="00070297"/>
    <w:rsid w:val="0007035B"/>
    <w:rsid w:val="00071795"/>
    <w:rsid w:val="00073F27"/>
    <w:rsid w:val="00081594"/>
    <w:rsid w:val="00082364"/>
    <w:rsid w:val="00082520"/>
    <w:rsid w:val="00084518"/>
    <w:rsid w:val="00085207"/>
    <w:rsid w:val="0008552E"/>
    <w:rsid w:val="000859CE"/>
    <w:rsid w:val="00087B8B"/>
    <w:rsid w:val="000908C8"/>
    <w:rsid w:val="00091EDA"/>
    <w:rsid w:val="000922F2"/>
    <w:rsid w:val="000928AC"/>
    <w:rsid w:val="000946E0"/>
    <w:rsid w:val="0009470E"/>
    <w:rsid w:val="00095B9C"/>
    <w:rsid w:val="00096433"/>
    <w:rsid w:val="000968A1"/>
    <w:rsid w:val="00096A94"/>
    <w:rsid w:val="00097D91"/>
    <w:rsid w:val="000A16E5"/>
    <w:rsid w:val="000A1D42"/>
    <w:rsid w:val="000A2570"/>
    <w:rsid w:val="000A3416"/>
    <w:rsid w:val="000A37F8"/>
    <w:rsid w:val="000A4158"/>
    <w:rsid w:val="000A4AA0"/>
    <w:rsid w:val="000A57D8"/>
    <w:rsid w:val="000A5CAB"/>
    <w:rsid w:val="000A67EB"/>
    <w:rsid w:val="000A7494"/>
    <w:rsid w:val="000B043D"/>
    <w:rsid w:val="000B0A4E"/>
    <w:rsid w:val="000B11B8"/>
    <w:rsid w:val="000B186E"/>
    <w:rsid w:val="000B1C3F"/>
    <w:rsid w:val="000B21F5"/>
    <w:rsid w:val="000B3BD1"/>
    <w:rsid w:val="000B485D"/>
    <w:rsid w:val="000B4956"/>
    <w:rsid w:val="000B4F29"/>
    <w:rsid w:val="000B52B1"/>
    <w:rsid w:val="000B6061"/>
    <w:rsid w:val="000B6669"/>
    <w:rsid w:val="000B6A14"/>
    <w:rsid w:val="000B6FD6"/>
    <w:rsid w:val="000B7256"/>
    <w:rsid w:val="000B7A3F"/>
    <w:rsid w:val="000C1E39"/>
    <w:rsid w:val="000C269F"/>
    <w:rsid w:val="000C2ED2"/>
    <w:rsid w:val="000C3BDF"/>
    <w:rsid w:val="000C5C05"/>
    <w:rsid w:val="000C7622"/>
    <w:rsid w:val="000D1BB1"/>
    <w:rsid w:val="000D21C8"/>
    <w:rsid w:val="000D396B"/>
    <w:rsid w:val="000D461E"/>
    <w:rsid w:val="000E1F91"/>
    <w:rsid w:val="000E210A"/>
    <w:rsid w:val="000E21F2"/>
    <w:rsid w:val="000E411F"/>
    <w:rsid w:val="000E4D93"/>
    <w:rsid w:val="000E57A2"/>
    <w:rsid w:val="000E792D"/>
    <w:rsid w:val="000E7933"/>
    <w:rsid w:val="000F0059"/>
    <w:rsid w:val="000F0F91"/>
    <w:rsid w:val="000F36F0"/>
    <w:rsid w:val="000F508C"/>
    <w:rsid w:val="000F5D87"/>
    <w:rsid w:val="0010121F"/>
    <w:rsid w:val="0010352F"/>
    <w:rsid w:val="0010377A"/>
    <w:rsid w:val="0010471D"/>
    <w:rsid w:val="001056F4"/>
    <w:rsid w:val="001069C5"/>
    <w:rsid w:val="00111748"/>
    <w:rsid w:val="00111980"/>
    <w:rsid w:val="00114296"/>
    <w:rsid w:val="0011430F"/>
    <w:rsid w:val="001145DC"/>
    <w:rsid w:val="00114B38"/>
    <w:rsid w:val="00115BDC"/>
    <w:rsid w:val="001165E8"/>
    <w:rsid w:val="00116BC4"/>
    <w:rsid w:val="00116C23"/>
    <w:rsid w:val="00116C98"/>
    <w:rsid w:val="00117A0C"/>
    <w:rsid w:val="00117D42"/>
    <w:rsid w:val="001202FF"/>
    <w:rsid w:val="00121C9A"/>
    <w:rsid w:val="001230D7"/>
    <w:rsid w:val="0012314C"/>
    <w:rsid w:val="00124114"/>
    <w:rsid w:val="00125CD8"/>
    <w:rsid w:val="001302C8"/>
    <w:rsid w:val="00132280"/>
    <w:rsid w:val="001344F5"/>
    <w:rsid w:val="00136475"/>
    <w:rsid w:val="001365C0"/>
    <w:rsid w:val="00137534"/>
    <w:rsid w:val="00137BA1"/>
    <w:rsid w:val="001404B3"/>
    <w:rsid w:val="001417F7"/>
    <w:rsid w:val="0014295A"/>
    <w:rsid w:val="00142F27"/>
    <w:rsid w:val="001431E9"/>
    <w:rsid w:val="00144325"/>
    <w:rsid w:val="001450EF"/>
    <w:rsid w:val="0014560C"/>
    <w:rsid w:val="00145B95"/>
    <w:rsid w:val="00150E58"/>
    <w:rsid w:val="00151267"/>
    <w:rsid w:val="001520EE"/>
    <w:rsid w:val="00152162"/>
    <w:rsid w:val="00152B6C"/>
    <w:rsid w:val="00153754"/>
    <w:rsid w:val="001556D9"/>
    <w:rsid w:val="001566E7"/>
    <w:rsid w:val="00160EBD"/>
    <w:rsid w:val="00161A24"/>
    <w:rsid w:val="00161FFE"/>
    <w:rsid w:val="00162465"/>
    <w:rsid w:val="00162748"/>
    <w:rsid w:val="00162A90"/>
    <w:rsid w:val="00162FF5"/>
    <w:rsid w:val="00163B4C"/>
    <w:rsid w:val="00163C50"/>
    <w:rsid w:val="001729EA"/>
    <w:rsid w:val="00173769"/>
    <w:rsid w:val="00173EEB"/>
    <w:rsid w:val="001752D1"/>
    <w:rsid w:val="00175704"/>
    <w:rsid w:val="00176981"/>
    <w:rsid w:val="001778F8"/>
    <w:rsid w:val="00180E38"/>
    <w:rsid w:val="0018168E"/>
    <w:rsid w:val="00182D92"/>
    <w:rsid w:val="00183855"/>
    <w:rsid w:val="00184250"/>
    <w:rsid w:val="0018541D"/>
    <w:rsid w:val="001856C0"/>
    <w:rsid w:val="00185BCB"/>
    <w:rsid w:val="00185DEA"/>
    <w:rsid w:val="001860EB"/>
    <w:rsid w:val="001862FF"/>
    <w:rsid w:val="00186DC6"/>
    <w:rsid w:val="00190FF4"/>
    <w:rsid w:val="0019369D"/>
    <w:rsid w:val="001936A7"/>
    <w:rsid w:val="001937D4"/>
    <w:rsid w:val="001939E5"/>
    <w:rsid w:val="00193A19"/>
    <w:rsid w:val="00194836"/>
    <w:rsid w:val="00194A4A"/>
    <w:rsid w:val="00194D78"/>
    <w:rsid w:val="00195E9F"/>
    <w:rsid w:val="00196118"/>
    <w:rsid w:val="001A0571"/>
    <w:rsid w:val="001A1216"/>
    <w:rsid w:val="001A207C"/>
    <w:rsid w:val="001A42C6"/>
    <w:rsid w:val="001A7207"/>
    <w:rsid w:val="001B23B0"/>
    <w:rsid w:val="001B28C4"/>
    <w:rsid w:val="001B4330"/>
    <w:rsid w:val="001B45AC"/>
    <w:rsid w:val="001B4E1B"/>
    <w:rsid w:val="001C07FC"/>
    <w:rsid w:val="001C0E57"/>
    <w:rsid w:val="001C17EA"/>
    <w:rsid w:val="001C2FF4"/>
    <w:rsid w:val="001C3BBB"/>
    <w:rsid w:val="001C62EA"/>
    <w:rsid w:val="001C63C9"/>
    <w:rsid w:val="001C6C1D"/>
    <w:rsid w:val="001C78BF"/>
    <w:rsid w:val="001C7B6A"/>
    <w:rsid w:val="001D312D"/>
    <w:rsid w:val="001D33DE"/>
    <w:rsid w:val="001D66F4"/>
    <w:rsid w:val="001D6CD7"/>
    <w:rsid w:val="001D7893"/>
    <w:rsid w:val="001E33A2"/>
    <w:rsid w:val="001E3857"/>
    <w:rsid w:val="001E3D4C"/>
    <w:rsid w:val="001E5AAF"/>
    <w:rsid w:val="001E6B61"/>
    <w:rsid w:val="001E70BF"/>
    <w:rsid w:val="001E797C"/>
    <w:rsid w:val="001F09D3"/>
    <w:rsid w:val="001F0AFC"/>
    <w:rsid w:val="001F2EC3"/>
    <w:rsid w:val="001F4703"/>
    <w:rsid w:val="001F4724"/>
    <w:rsid w:val="001F754C"/>
    <w:rsid w:val="00201040"/>
    <w:rsid w:val="0020159D"/>
    <w:rsid w:val="00201E89"/>
    <w:rsid w:val="002025F2"/>
    <w:rsid w:val="002026F2"/>
    <w:rsid w:val="00203FEB"/>
    <w:rsid w:val="00204050"/>
    <w:rsid w:val="00204583"/>
    <w:rsid w:val="0020459F"/>
    <w:rsid w:val="002067FA"/>
    <w:rsid w:val="0020684A"/>
    <w:rsid w:val="002068B7"/>
    <w:rsid w:val="002106F8"/>
    <w:rsid w:val="00210896"/>
    <w:rsid w:val="002118CD"/>
    <w:rsid w:val="00212021"/>
    <w:rsid w:val="002153A8"/>
    <w:rsid w:val="00216766"/>
    <w:rsid w:val="00216D50"/>
    <w:rsid w:val="00217791"/>
    <w:rsid w:val="00217CA3"/>
    <w:rsid w:val="00220122"/>
    <w:rsid w:val="002215DB"/>
    <w:rsid w:val="002216AD"/>
    <w:rsid w:val="002226CF"/>
    <w:rsid w:val="00222B3F"/>
    <w:rsid w:val="00222BE2"/>
    <w:rsid w:val="002236ED"/>
    <w:rsid w:val="0022445D"/>
    <w:rsid w:val="00225236"/>
    <w:rsid w:val="00225326"/>
    <w:rsid w:val="00226ADF"/>
    <w:rsid w:val="00227751"/>
    <w:rsid w:val="00230604"/>
    <w:rsid w:val="0023071B"/>
    <w:rsid w:val="002308F2"/>
    <w:rsid w:val="00231D13"/>
    <w:rsid w:val="00233E24"/>
    <w:rsid w:val="0023435F"/>
    <w:rsid w:val="00234B00"/>
    <w:rsid w:val="002362E8"/>
    <w:rsid w:val="0023756C"/>
    <w:rsid w:val="00237647"/>
    <w:rsid w:val="00240141"/>
    <w:rsid w:val="00242DBC"/>
    <w:rsid w:val="00243245"/>
    <w:rsid w:val="00243FA3"/>
    <w:rsid w:val="00244A5D"/>
    <w:rsid w:val="0024544A"/>
    <w:rsid w:val="002460D5"/>
    <w:rsid w:val="00246323"/>
    <w:rsid w:val="00246632"/>
    <w:rsid w:val="00246A59"/>
    <w:rsid w:val="00246C8A"/>
    <w:rsid w:val="00247261"/>
    <w:rsid w:val="00247350"/>
    <w:rsid w:val="00250221"/>
    <w:rsid w:val="00250A84"/>
    <w:rsid w:val="00250E9B"/>
    <w:rsid w:val="00251F26"/>
    <w:rsid w:val="00253CA2"/>
    <w:rsid w:val="00253E0B"/>
    <w:rsid w:val="00253E64"/>
    <w:rsid w:val="002545FE"/>
    <w:rsid w:val="0025501E"/>
    <w:rsid w:val="002563E5"/>
    <w:rsid w:val="0025705B"/>
    <w:rsid w:val="002572AD"/>
    <w:rsid w:val="00257452"/>
    <w:rsid w:val="00260C29"/>
    <w:rsid w:val="00261868"/>
    <w:rsid w:val="002623B5"/>
    <w:rsid w:val="00263374"/>
    <w:rsid w:val="00263C4E"/>
    <w:rsid w:val="00264F89"/>
    <w:rsid w:val="002661B4"/>
    <w:rsid w:val="00266548"/>
    <w:rsid w:val="00267079"/>
    <w:rsid w:val="00267BF0"/>
    <w:rsid w:val="00271173"/>
    <w:rsid w:val="00271892"/>
    <w:rsid w:val="00272117"/>
    <w:rsid w:val="00272833"/>
    <w:rsid w:val="00272F6C"/>
    <w:rsid w:val="00274BDA"/>
    <w:rsid w:val="00275188"/>
    <w:rsid w:val="00280B2A"/>
    <w:rsid w:val="00280CB1"/>
    <w:rsid w:val="00281A6B"/>
    <w:rsid w:val="0028285F"/>
    <w:rsid w:val="00283E56"/>
    <w:rsid w:val="00283E62"/>
    <w:rsid w:val="00284D04"/>
    <w:rsid w:val="00284D6B"/>
    <w:rsid w:val="0028506A"/>
    <w:rsid w:val="002948DB"/>
    <w:rsid w:val="00295371"/>
    <w:rsid w:val="00295AB7"/>
    <w:rsid w:val="002966CE"/>
    <w:rsid w:val="002973AA"/>
    <w:rsid w:val="00297EAC"/>
    <w:rsid w:val="002A01F8"/>
    <w:rsid w:val="002A2412"/>
    <w:rsid w:val="002A3273"/>
    <w:rsid w:val="002A4157"/>
    <w:rsid w:val="002A5D96"/>
    <w:rsid w:val="002A7AA1"/>
    <w:rsid w:val="002B0371"/>
    <w:rsid w:val="002B0FE3"/>
    <w:rsid w:val="002B139B"/>
    <w:rsid w:val="002B1E58"/>
    <w:rsid w:val="002B2A11"/>
    <w:rsid w:val="002B42F7"/>
    <w:rsid w:val="002B6117"/>
    <w:rsid w:val="002B61E5"/>
    <w:rsid w:val="002B6CCC"/>
    <w:rsid w:val="002B6CDC"/>
    <w:rsid w:val="002B7018"/>
    <w:rsid w:val="002C067D"/>
    <w:rsid w:val="002C28FB"/>
    <w:rsid w:val="002C2C31"/>
    <w:rsid w:val="002C3A00"/>
    <w:rsid w:val="002C5572"/>
    <w:rsid w:val="002C62D0"/>
    <w:rsid w:val="002C6538"/>
    <w:rsid w:val="002C70AD"/>
    <w:rsid w:val="002C7967"/>
    <w:rsid w:val="002C7CA8"/>
    <w:rsid w:val="002D4C94"/>
    <w:rsid w:val="002D51BE"/>
    <w:rsid w:val="002D53A9"/>
    <w:rsid w:val="002D6590"/>
    <w:rsid w:val="002D67C7"/>
    <w:rsid w:val="002D6A11"/>
    <w:rsid w:val="002D76BC"/>
    <w:rsid w:val="002E044D"/>
    <w:rsid w:val="002E080F"/>
    <w:rsid w:val="002E183F"/>
    <w:rsid w:val="002E20A2"/>
    <w:rsid w:val="002E2F24"/>
    <w:rsid w:val="002E35FF"/>
    <w:rsid w:val="002E3A5C"/>
    <w:rsid w:val="002E3D7E"/>
    <w:rsid w:val="002E3E4E"/>
    <w:rsid w:val="002E62F3"/>
    <w:rsid w:val="002E7DB6"/>
    <w:rsid w:val="002F07FE"/>
    <w:rsid w:val="002F0CCE"/>
    <w:rsid w:val="002F0E47"/>
    <w:rsid w:val="002F105A"/>
    <w:rsid w:val="002F14C0"/>
    <w:rsid w:val="002F24A8"/>
    <w:rsid w:val="002F486E"/>
    <w:rsid w:val="002F5F1A"/>
    <w:rsid w:val="002F610B"/>
    <w:rsid w:val="002F6165"/>
    <w:rsid w:val="002F743B"/>
    <w:rsid w:val="002F77A5"/>
    <w:rsid w:val="002F784E"/>
    <w:rsid w:val="003007E9"/>
    <w:rsid w:val="00301F87"/>
    <w:rsid w:val="003029E9"/>
    <w:rsid w:val="00304533"/>
    <w:rsid w:val="0030518C"/>
    <w:rsid w:val="003056CE"/>
    <w:rsid w:val="00305B1D"/>
    <w:rsid w:val="0030711E"/>
    <w:rsid w:val="00307196"/>
    <w:rsid w:val="0030742C"/>
    <w:rsid w:val="003074F7"/>
    <w:rsid w:val="00310B03"/>
    <w:rsid w:val="00311816"/>
    <w:rsid w:val="00311C02"/>
    <w:rsid w:val="00312352"/>
    <w:rsid w:val="0031273C"/>
    <w:rsid w:val="00312766"/>
    <w:rsid w:val="00313949"/>
    <w:rsid w:val="0031531A"/>
    <w:rsid w:val="00315627"/>
    <w:rsid w:val="00315EFD"/>
    <w:rsid w:val="00316363"/>
    <w:rsid w:val="00317D37"/>
    <w:rsid w:val="0032030F"/>
    <w:rsid w:val="00321B56"/>
    <w:rsid w:val="003227AC"/>
    <w:rsid w:val="00322A4C"/>
    <w:rsid w:val="00322FE7"/>
    <w:rsid w:val="00323B8E"/>
    <w:rsid w:val="003259B2"/>
    <w:rsid w:val="00325F98"/>
    <w:rsid w:val="00327CDC"/>
    <w:rsid w:val="00330C9F"/>
    <w:rsid w:val="003314BC"/>
    <w:rsid w:val="00331FAB"/>
    <w:rsid w:val="00333E48"/>
    <w:rsid w:val="00334E37"/>
    <w:rsid w:val="00334EE4"/>
    <w:rsid w:val="00335469"/>
    <w:rsid w:val="00337064"/>
    <w:rsid w:val="0034040F"/>
    <w:rsid w:val="0034140A"/>
    <w:rsid w:val="003427B9"/>
    <w:rsid w:val="00342AE9"/>
    <w:rsid w:val="00342E49"/>
    <w:rsid w:val="003440B7"/>
    <w:rsid w:val="00347A11"/>
    <w:rsid w:val="00350142"/>
    <w:rsid w:val="00350556"/>
    <w:rsid w:val="00351310"/>
    <w:rsid w:val="00351406"/>
    <w:rsid w:val="003516A1"/>
    <w:rsid w:val="003518BB"/>
    <w:rsid w:val="00353E7A"/>
    <w:rsid w:val="00353F6F"/>
    <w:rsid w:val="003551F1"/>
    <w:rsid w:val="00355461"/>
    <w:rsid w:val="0035616B"/>
    <w:rsid w:val="00356A25"/>
    <w:rsid w:val="00356DF5"/>
    <w:rsid w:val="00357604"/>
    <w:rsid w:val="00357B18"/>
    <w:rsid w:val="00361B4A"/>
    <w:rsid w:val="00361F33"/>
    <w:rsid w:val="003622C9"/>
    <w:rsid w:val="0036244A"/>
    <w:rsid w:val="00362DFB"/>
    <w:rsid w:val="00363F1E"/>
    <w:rsid w:val="003642B5"/>
    <w:rsid w:val="00365DCA"/>
    <w:rsid w:val="00367F0A"/>
    <w:rsid w:val="003702A0"/>
    <w:rsid w:val="0037039C"/>
    <w:rsid w:val="003705A7"/>
    <w:rsid w:val="0037133F"/>
    <w:rsid w:val="003722F0"/>
    <w:rsid w:val="0037544E"/>
    <w:rsid w:val="0037655A"/>
    <w:rsid w:val="00381EE0"/>
    <w:rsid w:val="003831DB"/>
    <w:rsid w:val="00383638"/>
    <w:rsid w:val="00384677"/>
    <w:rsid w:val="00384D86"/>
    <w:rsid w:val="00386493"/>
    <w:rsid w:val="003869E8"/>
    <w:rsid w:val="00386F82"/>
    <w:rsid w:val="00390E0A"/>
    <w:rsid w:val="0039122C"/>
    <w:rsid w:val="00393748"/>
    <w:rsid w:val="0039550E"/>
    <w:rsid w:val="00395684"/>
    <w:rsid w:val="00395766"/>
    <w:rsid w:val="00397D68"/>
    <w:rsid w:val="00397FE4"/>
    <w:rsid w:val="003A0054"/>
    <w:rsid w:val="003A00C3"/>
    <w:rsid w:val="003A0ADE"/>
    <w:rsid w:val="003A25C8"/>
    <w:rsid w:val="003A284F"/>
    <w:rsid w:val="003A3087"/>
    <w:rsid w:val="003A30D2"/>
    <w:rsid w:val="003A3C6B"/>
    <w:rsid w:val="003A4906"/>
    <w:rsid w:val="003A4F57"/>
    <w:rsid w:val="003B0F4D"/>
    <w:rsid w:val="003B2345"/>
    <w:rsid w:val="003B366A"/>
    <w:rsid w:val="003B5220"/>
    <w:rsid w:val="003B55C1"/>
    <w:rsid w:val="003B6323"/>
    <w:rsid w:val="003C25F0"/>
    <w:rsid w:val="003C2D5E"/>
    <w:rsid w:val="003C38C9"/>
    <w:rsid w:val="003C511A"/>
    <w:rsid w:val="003C65E8"/>
    <w:rsid w:val="003C713C"/>
    <w:rsid w:val="003C78E0"/>
    <w:rsid w:val="003D06D0"/>
    <w:rsid w:val="003D2600"/>
    <w:rsid w:val="003D319E"/>
    <w:rsid w:val="003D40F5"/>
    <w:rsid w:val="003D65CB"/>
    <w:rsid w:val="003D70FA"/>
    <w:rsid w:val="003E0578"/>
    <w:rsid w:val="003E1716"/>
    <w:rsid w:val="003E41EC"/>
    <w:rsid w:val="003E48D4"/>
    <w:rsid w:val="003E702E"/>
    <w:rsid w:val="003F1C99"/>
    <w:rsid w:val="003F3132"/>
    <w:rsid w:val="003F3444"/>
    <w:rsid w:val="003F34E6"/>
    <w:rsid w:val="003F4821"/>
    <w:rsid w:val="003F5F8B"/>
    <w:rsid w:val="003F650F"/>
    <w:rsid w:val="003F6F24"/>
    <w:rsid w:val="003F7020"/>
    <w:rsid w:val="003F779D"/>
    <w:rsid w:val="003F7D17"/>
    <w:rsid w:val="00400249"/>
    <w:rsid w:val="00400F53"/>
    <w:rsid w:val="00402656"/>
    <w:rsid w:val="00402FE2"/>
    <w:rsid w:val="00406509"/>
    <w:rsid w:val="0040695B"/>
    <w:rsid w:val="00406D92"/>
    <w:rsid w:val="00407285"/>
    <w:rsid w:val="0040760C"/>
    <w:rsid w:val="00407D0F"/>
    <w:rsid w:val="00410EB4"/>
    <w:rsid w:val="0041350D"/>
    <w:rsid w:val="00414DDF"/>
    <w:rsid w:val="004168EA"/>
    <w:rsid w:val="00416CFA"/>
    <w:rsid w:val="00420001"/>
    <w:rsid w:val="004209E3"/>
    <w:rsid w:val="00424A7A"/>
    <w:rsid w:val="00430B3E"/>
    <w:rsid w:val="00431B67"/>
    <w:rsid w:val="004337BC"/>
    <w:rsid w:val="00436904"/>
    <w:rsid w:val="00437061"/>
    <w:rsid w:val="004370B6"/>
    <w:rsid w:val="00437226"/>
    <w:rsid w:val="0043765E"/>
    <w:rsid w:val="00443777"/>
    <w:rsid w:val="004438BC"/>
    <w:rsid w:val="00444E0C"/>
    <w:rsid w:val="0045136E"/>
    <w:rsid w:val="004542E0"/>
    <w:rsid w:val="00454A4E"/>
    <w:rsid w:val="00455646"/>
    <w:rsid w:val="004565A8"/>
    <w:rsid w:val="00456EC7"/>
    <w:rsid w:val="0046120A"/>
    <w:rsid w:val="00462844"/>
    <w:rsid w:val="004648C0"/>
    <w:rsid w:val="0046508E"/>
    <w:rsid w:val="00465428"/>
    <w:rsid w:val="004656E5"/>
    <w:rsid w:val="00466835"/>
    <w:rsid w:val="00467F4D"/>
    <w:rsid w:val="00470D9C"/>
    <w:rsid w:val="00470E33"/>
    <w:rsid w:val="004710F7"/>
    <w:rsid w:val="0047231B"/>
    <w:rsid w:val="00472B08"/>
    <w:rsid w:val="004737C7"/>
    <w:rsid w:val="004758C7"/>
    <w:rsid w:val="00476A9C"/>
    <w:rsid w:val="00477027"/>
    <w:rsid w:val="004777E8"/>
    <w:rsid w:val="004817C2"/>
    <w:rsid w:val="00481C5E"/>
    <w:rsid w:val="0048285B"/>
    <w:rsid w:val="004840F7"/>
    <w:rsid w:val="00484F98"/>
    <w:rsid w:val="004855C4"/>
    <w:rsid w:val="00485D0C"/>
    <w:rsid w:val="00487913"/>
    <w:rsid w:val="00491491"/>
    <w:rsid w:val="004917BA"/>
    <w:rsid w:val="00492FD5"/>
    <w:rsid w:val="0049320C"/>
    <w:rsid w:val="004940B9"/>
    <w:rsid w:val="004940D2"/>
    <w:rsid w:val="0049415B"/>
    <w:rsid w:val="00494464"/>
    <w:rsid w:val="004958D3"/>
    <w:rsid w:val="00495EC9"/>
    <w:rsid w:val="00495EEA"/>
    <w:rsid w:val="0049614F"/>
    <w:rsid w:val="004962E9"/>
    <w:rsid w:val="00497BAD"/>
    <w:rsid w:val="004A0870"/>
    <w:rsid w:val="004A08C6"/>
    <w:rsid w:val="004A09EA"/>
    <w:rsid w:val="004A2C0B"/>
    <w:rsid w:val="004A2F8D"/>
    <w:rsid w:val="004A31B6"/>
    <w:rsid w:val="004A3202"/>
    <w:rsid w:val="004A3988"/>
    <w:rsid w:val="004A664A"/>
    <w:rsid w:val="004A6CA7"/>
    <w:rsid w:val="004A7352"/>
    <w:rsid w:val="004A7FF9"/>
    <w:rsid w:val="004B03A0"/>
    <w:rsid w:val="004B0875"/>
    <w:rsid w:val="004B17F5"/>
    <w:rsid w:val="004B184E"/>
    <w:rsid w:val="004B254E"/>
    <w:rsid w:val="004B2608"/>
    <w:rsid w:val="004B2AF9"/>
    <w:rsid w:val="004B2DBB"/>
    <w:rsid w:val="004B306E"/>
    <w:rsid w:val="004B32F1"/>
    <w:rsid w:val="004B3475"/>
    <w:rsid w:val="004B3F55"/>
    <w:rsid w:val="004B4B39"/>
    <w:rsid w:val="004B4DB9"/>
    <w:rsid w:val="004B6204"/>
    <w:rsid w:val="004B66BC"/>
    <w:rsid w:val="004B6E5D"/>
    <w:rsid w:val="004B708F"/>
    <w:rsid w:val="004B7F18"/>
    <w:rsid w:val="004C2795"/>
    <w:rsid w:val="004C3909"/>
    <w:rsid w:val="004C4F3B"/>
    <w:rsid w:val="004C6002"/>
    <w:rsid w:val="004C615A"/>
    <w:rsid w:val="004D037A"/>
    <w:rsid w:val="004D1B1A"/>
    <w:rsid w:val="004D2EAE"/>
    <w:rsid w:val="004D40D8"/>
    <w:rsid w:val="004D4427"/>
    <w:rsid w:val="004D4B11"/>
    <w:rsid w:val="004D50E6"/>
    <w:rsid w:val="004D540E"/>
    <w:rsid w:val="004D5683"/>
    <w:rsid w:val="004D58CB"/>
    <w:rsid w:val="004D7C89"/>
    <w:rsid w:val="004E00B8"/>
    <w:rsid w:val="004E0AD1"/>
    <w:rsid w:val="004E0ECC"/>
    <w:rsid w:val="004E1BE6"/>
    <w:rsid w:val="004E2772"/>
    <w:rsid w:val="004E2A23"/>
    <w:rsid w:val="004E4B26"/>
    <w:rsid w:val="004E64FB"/>
    <w:rsid w:val="004E6961"/>
    <w:rsid w:val="004E6B85"/>
    <w:rsid w:val="004F0626"/>
    <w:rsid w:val="004F0D2D"/>
    <w:rsid w:val="004F1290"/>
    <w:rsid w:val="004F3158"/>
    <w:rsid w:val="004F3B4C"/>
    <w:rsid w:val="004F3D6F"/>
    <w:rsid w:val="004F59A6"/>
    <w:rsid w:val="004F64E6"/>
    <w:rsid w:val="004F7CFC"/>
    <w:rsid w:val="0050025D"/>
    <w:rsid w:val="00502324"/>
    <w:rsid w:val="00503CFF"/>
    <w:rsid w:val="00504C64"/>
    <w:rsid w:val="005052BE"/>
    <w:rsid w:val="00505EB1"/>
    <w:rsid w:val="00506869"/>
    <w:rsid w:val="0050755D"/>
    <w:rsid w:val="00511DB7"/>
    <w:rsid w:val="0051345A"/>
    <w:rsid w:val="00513A9A"/>
    <w:rsid w:val="00514158"/>
    <w:rsid w:val="00514230"/>
    <w:rsid w:val="005153E6"/>
    <w:rsid w:val="00517BC4"/>
    <w:rsid w:val="00520C72"/>
    <w:rsid w:val="00521626"/>
    <w:rsid w:val="00521C84"/>
    <w:rsid w:val="0052249A"/>
    <w:rsid w:val="005240AE"/>
    <w:rsid w:val="00525DDA"/>
    <w:rsid w:val="00530743"/>
    <w:rsid w:val="005308D0"/>
    <w:rsid w:val="00530DAF"/>
    <w:rsid w:val="00531231"/>
    <w:rsid w:val="00532002"/>
    <w:rsid w:val="00532635"/>
    <w:rsid w:val="005338B5"/>
    <w:rsid w:val="00533A55"/>
    <w:rsid w:val="00533BE4"/>
    <w:rsid w:val="00534158"/>
    <w:rsid w:val="005342DB"/>
    <w:rsid w:val="0053529F"/>
    <w:rsid w:val="00535EFD"/>
    <w:rsid w:val="005421C7"/>
    <w:rsid w:val="00543CAF"/>
    <w:rsid w:val="005443BA"/>
    <w:rsid w:val="00544916"/>
    <w:rsid w:val="00545353"/>
    <w:rsid w:val="00546440"/>
    <w:rsid w:val="00546BB2"/>
    <w:rsid w:val="00547396"/>
    <w:rsid w:val="00547753"/>
    <w:rsid w:val="00547774"/>
    <w:rsid w:val="005477DE"/>
    <w:rsid w:val="00547AC6"/>
    <w:rsid w:val="00550254"/>
    <w:rsid w:val="00550849"/>
    <w:rsid w:val="00550FD7"/>
    <w:rsid w:val="00552B73"/>
    <w:rsid w:val="0055378A"/>
    <w:rsid w:val="00555A26"/>
    <w:rsid w:val="005570DB"/>
    <w:rsid w:val="00557501"/>
    <w:rsid w:val="00560098"/>
    <w:rsid w:val="00562A05"/>
    <w:rsid w:val="00562B76"/>
    <w:rsid w:val="00562CE1"/>
    <w:rsid w:val="00562E49"/>
    <w:rsid w:val="0056302E"/>
    <w:rsid w:val="005630B3"/>
    <w:rsid w:val="00565743"/>
    <w:rsid w:val="005657F6"/>
    <w:rsid w:val="005665D1"/>
    <w:rsid w:val="00570800"/>
    <w:rsid w:val="00570D42"/>
    <w:rsid w:val="00571A31"/>
    <w:rsid w:val="00571A9D"/>
    <w:rsid w:val="00572775"/>
    <w:rsid w:val="0057281D"/>
    <w:rsid w:val="00573865"/>
    <w:rsid w:val="005745C3"/>
    <w:rsid w:val="00574D8D"/>
    <w:rsid w:val="005755D2"/>
    <w:rsid w:val="00577017"/>
    <w:rsid w:val="00577B2E"/>
    <w:rsid w:val="00580137"/>
    <w:rsid w:val="005802F6"/>
    <w:rsid w:val="005814D9"/>
    <w:rsid w:val="005814DB"/>
    <w:rsid w:val="00581CB8"/>
    <w:rsid w:val="00583892"/>
    <w:rsid w:val="00583D6E"/>
    <w:rsid w:val="00585551"/>
    <w:rsid w:val="00586114"/>
    <w:rsid w:val="00586954"/>
    <w:rsid w:val="00586982"/>
    <w:rsid w:val="0059011B"/>
    <w:rsid w:val="00590B9D"/>
    <w:rsid w:val="005911B7"/>
    <w:rsid w:val="005915A5"/>
    <w:rsid w:val="005923C9"/>
    <w:rsid w:val="00593296"/>
    <w:rsid w:val="00593900"/>
    <w:rsid w:val="00593C4D"/>
    <w:rsid w:val="00594251"/>
    <w:rsid w:val="00594299"/>
    <w:rsid w:val="0059505E"/>
    <w:rsid w:val="00595DE8"/>
    <w:rsid w:val="005962D0"/>
    <w:rsid w:val="0059652F"/>
    <w:rsid w:val="00596BD4"/>
    <w:rsid w:val="00597EE9"/>
    <w:rsid w:val="005A074D"/>
    <w:rsid w:val="005A0A1A"/>
    <w:rsid w:val="005A1613"/>
    <w:rsid w:val="005A278F"/>
    <w:rsid w:val="005A2E48"/>
    <w:rsid w:val="005A3C9E"/>
    <w:rsid w:val="005A3E42"/>
    <w:rsid w:val="005A3EB4"/>
    <w:rsid w:val="005A46BA"/>
    <w:rsid w:val="005A49EA"/>
    <w:rsid w:val="005A5F88"/>
    <w:rsid w:val="005A71A0"/>
    <w:rsid w:val="005B02B3"/>
    <w:rsid w:val="005B0F6F"/>
    <w:rsid w:val="005B17F8"/>
    <w:rsid w:val="005B18AB"/>
    <w:rsid w:val="005B29CF"/>
    <w:rsid w:val="005B38F8"/>
    <w:rsid w:val="005B4602"/>
    <w:rsid w:val="005B71C8"/>
    <w:rsid w:val="005C0EA7"/>
    <w:rsid w:val="005C1419"/>
    <w:rsid w:val="005C202B"/>
    <w:rsid w:val="005C43EF"/>
    <w:rsid w:val="005C4573"/>
    <w:rsid w:val="005C4655"/>
    <w:rsid w:val="005C48EB"/>
    <w:rsid w:val="005C5649"/>
    <w:rsid w:val="005C5BB8"/>
    <w:rsid w:val="005C6138"/>
    <w:rsid w:val="005C664B"/>
    <w:rsid w:val="005C67D0"/>
    <w:rsid w:val="005C73A5"/>
    <w:rsid w:val="005C7F06"/>
    <w:rsid w:val="005D01E7"/>
    <w:rsid w:val="005D1522"/>
    <w:rsid w:val="005D2812"/>
    <w:rsid w:val="005D2DE9"/>
    <w:rsid w:val="005D3DBA"/>
    <w:rsid w:val="005D4830"/>
    <w:rsid w:val="005D4E4D"/>
    <w:rsid w:val="005D5BC7"/>
    <w:rsid w:val="005D6753"/>
    <w:rsid w:val="005D6DF2"/>
    <w:rsid w:val="005D6F04"/>
    <w:rsid w:val="005E04B4"/>
    <w:rsid w:val="005E056B"/>
    <w:rsid w:val="005E0999"/>
    <w:rsid w:val="005E114C"/>
    <w:rsid w:val="005E13B7"/>
    <w:rsid w:val="005E1F77"/>
    <w:rsid w:val="005E2BC3"/>
    <w:rsid w:val="005E2D82"/>
    <w:rsid w:val="005E2E4F"/>
    <w:rsid w:val="005E42E1"/>
    <w:rsid w:val="005E4E24"/>
    <w:rsid w:val="005E59B9"/>
    <w:rsid w:val="005E6B4F"/>
    <w:rsid w:val="005E702E"/>
    <w:rsid w:val="005F09C5"/>
    <w:rsid w:val="005F142A"/>
    <w:rsid w:val="005F256F"/>
    <w:rsid w:val="005F56D6"/>
    <w:rsid w:val="005F611E"/>
    <w:rsid w:val="005F7C1B"/>
    <w:rsid w:val="00600C80"/>
    <w:rsid w:val="00602B45"/>
    <w:rsid w:val="00602F3A"/>
    <w:rsid w:val="0060312B"/>
    <w:rsid w:val="006040D3"/>
    <w:rsid w:val="00605439"/>
    <w:rsid w:val="006054F2"/>
    <w:rsid w:val="0060604C"/>
    <w:rsid w:val="006068EB"/>
    <w:rsid w:val="00606A32"/>
    <w:rsid w:val="00607747"/>
    <w:rsid w:val="00607B09"/>
    <w:rsid w:val="006110A1"/>
    <w:rsid w:val="00611415"/>
    <w:rsid w:val="00611B64"/>
    <w:rsid w:val="0061247C"/>
    <w:rsid w:val="00613914"/>
    <w:rsid w:val="0061535E"/>
    <w:rsid w:val="00615685"/>
    <w:rsid w:val="0061655C"/>
    <w:rsid w:val="00617ED4"/>
    <w:rsid w:val="00624ADA"/>
    <w:rsid w:val="00624C92"/>
    <w:rsid w:val="006253BC"/>
    <w:rsid w:val="006257F4"/>
    <w:rsid w:val="00625D95"/>
    <w:rsid w:val="00626DD4"/>
    <w:rsid w:val="006323A5"/>
    <w:rsid w:val="0063264B"/>
    <w:rsid w:val="00632ABD"/>
    <w:rsid w:val="006359BA"/>
    <w:rsid w:val="00635D70"/>
    <w:rsid w:val="00635F58"/>
    <w:rsid w:val="006373A0"/>
    <w:rsid w:val="00637B2A"/>
    <w:rsid w:val="00640124"/>
    <w:rsid w:val="0064032F"/>
    <w:rsid w:val="00642C31"/>
    <w:rsid w:val="00643B0D"/>
    <w:rsid w:val="00643D8B"/>
    <w:rsid w:val="0064400E"/>
    <w:rsid w:val="00644AEB"/>
    <w:rsid w:val="00644EE6"/>
    <w:rsid w:val="00645E54"/>
    <w:rsid w:val="00647511"/>
    <w:rsid w:val="00647620"/>
    <w:rsid w:val="00650ABE"/>
    <w:rsid w:val="00653BA6"/>
    <w:rsid w:val="00653C37"/>
    <w:rsid w:val="00653ECD"/>
    <w:rsid w:val="006560E7"/>
    <w:rsid w:val="00656F2F"/>
    <w:rsid w:val="00661E4E"/>
    <w:rsid w:val="00662D76"/>
    <w:rsid w:val="00664805"/>
    <w:rsid w:val="00664A0E"/>
    <w:rsid w:val="00664B0C"/>
    <w:rsid w:val="0066737F"/>
    <w:rsid w:val="00670153"/>
    <w:rsid w:val="00670BA0"/>
    <w:rsid w:val="006717E6"/>
    <w:rsid w:val="0067262E"/>
    <w:rsid w:val="0067533A"/>
    <w:rsid w:val="00675A47"/>
    <w:rsid w:val="0067606B"/>
    <w:rsid w:val="00676A95"/>
    <w:rsid w:val="00677B20"/>
    <w:rsid w:val="00681295"/>
    <w:rsid w:val="00681DEF"/>
    <w:rsid w:val="0068338E"/>
    <w:rsid w:val="006844B5"/>
    <w:rsid w:val="00684CEF"/>
    <w:rsid w:val="006855E1"/>
    <w:rsid w:val="00685D84"/>
    <w:rsid w:val="006910A3"/>
    <w:rsid w:val="00691B85"/>
    <w:rsid w:val="00691ED9"/>
    <w:rsid w:val="006922F4"/>
    <w:rsid w:val="00692F91"/>
    <w:rsid w:val="00694189"/>
    <w:rsid w:val="0069447E"/>
    <w:rsid w:val="00694A54"/>
    <w:rsid w:val="00696D0A"/>
    <w:rsid w:val="00696DDB"/>
    <w:rsid w:val="006A0587"/>
    <w:rsid w:val="006A1504"/>
    <w:rsid w:val="006A26C0"/>
    <w:rsid w:val="006A2E30"/>
    <w:rsid w:val="006A3000"/>
    <w:rsid w:val="006A42DB"/>
    <w:rsid w:val="006A51E4"/>
    <w:rsid w:val="006A5941"/>
    <w:rsid w:val="006A5E8C"/>
    <w:rsid w:val="006A6CF8"/>
    <w:rsid w:val="006A7E9E"/>
    <w:rsid w:val="006B0DC9"/>
    <w:rsid w:val="006B16AB"/>
    <w:rsid w:val="006B1BD1"/>
    <w:rsid w:val="006B2CF3"/>
    <w:rsid w:val="006B2FAB"/>
    <w:rsid w:val="006B308A"/>
    <w:rsid w:val="006B4BBF"/>
    <w:rsid w:val="006B4CC0"/>
    <w:rsid w:val="006B6468"/>
    <w:rsid w:val="006B6C52"/>
    <w:rsid w:val="006B79CD"/>
    <w:rsid w:val="006C0645"/>
    <w:rsid w:val="006C4207"/>
    <w:rsid w:val="006C459D"/>
    <w:rsid w:val="006C4619"/>
    <w:rsid w:val="006C481A"/>
    <w:rsid w:val="006C4A41"/>
    <w:rsid w:val="006C52F7"/>
    <w:rsid w:val="006C54A2"/>
    <w:rsid w:val="006C6806"/>
    <w:rsid w:val="006C733E"/>
    <w:rsid w:val="006D1146"/>
    <w:rsid w:val="006D1387"/>
    <w:rsid w:val="006D1B1D"/>
    <w:rsid w:val="006D2166"/>
    <w:rsid w:val="006D2448"/>
    <w:rsid w:val="006D2CD6"/>
    <w:rsid w:val="006D3F6A"/>
    <w:rsid w:val="006D4AB4"/>
    <w:rsid w:val="006D5E7F"/>
    <w:rsid w:val="006D74E0"/>
    <w:rsid w:val="006E0164"/>
    <w:rsid w:val="006E1AC4"/>
    <w:rsid w:val="006E1C7D"/>
    <w:rsid w:val="006E37FB"/>
    <w:rsid w:val="006E380C"/>
    <w:rsid w:val="006E4636"/>
    <w:rsid w:val="006E74F1"/>
    <w:rsid w:val="006E74F5"/>
    <w:rsid w:val="006F05B1"/>
    <w:rsid w:val="006F0920"/>
    <w:rsid w:val="006F109C"/>
    <w:rsid w:val="006F1549"/>
    <w:rsid w:val="006F183A"/>
    <w:rsid w:val="006F1C1E"/>
    <w:rsid w:val="006F2635"/>
    <w:rsid w:val="006F39B0"/>
    <w:rsid w:val="006F3D21"/>
    <w:rsid w:val="006F6A88"/>
    <w:rsid w:val="006F6B87"/>
    <w:rsid w:val="006F7072"/>
    <w:rsid w:val="006F78FA"/>
    <w:rsid w:val="007013A0"/>
    <w:rsid w:val="007023A7"/>
    <w:rsid w:val="0070358F"/>
    <w:rsid w:val="0070391A"/>
    <w:rsid w:val="00704C3D"/>
    <w:rsid w:val="007052DD"/>
    <w:rsid w:val="00706228"/>
    <w:rsid w:val="00706301"/>
    <w:rsid w:val="00706681"/>
    <w:rsid w:val="00707246"/>
    <w:rsid w:val="00710B9C"/>
    <w:rsid w:val="00713450"/>
    <w:rsid w:val="00713A06"/>
    <w:rsid w:val="007155AD"/>
    <w:rsid w:val="00716387"/>
    <w:rsid w:val="00720769"/>
    <w:rsid w:val="00722253"/>
    <w:rsid w:val="00722577"/>
    <w:rsid w:val="00722A0B"/>
    <w:rsid w:val="00722C95"/>
    <w:rsid w:val="0072351F"/>
    <w:rsid w:val="00725C39"/>
    <w:rsid w:val="00730113"/>
    <w:rsid w:val="00730E78"/>
    <w:rsid w:val="00731246"/>
    <w:rsid w:val="0073169E"/>
    <w:rsid w:val="00732839"/>
    <w:rsid w:val="007351FD"/>
    <w:rsid w:val="00735EDE"/>
    <w:rsid w:val="00736027"/>
    <w:rsid w:val="0073610B"/>
    <w:rsid w:val="00736464"/>
    <w:rsid w:val="0073651A"/>
    <w:rsid w:val="0073666F"/>
    <w:rsid w:val="00736821"/>
    <w:rsid w:val="007370EC"/>
    <w:rsid w:val="00740CDF"/>
    <w:rsid w:val="0074179E"/>
    <w:rsid w:val="00741B26"/>
    <w:rsid w:val="007425ED"/>
    <w:rsid w:val="00742925"/>
    <w:rsid w:val="00742C05"/>
    <w:rsid w:val="007438F8"/>
    <w:rsid w:val="00743ACD"/>
    <w:rsid w:val="00743F4E"/>
    <w:rsid w:val="0074427B"/>
    <w:rsid w:val="00745A55"/>
    <w:rsid w:val="00747804"/>
    <w:rsid w:val="0075168F"/>
    <w:rsid w:val="00751893"/>
    <w:rsid w:val="00751E0C"/>
    <w:rsid w:val="007523CA"/>
    <w:rsid w:val="007538DC"/>
    <w:rsid w:val="007552BE"/>
    <w:rsid w:val="007555E1"/>
    <w:rsid w:val="00755D6C"/>
    <w:rsid w:val="00757E7F"/>
    <w:rsid w:val="00760A19"/>
    <w:rsid w:val="00762BEC"/>
    <w:rsid w:val="00763E0D"/>
    <w:rsid w:val="007641D5"/>
    <w:rsid w:val="00764873"/>
    <w:rsid w:val="00764DCC"/>
    <w:rsid w:val="007666C4"/>
    <w:rsid w:val="00766990"/>
    <w:rsid w:val="00766EFB"/>
    <w:rsid w:val="00767390"/>
    <w:rsid w:val="00767DE0"/>
    <w:rsid w:val="0077109F"/>
    <w:rsid w:val="00771299"/>
    <w:rsid w:val="0077252B"/>
    <w:rsid w:val="00772B74"/>
    <w:rsid w:val="00773471"/>
    <w:rsid w:val="00774672"/>
    <w:rsid w:val="00774C28"/>
    <w:rsid w:val="00775260"/>
    <w:rsid w:val="0077649C"/>
    <w:rsid w:val="00776CD4"/>
    <w:rsid w:val="00780239"/>
    <w:rsid w:val="0078187D"/>
    <w:rsid w:val="0078210A"/>
    <w:rsid w:val="00784433"/>
    <w:rsid w:val="00784867"/>
    <w:rsid w:val="00784CE1"/>
    <w:rsid w:val="007857D9"/>
    <w:rsid w:val="007863A0"/>
    <w:rsid w:val="007864CC"/>
    <w:rsid w:val="007902B9"/>
    <w:rsid w:val="0079127E"/>
    <w:rsid w:val="00791F22"/>
    <w:rsid w:val="00793171"/>
    <w:rsid w:val="00793F45"/>
    <w:rsid w:val="00795CDF"/>
    <w:rsid w:val="00795FC0"/>
    <w:rsid w:val="00796EEB"/>
    <w:rsid w:val="007A0AB0"/>
    <w:rsid w:val="007A0C2F"/>
    <w:rsid w:val="007A5F54"/>
    <w:rsid w:val="007A7F9F"/>
    <w:rsid w:val="007B0106"/>
    <w:rsid w:val="007B0F6B"/>
    <w:rsid w:val="007B101F"/>
    <w:rsid w:val="007B21AF"/>
    <w:rsid w:val="007B2788"/>
    <w:rsid w:val="007B5BBB"/>
    <w:rsid w:val="007B6E25"/>
    <w:rsid w:val="007B72CD"/>
    <w:rsid w:val="007B7EC3"/>
    <w:rsid w:val="007C0146"/>
    <w:rsid w:val="007C2BE0"/>
    <w:rsid w:val="007C2F6A"/>
    <w:rsid w:val="007C33C9"/>
    <w:rsid w:val="007C6409"/>
    <w:rsid w:val="007C7731"/>
    <w:rsid w:val="007D0034"/>
    <w:rsid w:val="007D0C90"/>
    <w:rsid w:val="007D2185"/>
    <w:rsid w:val="007D35C0"/>
    <w:rsid w:val="007D4096"/>
    <w:rsid w:val="007D49EB"/>
    <w:rsid w:val="007D555B"/>
    <w:rsid w:val="007D5F0D"/>
    <w:rsid w:val="007D74E1"/>
    <w:rsid w:val="007E0E56"/>
    <w:rsid w:val="007E0EF8"/>
    <w:rsid w:val="007E1061"/>
    <w:rsid w:val="007E1137"/>
    <w:rsid w:val="007E16C4"/>
    <w:rsid w:val="007E183F"/>
    <w:rsid w:val="007E19A6"/>
    <w:rsid w:val="007E1CBB"/>
    <w:rsid w:val="007E23C2"/>
    <w:rsid w:val="007E3EE7"/>
    <w:rsid w:val="007E4C4F"/>
    <w:rsid w:val="007E546E"/>
    <w:rsid w:val="007E58DC"/>
    <w:rsid w:val="007E795A"/>
    <w:rsid w:val="007E7AD5"/>
    <w:rsid w:val="007F1C86"/>
    <w:rsid w:val="007F3213"/>
    <w:rsid w:val="007F6C42"/>
    <w:rsid w:val="007F7B17"/>
    <w:rsid w:val="0080105F"/>
    <w:rsid w:val="00801504"/>
    <w:rsid w:val="00801CA6"/>
    <w:rsid w:val="00803741"/>
    <w:rsid w:val="00803E32"/>
    <w:rsid w:val="00804E5B"/>
    <w:rsid w:val="008064E6"/>
    <w:rsid w:val="00806631"/>
    <w:rsid w:val="00807B3B"/>
    <w:rsid w:val="008101F0"/>
    <w:rsid w:val="008106AE"/>
    <w:rsid w:val="00810CCC"/>
    <w:rsid w:val="00810CE6"/>
    <w:rsid w:val="00814E94"/>
    <w:rsid w:val="00815B02"/>
    <w:rsid w:val="00815DAF"/>
    <w:rsid w:val="0081637C"/>
    <w:rsid w:val="00817C01"/>
    <w:rsid w:val="00821B2D"/>
    <w:rsid w:val="00822F72"/>
    <w:rsid w:val="0082382F"/>
    <w:rsid w:val="00823A61"/>
    <w:rsid w:val="00824776"/>
    <w:rsid w:val="00824FE8"/>
    <w:rsid w:val="008250F5"/>
    <w:rsid w:val="008254BD"/>
    <w:rsid w:val="00825B12"/>
    <w:rsid w:val="00826D65"/>
    <w:rsid w:val="00826D7F"/>
    <w:rsid w:val="00827217"/>
    <w:rsid w:val="0083087E"/>
    <w:rsid w:val="00831186"/>
    <w:rsid w:val="00831BAB"/>
    <w:rsid w:val="00832273"/>
    <w:rsid w:val="008325AD"/>
    <w:rsid w:val="00833981"/>
    <w:rsid w:val="00835680"/>
    <w:rsid w:val="00836208"/>
    <w:rsid w:val="008362DB"/>
    <w:rsid w:val="00836B83"/>
    <w:rsid w:val="008403B5"/>
    <w:rsid w:val="00840EDC"/>
    <w:rsid w:val="00840FE6"/>
    <w:rsid w:val="00841701"/>
    <w:rsid w:val="00842E60"/>
    <w:rsid w:val="00843BFE"/>
    <w:rsid w:val="00844BAF"/>
    <w:rsid w:val="00846B5F"/>
    <w:rsid w:val="00846D23"/>
    <w:rsid w:val="00846E55"/>
    <w:rsid w:val="008504E2"/>
    <w:rsid w:val="0085067A"/>
    <w:rsid w:val="00850AB9"/>
    <w:rsid w:val="00850EE5"/>
    <w:rsid w:val="008513D4"/>
    <w:rsid w:val="0085394A"/>
    <w:rsid w:val="008539B6"/>
    <w:rsid w:val="00853C92"/>
    <w:rsid w:val="00855B83"/>
    <w:rsid w:val="00856529"/>
    <w:rsid w:val="008573CC"/>
    <w:rsid w:val="008617C3"/>
    <w:rsid w:val="0086361B"/>
    <w:rsid w:val="00863B7D"/>
    <w:rsid w:val="008645AC"/>
    <w:rsid w:val="00864B6B"/>
    <w:rsid w:val="00865A4B"/>
    <w:rsid w:val="008669BF"/>
    <w:rsid w:val="00866DB6"/>
    <w:rsid w:val="0086765D"/>
    <w:rsid w:val="00870205"/>
    <w:rsid w:val="00871885"/>
    <w:rsid w:val="00871A1B"/>
    <w:rsid w:val="008721FD"/>
    <w:rsid w:val="00872AD1"/>
    <w:rsid w:val="00874648"/>
    <w:rsid w:val="0087605E"/>
    <w:rsid w:val="0087640C"/>
    <w:rsid w:val="0087700B"/>
    <w:rsid w:val="00880414"/>
    <w:rsid w:val="008806AD"/>
    <w:rsid w:val="008808A2"/>
    <w:rsid w:val="00880B56"/>
    <w:rsid w:val="00882383"/>
    <w:rsid w:val="0088267A"/>
    <w:rsid w:val="00883977"/>
    <w:rsid w:val="0088430F"/>
    <w:rsid w:val="008851E7"/>
    <w:rsid w:val="008855BC"/>
    <w:rsid w:val="0088571D"/>
    <w:rsid w:val="0088634C"/>
    <w:rsid w:val="00887019"/>
    <w:rsid w:val="0089013E"/>
    <w:rsid w:val="00890C44"/>
    <w:rsid w:val="00891264"/>
    <w:rsid w:val="0089173F"/>
    <w:rsid w:val="0089265B"/>
    <w:rsid w:val="008944D9"/>
    <w:rsid w:val="0089479C"/>
    <w:rsid w:val="00894E92"/>
    <w:rsid w:val="00894EE5"/>
    <w:rsid w:val="008959F8"/>
    <w:rsid w:val="00895D44"/>
    <w:rsid w:val="00896403"/>
    <w:rsid w:val="008A0D77"/>
    <w:rsid w:val="008A1CC1"/>
    <w:rsid w:val="008A3AD0"/>
    <w:rsid w:val="008A3BC8"/>
    <w:rsid w:val="008A74B3"/>
    <w:rsid w:val="008B005F"/>
    <w:rsid w:val="008B1321"/>
    <w:rsid w:val="008B2449"/>
    <w:rsid w:val="008B25B9"/>
    <w:rsid w:val="008B25BA"/>
    <w:rsid w:val="008B5FCE"/>
    <w:rsid w:val="008B68B0"/>
    <w:rsid w:val="008B6AB7"/>
    <w:rsid w:val="008B787B"/>
    <w:rsid w:val="008C234D"/>
    <w:rsid w:val="008C2A30"/>
    <w:rsid w:val="008C4068"/>
    <w:rsid w:val="008C5029"/>
    <w:rsid w:val="008C58A1"/>
    <w:rsid w:val="008C60A2"/>
    <w:rsid w:val="008C6802"/>
    <w:rsid w:val="008C74FB"/>
    <w:rsid w:val="008D0337"/>
    <w:rsid w:val="008D0935"/>
    <w:rsid w:val="008D0F92"/>
    <w:rsid w:val="008D3E69"/>
    <w:rsid w:val="008D4497"/>
    <w:rsid w:val="008D50C4"/>
    <w:rsid w:val="008D54B2"/>
    <w:rsid w:val="008D6262"/>
    <w:rsid w:val="008D72C5"/>
    <w:rsid w:val="008E0537"/>
    <w:rsid w:val="008E0DF7"/>
    <w:rsid w:val="008E2671"/>
    <w:rsid w:val="008E35B6"/>
    <w:rsid w:val="008E38B5"/>
    <w:rsid w:val="008E4275"/>
    <w:rsid w:val="008E67CD"/>
    <w:rsid w:val="008E6A55"/>
    <w:rsid w:val="008E6AC6"/>
    <w:rsid w:val="008E74F3"/>
    <w:rsid w:val="008F0520"/>
    <w:rsid w:val="008F0EA1"/>
    <w:rsid w:val="008F14D6"/>
    <w:rsid w:val="008F1927"/>
    <w:rsid w:val="008F1A8B"/>
    <w:rsid w:val="008F3BAD"/>
    <w:rsid w:val="008F51B3"/>
    <w:rsid w:val="008F5C0F"/>
    <w:rsid w:val="008F6133"/>
    <w:rsid w:val="008F6178"/>
    <w:rsid w:val="008F67E1"/>
    <w:rsid w:val="008F6920"/>
    <w:rsid w:val="0090013C"/>
    <w:rsid w:val="009003FB"/>
    <w:rsid w:val="00900F11"/>
    <w:rsid w:val="009016B9"/>
    <w:rsid w:val="009022CD"/>
    <w:rsid w:val="00904FF7"/>
    <w:rsid w:val="00905153"/>
    <w:rsid w:val="00906925"/>
    <w:rsid w:val="00906DED"/>
    <w:rsid w:val="009106CA"/>
    <w:rsid w:val="00910F9F"/>
    <w:rsid w:val="00910FD1"/>
    <w:rsid w:val="009134A1"/>
    <w:rsid w:val="00921482"/>
    <w:rsid w:val="00921BBE"/>
    <w:rsid w:val="00923B59"/>
    <w:rsid w:val="0092420C"/>
    <w:rsid w:val="0092542E"/>
    <w:rsid w:val="00926015"/>
    <w:rsid w:val="00926A85"/>
    <w:rsid w:val="00927C7B"/>
    <w:rsid w:val="00930391"/>
    <w:rsid w:val="0093044E"/>
    <w:rsid w:val="009318E7"/>
    <w:rsid w:val="00931AEC"/>
    <w:rsid w:val="00931D72"/>
    <w:rsid w:val="0093254B"/>
    <w:rsid w:val="0093326D"/>
    <w:rsid w:val="00935488"/>
    <w:rsid w:val="00936741"/>
    <w:rsid w:val="00936E91"/>
    <w:rsid w:val="00937B93"/>
    <w:rsid w:val="009432FE"/>
    <w:rsid w:val="00943854"/>
    <w:rsid w:val="00943A76"/>
    <w:rsid w:val="00945112"/>
    <w:rsid w:val="009469A7"/>
    <w:rsid w:val="00951964"/>
    <w:rsid w:val="00953B04"/>
    <w:rsid w:val="00954E59"/>
    <w:rsid w:val="00954FBC"/>
    <w:rsid w:val="00955B79"/>
    <w:rsid w:val="00956793"/>
    <w:rsid w:val="0095711F"/>
    <w:rsid w:val="00957C6D"/>
    <w:rsid w:val="0096033C"/>
    <w:rsid w:val="00961D7D"/>
    <w:rsid w:val="00962067"/>
    <w:rsid w:val="00962D2B"/>
    <w:rsid w:val="00967AC4"/>
    <w:rsid w:val="00971CDB"/>
    <w:rsid w:val="00971D54"/>
    <w:rsid w:val="009727BC"/>
    <w:rsid w:val="0097294B"/>
    <w:rsid w:val="00973E58"/>
    <w:rsid w:val="009743E9"/>
    <w:rsid w:val="00974879"/>
    <w:rsid w:val="009757A5"/>
    <w:rsid w:val="009759FD"/>
    <w:rsid w:val="00975FA6"/>
    <w:rsid w:val="00976064"/>
    <w:rsid w:val="00976306"/>
    <w:rsid w:val="00977095"/>
    <w:rsid w:val="0098037E"/>
    <w:rsid w:val="009804B7"/>
    <w:rsid w:val="009821EF"/>
    <w:rsid w:val="00982A85"/>
    <w:rsid w:val="009840B3"/>
    <w:rsid w:val="0098456E"/>
    <w:rsid w:val="009855BD"/>
    <w:rsid w:val="00986721"/>
    <w:rsid w:val="0099044E"/>
    <w:rsid w:val="009913AA"/>
    <w:rsid w:val="009926A4"/>
    <w:rsid w:val="00992D27"/>
    <w:rsid w:val="00993451"/>
    <w:rsid w:val="0099357A"/>
    <w:rsid w:val="009950B7"/>
    <w:rsid w:val="009956BA"/>
    <w:rsid w:val="00995848"/>
    <w:rsid w:val="00995D25"/>
    <w:rsid w:val="00997420"/>
    <w:rsid w:val="009A08BA"/>
    <w:rsid w:val="009A0D2C"/>
    <w:rsid w:val="009A10C8"/>
    <w:rsid w:val="009A14F8"/>
    <w:rsid w:val="009A2513"/>
    <w:rsid w:val="009A2E0A"/>
    <w:rsid w:val="009A32B6"/>
    <w:rsid w:val="009A41A0"/>
    <w:rsid w:val="009A4FC0"/>
    <w:rsid w:val="009A6309"/>
    <w:rsid w:val="009A6333"/>
    <w:rsid w:val="009A7E77"/>
    <w:rsid w:val="009A7EEF"/>
    <w:rsid w:val="009B2BA2"/>
    <w:rsid w:val="009B3F27"/>
    <w:rsid w:val="009B4E30"/>
    <w:rsid w:val="009B5745"/>
    <w:rsid w:val="009B586C"/>
    <w:rsid w:val="009B7951"/>
    <w:rsid w:val="009B7CFE"/>
    <w:rsid w:val="009B7EAB"/>
    <w:rsid w:val="009C0392"/>
    <w:rsid w:val="009C03ED"/>
    <w:rsid w:val="009C0A3A"/>
    <w:rsid w:val="009C148F"/>
    <w:rsid w:val="009C15AE"/>
    <w:rsid w:val="009C30A8"/>
    <w:rsid w:val="009C337C"/>
    <w:rsid w:val="009C3765"/>
    <w:rsid w:val="009C44C1"/>
    <w:rsid w:val="009C4A35"/>
    <w:rsid w:val="009C4ADB"/>
    <w:rsid w:val="009C4C5A"/>
    <w:rsid w:val="009C55D9"/>
    <w:rsid w:val="009C5724"/>
    <w:rsid w:val="009C5877"/>
    <w:rsid w:val="009C590F"/>
    <w:rsid w:val="009C5C9D"/>
    <w:rsid w:val="009C5D4E"/>
    <w:rsid w:val="009C76F4"/>
    <w:rsid w:val="009C7A39"/>
    <w:rsid w:val="009D0378"/>
    <w:rsid w:val="009D08E5"/>
    <w:rsid w:val="009D130C"/>
    <w:rsid w:val="009D1499"/>
    <w:rsid w:val="009D26FA"/>
    <w:rsid w:val="009D38C9"/>
    <w:rsid w:val="009D5CFA"/>
    <w:rsid w:val="009D60B5"/>
    <w:rsid w:val="009D6D03"/>
    <w:rsid w:val="009E061C"/>
    <w:rsid w:val="009E1D78"/>
    <w:rsid w:val="009E3119"/>
    <w:rsid w:val="009E3217"/>
    <w:rsid w:val="009E4073"/>
    <w:rsid w:val="009E412F"/>
    <w:rsid w:val="009E54F2"/>
    <w:rsid w:val="009E5DA3"/>
    <w:rsid w:val="009E6404"/>
    <w:rsid w:val="009E6F24"/>
    <w:rsid w:val="009E6FA3"/>
    <w:rsid w:val="009E7A49"/>
    <w:rsid w:val="009F1570"/>
    <w:rsid w:val="009F2C16"/>
    <w:rsid w:val="009F4320"/>
    <w:rsid w:val="009F70EE"/>
    <w:rsid w:val="009F72CF"/>
    <w:rsid w:val="009F74CC"/>
    <w:rsid w:val="00A0327C"/>
    <w:rsid w:val="00A03C7E"/>
    <w:rsid w:val="00A049E7"/>
    <w:rsid w:val="00A04F73"/>
    <w:rsid w:val="00A0563C"/>
    <w:rsid w:val="00A05C23"/>
    <w:rsid w:val="00A05F6E"/>
    <w:rsid w:val="00A07522"/>
    <w:rsid w:val="00A1225B"/>
    <w:rsid w:val="00A12265"/>
    <w:rsid w:val="00A12654"/>
    <w:rsid w:val="00A146E1"/>
    <w:rsid w:val="00A1504B"/>
    <w:rsid w:val="00A16054"/>
    <w:rsid w:val="00A17A0B"/>
    <w:rsid w:val="00A210EE"/>
    <w:rsid w:val="00A21CDC"/>
    <w:rsid w:val="00A22B15"/>
    <w:rsid w:val="00A23501"/>
    <w:rsid w:val="00A235EA"/>
    <w:rsid w:val="00A23666"/>
    <w:rsid w:val="00A25DF1"/>
    <w:rsid w:val="00A26DDB"/>
    <w:rsid w:val="00A27BF6"/>
    <w:rsid w:val="00A27EBD"/>
    <w:rsid w:val="00A309FF"/>
    <w:rsid w:val="00A33353"/>
    <w:rsid w:val="00A33BBD"/>
    <w:rsid w:val="00A343F8"/>
    <w:rsid w:val="00A347F9"/>
    <w:rsid w:val="00A34897"/>
    <w:rsid w:val="00A34FCA"/>
    <w:rsid w:val="00A35EB6"/>
    <w:rsid w:val="00A35F14"/>
    <w:rsid w:val="00A3623F"/>
    <w:rsid w:val="00A369A2"/>
    <w:rsid w:val="00A371DF"/>
    <w:rsid w:val="00A409D8"/>
    <w:rsid w:val="00A40C30"/>
    <w:rsid w:val="00A40FF6"/>
    <w:rsid w:val="00A41AC2"/>
    <w:rsid w:val="00A427F1"/>
    <w:rsid w:val="00A427FC"/>
    <w:rsid w:val="00A441D1"/>
    <w:rsid w:val="00A44201"/>
    <w:rsid w:val="00A44432"/>
    <w:rsid w:val="00A461E3"/>
    <w:rsid w:val="00A46459"/>
    <w:rsid w:val="00A471A0"/>
    <w:rsid w:val="00A472BD"/>
    <w:rsid w:val="00A479DD"/>
    <w:rsid w:val="00A47CA0"/>
    <w:rsid w:val="00A51C1E"/>
    <w:rsid w:val="00A52AA2"/>
    <w:rsid w:val="00A53705"/>
    <w:rsid w:val="00A53875"/>
    <w:rsid w:val="00A54487"/>
    <w:rsid w:val="00A546D9"/>
    <w:rsid w:val="00A54C12"/>
    <w:rsid w:val="00A5526A"/>
    <w:rsid w:val="00A55345"/>
    <w:rsid w:val="00A556FF"/>
    <w:rsid w:val="00A56B46"/>
    <w:rsid w:val="00A601C0"/>
    <w:rsid w:val="00A61581"/>
    <w:rsid w:val="00A62099"/>
    <w:rsid w:val="00A62B27"/>
    <w:rsid w:val="00A62D84"/>
    <w:rsid w:val="00A649FB"/>
    <w:rsid w:val="00A64B9C"/>
    <w:rsid w:val="00A666AA"/>
    <w:rsid w:val="00A66F94"/>
    <w:rsid w:val="00A67E64"/>
    <w:rsid w:val="00A67E8D"/>
    <w:rsid w:val="00A67FBF"/>
    <w:rsid w:val="00A7129F"/>
    <w:rsid w:val="00A7177E"/>
    <w:rsid w:val="00A727C3"/>
    <w:rsid w:val="00A745EB"/>
    <w:rsid w:val="00A7492F"/>
    <w:rsid w:val="00A757E4"/>
    <w:rsid w:val="00A76531"/>
    <w:rsid w:val="00A769D6"/>
    <w:rsid w:val="00A8019E"/>
    <w:rsid w:val="00A81D0B"/>
    <w:rsid w:val="00A81D36"/>
    <w:rsid w:val="00A81F51"/>
    <w:rsid w:val="00A83AF2"/>
    <w:rsid w:val="00A840F3"/>
    <w:rsid w:val="00A84114"/>
    <w:rsid w:val="00A84BE2"/>
    <w:rsid w:val="00A863B9"/>
    <w:rsid w:val="00A86FEB"/>
    <w:rsid w:val="00A87C22"/>
    <w:rsid w:val="00A87D91"/>
    <w:rsid w:val="00A87EA7"/>
    <w:rsid w:val="00A914BB"/>
    <w:rsid w:val="00A9229C"/>
    <w:rsid w:val="00A92BA1"/>
    <w:rsid w:val="00A92F72"/>
    <w:rsid w:val="00A9498C"/>
    <w:rsid w:val="00A9510A"/>
    <w:rsid w:val="00A952FD"/>
    <w:rsid w:val="00A954AD"/>
    <w:rsid w:val="00A961C1"/>
    <w:rsid w:val="00A96EA1"/>
    <w:rsid w:val="00A97763"/>
    <w:rsid w:val="00AA0507"/>
    <w:rsid w:val="00AA142B"/>
    <w:rsid w:val="00AA1F70"/>
    <w:rsid w:val="00AA25DD"/>
    <w:rsid w:val="00AA30BB"/>
    <w:rsid w:val="00AA3DC1"/>
    <w:rsid w:val="00AA41D3"/>
    <w:rsid w:val="00AA4728"/>
    <w:rsid w:val="00AA4AE7"/>
    <w:rsid w:val="00AB2907"/>
    <w:rsid w:val="00AB2CE1"/>
    <w:rsid w:val="00AB32E3"/>
    <w:rsid w:val="00AB3B38"/>
    <w:rsid w:val="00AB4030"/>
    <w:rsid w:val="00AB4166"/>
    <w:rsid w:val="00AB559B"/>
    <w:rsid w:val="00AB5F80"/>
    <w:rsid w:val="00AB5FD5"/>
    <w:rsid w:val="00AC18E2"/>
    <w:rsid w:val="00AC1B1C"/>
    <w:rsid w:val="00AC1B8D"/>
    <w:rsid w:val="00AC1FA1"/>
    <w:rsid w:val="00AC201A"/>
    <w:rsid w:val="00AC3978"/>
    <w:rsid w:val="00AC6FD6"/>
    <w:rsid w:val="00AD0357"/>
    <w:rsid w:val="00AD1FF5"/>
    <w:rsid w:val="00AD213E"/>
    <w:rsid w:val="00AD2310"/>
    <w:rsid w:val="00AD54BD"/>
    <w:rsid w:val="00AD60B4"/>
    <w:rsid w:val="00AD727D"/>
    <w:rsid w:val="00AD73B3"/>
    <w:rsid w:val="00AD7830"/>
    <w:rsid w:val="00AE01D9"/>
    <w:rsid w:val="00AE0449"/>
    <w:rsid w:val="00AE07BB"/>
    <w:rsid w:val="00AE0B8E"/>
    <w:rsid w:val="00AE0BB9"/>
    <w:rsid w:val="00AE2E5C"/>
    <w:rsid w:val="00AE3EAA"/>
    <w:rsid w:val="00AE431C"/>
    <w:rsid w:val="00AE489A"/>
    <w:rsid w:val="00AE5618"/>
    <w:rsid w:val="00AE579C"/>
    <w:rsid w:val="00AE57E2"/>
    <w:rsid w:val="00AE6575"/>
    <w:rsid w:val="00AE70DA"/>
    <w:rsid w:val="00AE7E2C"/>
    <w:rsid w:val="00AE7F45"/>
    <w:rsid w:val="00AF2CD3"/>
    <w:rsid w:val="00AF5341"/>
    <w:rsid w:val="00AF573F"/>
    <w:rsid w:val="00B03D44"/>
    <w:rsid w:val="00B04993"/>
    <w:rsid w:val="00B04A82"/>
    <w:rsid w:val="00B06A10"/>
    <w:rsid w:val="00B109F9"/>
    <w:rsid w:val="00B123AB"/>
    <w:rsid w:val="00B12CB0"/>
    <w:rsid w:val="00B130AE"/>
    <w:rsid w:val="00B13B0F"/>
    <w:rsid w:val="00B13FED"/>
    <w:rsid w:val="00B14995"/>
    <w:rsid w:val="00B14A12"/>
    <w:rsid w:val="00B15BE9"/>
    <w:rsid w:val="00B16C40"/>
    <w:rsid w:val="00B17700"/>
    <w:rsid w:val="00B17F70"/>
    <w:rsid w:val="00B21320"/>
    <w:rsid w:val="00B2134D"/>
    <w:rsid w:val="00B21784"/>
    <w:rsid w:val="00B2266E"/>
    <w:rsid w:val="00B22F92"/>
    <w:rsid w:val="00B23AE3"/>
    <w:rsid w:val="00B24CE8"/>
    <w:rsid w:val="00B26930"/>
    <w:rsid w:val="00B27F2A"/>
    <w:rsid w:val="00B27FF9"/>
    <w:rsid w:val="00B3028A"/>
    <w:rsid w:val="00B305C5"/>
    <w:rsid w:val="00B3124D"/>
    <w:rsid w:val="00B31360"/>
    <w:rsid w:val="00B31621"/>
    <w:rsid w:val="00B31E70"/>
    <w:rsid w:val="00B32CD1"/>
    <w:rsid w:val="00B330DA"/>
    <w:rsid w:val="00B33ECB"/>
    <w:rsid w:val="00B34B4F"/>
    <w:rsid w:val="00B3570C"/>
    <w:rsid w:val="00B36208"/>
    <w:rsid w:val="00B36426"/>
    <w:rsid w:val="00B4180C"/>
    <w:rsid w:val="00B418A0"/>
    <w:rsid w:val="00B427E3"/>
    <w:rsid w:val="00B42EE3"/>
    <w:rsid w:val="00B43445"/>
    <w:rsid w:val="00B4367E"/>
    <w:rsid w:val="00B43BD1"/>
    <w:rsid w:val="00B4411D"/>
    <w:rsid w:val="00B44C2A"/>
    <w:rsid w:val="00B46F23"/>
    <w:rsid w:val="00B471FD"/>
    <w:rsid w:val="00B47B43"/>
    <w:rsid w:val="00B47BC8"/>
    <w:rsid w:val="00B50DBD"/>
    <w:rsid w:val="00B5322E"/>
    <w:rsid w:val="00B53BC0"/>
    <w:rsid w:val="00B54484"/>
    <w:rsid w:val="00B57A67"/>
    <w:rsid w:val="00B626D9"/>
    <w:rsid w:val="00B63022"/>
    <w:rsid w:val="00B6318A"/>
    <w:rsid w:val="00B63651"/>
    <w:rsid w:val="00B64B80"/>
    <w:rsid w:val="00B64EFA"/>
    <w:rsid w:val="00B656B1"/>
    <w:rsid w:val="00B675D2"/>
    <w:rsid w:val="00B67E88"/>
    <w:rsid w:val="00B7086C"/>
    <w:rsid w:val="00B70B4D"/>
    <w:rsid w:val="00B7139E"/>
    <w:rsid w:val="00B71844"/>
    <w:rsid w:val="00B71D6B"/>
    <w:rsid w:val="00B72481"/>
    <w:rsid w:val="00B72D76"/>
    <w:rsid w:val="00B72F32"/>
    <w:rsid w:val="00B7449F"/>
    <w:rsid w:val="00B76631"/>
    <w:rsid w:val="00B76F08"/>
    <w:rsid w:val="00B770E7"/>
    <w:rsid w:val="00B80D31"/>
    <w:rsid w:val="00B81AA3"/>
    <w:rsid w:val="00B8525E"/>
    <w:rsid w:val="00B85619"/>
    <w:rsid w:val="00B8640E"/>
    <w:rsid w:val="00B866B1"/>
    <w:rsid w:val="00B86E8C"/>
    <w:rsid w:val="00B86FD1"/>
    <w:rsid w:val="00B904F3"/>
    <w:rsid w:val="00B90645"/>
    <w:rsid w:val="00B9082C"/>
    <w:rsid w:val="00B91219"/>
    <w:rsid w:val="00B91B85"/>
    <w:rsid w:val="00B9393C"/>
    <w:rsid w:val="00B93E58"/>
    <w:rsid w:val="00B9419B"/>
    <w:rsid w:val="00B952BB"/>
    <w:rsid w:val="00B9587D"/>
    <w:rsid w:val="00B9645C"/>
    <w:rsid w:val="00B96A07"/>
    <w:rsid w:val="00B97DF2"/>
    <w:rsid w:val="00BA0E08"/>
    <w:rsid w:val="00BA3D9D"/>
    <w:rsid w:val="00BA4F06"/>
    <w:rsid w:val="00BA4F92"/>
    <w:rsid w:val="00BA7488"/>
    <w:rsid w:val="00BA7EA5"/>
    <w:rsid w:val="00BB0E20"/>
    <w:rsid w:val="00BB1371"/>
    <w:rsid w:val="00BB1BE4"/>
    <w:rsid w:val="00BB437A"/>
    <w:rsid w:val="00BB4ED7"/>
    <w:rsid w:val="00BB594F"/>
    <w:rsid w:val="00BB5FB2"/>
    <w:rsid w:val="00BB62AB"/>
    <w:rsid w:val="00BB69DD"/>
    <w:rsid w:val="00BC0201"/>
    <w:rsid w:val="00BC0D16"/>
    <w:rsid w:val="00BC4AEE"/>
    <w:rsid w:val="00BC583E"/>
    <w:rsid w:val="00BC5BFC"/>
    <w:rsid w:val="00BC64D0"/>
    <w:rsid w:val="00BC66B1"/>
    <w:rsid w:val="00BC6A74"/>
    <w:rsid w:val="00BC6D0B"/>
    <w:rsid w:val="00BC6FC5"/>
    <w:rsid w:val="00BC7D33"/>
    <w:rsid w:val="00BD02FE"/>
    <w:rsid w:val="00BD0571"/>
    <w:rsid w:val="00BD152B"/>
    <w:rsid w:val="00BD4112"/>
    <w:rsid w:val="00BD4E3B"/>
    <w:rsid w:val="00BD54F6"/>
    <w:rsid w:val="00BD5EDC"/>
    <w:rsid w:val="00BD5F56"/>
    <w:rsid w:val="00BD7157"/>
    <w:rsid w:val="00BD73B8"/>
    <w:rsid w:val="00BD76C1"/>
    <w:rsid w:val="00BE0257"/>
    <w:rsid w:val="00BE21CC"/>
    <w:rsid w:val="00BE2C48"/>
    <w:rsid w:val="00BE42E6"/>
    <w:rsid w:val="00BE469D"/>
    <w:rsid w:val="00BE527A"/>
    <w:rsid w:val="00BE564A"/>
    <w:rsid w:val="00BE6977"/>
    <w:rsid w:val="00BE7E84"/>
    <w:rsid w:val="00BF02E1"/>
    <w:rsid w:val="00BF0C1C"/>
    <w:rsid w:val="00BF0F2A"/>
    <w:rsid w:val="00BF109D"/>
    <w:rsid w:val="00BF1FA3"/>
    <w:rsid w:val="00BF2913"/>
    <w:rsid w:val="00BF29BD"/>
    <w:rsid w:val="00BF4ABA"/>
    <w:rsid w:val="00BF64DF"/>
    <w:rsid w:val="00BF68A0"/>
    <w:rsid w:val="00C01F7B"/>
    <w:rsid w:val="00C02158"/>
    <w:rsid w:val="00C042DF"/>
    <w:rsid w:val="00C0573A"/>
    <w:rsid w:val="00C06784"/>
    <w:rsid w:val="00C0799F"/>
    <w:rsid w:val="00C079EF"/>
    <w:rsid w:val="00C07CC4"/>
    <w:rsid w:val="00C10B7D"/>
    <w:rsid w:val="00C10EA1"/>
    <w:rsid w:val="00C11586"/>
    <w:rsid w:val="00C12870"/>
    <w:rsid w:val="00C12AA3"/>
    <w:rsid w:val="00C13A07"/>
    <w:rsid w:val="00C15851"/>
    <w:rsid w:val="00C15F21"/>
    <w:rsid w:val="00C16181"/>
    <w:rsid w:val="00C16C1D"/>
    <w:rsid w:val="00C17551"/>
    <w:rsid w:val="00C20B8F"/>
    <w:rsid w:val="00C21AFA"/>
    <w:rsid w:val="00C22362"/>
    <w:rsid w:val="00C22601"/>
    <w:rsid w:val="00C241FD"/>
    <w:rsid w:val="00C242FC"/>
    <w:rsid w:val="00C245BE"/>
    <w:rsid w:val="00C248E9"/>
    <w:rsid w:val="00C24AC8"/>
    <w:rsid w:val="00C25419"/>
    <w:rsid w:val="00C25C71"/>
    <w:rsid w:val="00C26776"/>
    <w:rsid w:val="00C27A44"/>
    <w:rsid w:val="00C3064B"/>
    <w:rsid w:val="00C331F2"/>
    <w:rsid w:val="00C3368A"/>
    <w:rsid w:val="00C33AD1"/>
    <w:rsid w:val="00C33D4A"/>
    <w:rsid w:val="00C37295"/>
    <w:rsid w:val="00C375E6"/>
    <w:rsid w:val="00C37CBD"/>
    <w:rsid w:val="00C438F3"/>
    <w:rsid w:val="00C43AE4"/>
    <w:rsid w:val="00C43B43"/>
    <w:rsid w:val="00C44EA3"/>
    <w:rsid w:val="00C457F6"/>
    <w:rsid w:val="00C464FD"/>
    <w:rsid w:val="00C47F59"/>
    <w:rsid w:val="00C50691"/>
    <w:rsid w:val="00C50BFE"/>
    <w:rsid w:val="00C51CA2"/>
    <w:rsid w:val="00C52E56"/>
    <w:rsid w:val="00C5352C"/>
    <w:rsid w:val="00C542C9"/>
    <w:rsid w:val="00C54FEA"/>
    <w:rsid w:val="00C571F1"/>
    <w:rsid w:val="00C579C7"/>
    <w:rsid w:val="00C61565"/>
    <w:rsid w:val="00C6212D"/>
    <w:rsid w:val="00C630AD"/>
    <w:rsid w:val="00C63334"/>
    <w:rsid w:val="00C65B7C"/>
    <w:rsid w:val="00C66080"/>
    <w:rsid w:val="00C6630E"/>
    <w:rsid w:val="00C6656E"/>
    <w:rsid w:val="00C6798B"/>
    <w:rsid w:val="00C70A21"/>
    <w:rsid w:val="00C70B5B"/>
    <w:rsid w:val="00C70FA0"/>
    <w:rsid w:val="00C71E40"/>
    <w:rsid w:val="00C74618"/>
    <w:rsid w:val="00C7565A"/>
    <w:rsid w:val="00C75EC0"/>
    <w:rsid w:val="00C762D8"/>
    <w:rsid w:val="00C768B3"/>
    <w:rsid w:val="00C77489"/>
    <w:rsid w:val="00C77AA6"/>
    <w:rsid w:val="00C77F78"/>
    <w:rsid w:val="00C801C9"/>
    <w:rsid w:val="00C803D1"/>
    <w:rsid w:val="00C81C8B"/>
    <w:rsid w:val="00C82428"/>
    <w:rsid w:val="00C825B0"/>
    <w:rsid w:val="00C845D2"/>
    <w:rsid w:val="00C8529C"/>
    <w:rsid w:val="00C8550D"/>
    <w:rsid w:val="00C865F4"/>
    <w:rsid w:val="00C90D11"/>
    <w:rsid w:val="00C90F32"/>
    <w:rsid w:val="00C9104F"/>
    <w:rsid w:val="00C92334"/>
    <w:rsid w:val="00C9258D"/>
    <w:rsid w:val="00C950FC"/>
    <w:rsid w:val="00CA2D8B"/>
    <w:rsid w:val="00CA3530"/>
    <w:rsid w:val="00CA3CE2"/>
    <w:rsid w:val="00CA5CE9"/>
    <w:rsid w:val="00CA68D2"/>
    <w:rsid w:val="00CA6AF0"/>
    <w:rsid w:val="00CA6DB2"/>
    <w:rsid w:val="00CA789A"/>
    <w:rsid w:val="00CA799D"/>
    <w:rsid w:val="00CA7EEA"/>
    <w:rsid w:val="00CB0C93"/>
    <w:rsid w:val="00CB1369"/>
    <w:rsid w:val="00CB2266"/>
    <w:rsid w:val="00CB2393"/>
    <w:rsid w:val="00CB281A"/>
    <w:rsid w:val="00CB28EB"/>
    <w:rsid w:val="00CB54CB"/>
    <w:rsid w:val="00CB7985"/>
    <w:rsid w:val="00CB7F69"/>
    <w:rsid w:val="00CC0613"/>
    <w:rsid w:val="00CC10BE"/>
    <w:rsid w:val="00CC1E96"/>
    <w:rsid w:val="00CC28EE"/>
    <w:rsid w:val="00CC4A2B"/>
    <w:rsid w:val="00CC5E82"/>
    <w:rsid w:val="00CC64A5"/>
    <w:rsid w:val="00CC64D2"/>
    <w:rsid w:val="00CC71A5"/>
    <w:rsid w:val="00CD0491"/>
    <w:rsid w:val="00CD14DA"/>
    <w:rsid w:val="00CD1E21"/>
    <w:rsid w:val="00CD512D"/>
    <w:rsid w:val="00CD5284"/>
    <w:rsid w:val="00CD5FEE"/>
    <w:rsid w:val="00CD62E6"/>
    <w:rsid w:val="00CE0615"/>
    <w:rsid w:val="00CE092D"/>
    <w:rsid w:val="00CE1943"/>
    <w:rsid w:val="00CE1C07"/>
    <w:rsid w:val="00CE2F70"/>
    <w:rsid w:val="00CE34ED"/>
    <w:rsid w:val="00CE354C"/>
    <w:rsid w:val="00CE3785"/>
    <w:rsid w:val="00CE3A30"/>
    <w:rsid w:val="00CE40F5"/>
    <w:rsid w:val="00CE4FE3"/>
    <w:rsid w:val="00CE56A4"/>
    <w:rsid w:val="00CE776B"/>
    <w:rsid w:val="00CF04CF"/>
    <w:rsid w:val="00CF1329"/>
    <w:rsid w:val="00CF2E79"/>
    <w:rsid w:val="00CF45F0"/>
    <w:rsid w:val="00CF5992"/>
    <w:rsid w:val="00CF6381"/>
    <w:rsid w:val="00CF6FE2"/>
    <w:rsid w:val="00CF72A8"/>
    <w:rsid w:val="00CF7A9A"/>
    <w:rsid w:val="00D00A6A"/>
    <w:rsid w:val="00D02305"/>
    <w:rsid w:val="00D04933"/>
    <w:rsid w:val="00D04D4F"/>
    <w:rsid w:val="00D0581A"/>
    <w:rsid w:val="00D059B1"/>
    <w:rsid w:val="00D05CA6"/>
    <w:rsid w:val="00D05DC1"/>
    <w:rsid w:val="00D05E6F"/>
    <w:rsid w:val="00D06472"/>
    <w:rsid w:val="00D071E3"/>
    <w:rsid w:val="00D07625"/>
    <w:rsid w:val="00D100DD"/>
    <w:rsid w:val="00D107A9"/>
    <w:rsid w:val="00D115B0"/>
    <w:rsid w:val="00D12864"/>
    <w:rsid w:val="00D12DAA"/>
    <w:rsid w:val="00D12E6B"/>
    <w:rsid w:val="00D12FBD"/>
    <w:rsid w:val="00D13350"/>
    <w:rsid w:val="00D13D6E"/>
    <w:rsid w:val="00D1421A"/>
    <w:rsid w:val="00D1434D"/>
    <w:rsid w:val="00D14A5B"/>
    <w:rsid w:val="00D15B85"/>
    <w:rsid w:val="00D178DB"/>
    <w:rsid w:val="00D2308E"/>
    <w:rsid w:val="00D2397F"/>
    <w:rsid w:val="00D2681C"/>
    <w:rsid w:val="00D26C47"/>
    <w:rsid w:val="00D3013D"/>
    <w:rsid w:val="00D30CE0"/>
    <w:rsid w:val="00D30CF6"/>
    <w:rsid w:val="00D3199E"/>
    <w:rsid w:val="00D319CE"/>
    <w:rsid w:val="00D32473"/>
    <w:rsid w:val="00D32F41"/>
    <w:rsid w:val="00D34125"/>
    <w:rsid w:val="00D34614"/>
    <w:rsid w:val="00D34C59"/>
    <w:rsid w:val="00D35B73"/>
    <w:rsid w:val="00D35EFB"/>
    <w:rsid w:val="00D36865"/>
    <w:rsid w:val="00D3713B"/>
    <w:rsid w:val="00D40A51"/>
    <w:rsid w:val="00D41B21"/>
    <w:rsid w:val="00D41E0E"/>
    <w:rsid w:val="00D43C05"/>
    <w:rsid w:val="00D477EC"/>
    <w:rsid w:val="00D50559"/>
    <w:rsid w:val="00D516F8"/>
    <w:rsid w:val="00D521D4"/>
    <w:rsid w:val="00D5269F"/>
    <w:rsid w:val="00D528DD"/>
    <w:rsid w:val="00D530C9"/>
    <w:rsid w:val="00D53FD7"/>
    <w:rsid w:val="00D54369"/>
    <w:rsid w:val="00D54808"/>
    <w:rsid w:val="00D54C46"/>
    <w:rsid w:val="00D5592C"/>
    <w:rsid w:val="00D56831"/>
    <w:rsid w:val="00D614E3"/>
    <w:rsid w:val="00D61721"/>
    <w:rsid w:val="00D61D90"/>
    <w:rsid w:val="00D62BD5"/>
    <w:rsid w:val="00D62DAC"/>
    <w:rsid w:val="00D63F25"/>
    <w:rsid w:val="00D64FEF"/>
    <w:rsid w:val="00D65DEC"/>
    <w:rsid w:val="00D665F7"/>
    <w:rsid w:val="00D670DB"/>
    <w:rsid w:val="00D679B2"/>
    <w:rsid w:val="00D726E9"/>
    <w:rsid w:val="00D72EA2"/>
    <w:rsid w:val="00D7392D"/>
    <w:rsid w:val="00D74916"/>
    <w:rsid w:val="00D754AE"/>
    <w:rsid w:val="00D754B9"/>
    <w:rsid w:val="00D7625D"/>
    <w:rsid w:val="00D76C5B"/>
    <w:rsid w:val="00D773D0"/>
    <w:rsid w:val="00D77779"/>
    <w:rsid w:val="00D801DB"/>
    <w:rsid w:val="00D80A94"/>
    <w:rsid w:val="00D80DFE"/>
    <w:rsid w:val="00D82079"/>
    <w:rsid w:val="00D824C2"/>
    <w:rsid w:val="00D82567"/>
    <w:rsid w:val="00D83588"/>
    <w:rsid w:val="00D85883"/>
    <w:rsid w:val="00D865D5"/>
    <w:rsid w:val="00D8705A"/>
    <w:rsid w:val="00D87507"/>
    <w:rsid w:val="00D91A03"/>
    <w:rsid w:val="00D92FEB"/>
    <w:rsid w:val="00D93170"/>
    <w:rsid w:val="00D95353"/>
    <w:rsid w:val="00D9701C"/>
    <w:rsid w:val="00DA048D"/>
    <w:rsid w:val="00DA049A"/>
    <w:rsid w:val="00DA05BA"/>
    <w:rsid w:val="00DA07B3"/>
    <w:rsid w:val="00DA3C50"/>
    <w:rsid w:val="00DA646E"/>
    <w:rsid w:val="00DA64A8"/>
    <w:rsid w:val="00DA64EA"/>
    <w:rsid w:val="00DA7893"/>
    <w:rsid w:val="00DA7BFF"/>
    <w:rsid w:val="00DB041A"/>
    <w:rsid w:val="00DB07AD"/>
    <w:rsid w:val="00DB0A0E"/>
    <w:rsid w:val="00DB1995"/>
    <w:rsid w:val="00DB1C41"/>
    <w:rsid w:val="00DB2859"/>
    <w:rsid w:val="00DB3A24"/>
    <w:rsid w:val="00DB4AF8"/>
    <w:rsid w:val="00DB53AA"/>
    <w:rsid w:val="00DB55A6"/>
    <w:rsid w:val="00DC00E8"/>
    <w:rsid w:val="00DC0372"/>
    <w:rsid w:val="00DC08FD"/>
    <w:rsid w:val="00DC2114"/>
    <w:rsid w:val="00DC33EF"/>
    <w:rsid w:val="00DC38C7"/>
    <w:rsid w:val="00DC3C55"/>
    <w:rsid w:val="00DC5147"/>
    <w:rsid w:val="00DC5769"/>
    <w:rsid w:val="00DC5950"/>
    <w:rsid w:val="00DC5AC5"/>
    <w:rsid w:val="00DC6B9A"/>
    <w:rsid w:val="00DD135F"/>
    <w:rsid w:val="00DD3C19"/>
    <w:rsid w:val="00DD3E68"/>
    <w:rsid w:val="00DD4159"/>
    <w:rsid w:val="00DD4309"/>
    <w:rsid w:val="00DD480C"/>
    <w:rsid w:val="00DD4C5C"/>
    <w:rsid w:val="00DD596C"/>
    <w:rsid w:val="00DD5AC0"/>
    <w:rsid w:val="00DD6526"/>
    <w:rsid w:val="00DD70B3"/>
    <w:rsid w:val="00DD7AF0"/>
    <w:rsid w:val="00DD7F52"/>
    <w:rsid w:val="00DE039F"/>
    <w:rsid w:val="00DE06FF"/>
    <w:rsid w:val="00DE0A7B"/>
    <w:rsid w:val="00DE143C"/>
    <w:rsid w:val="00DE2091"/>
    <w:rsid w:val="00DE6C44"/>
    <w:rsid w:val="00DE75CD"/>
    <w:rsid w:val="00DE7E49"/>
    <w:rsid w:val="00DF2773"/>
    <w:rsid w:val="00DF2DEA"/>
    <w:rsid w:val="00DF2DF3"/>
    <w:rsid w:val="00DF3ED2"/>
    <w:rsid w:val="00DF5618"/>
    <w:rsid w:val="00DF5D13"/>
    <w:rsid w:val="00DF631A"/>
    <w:rsid w:val="00DF7018"/>
    <w:rsid w:val="00E00679"/>
    <w:rsid w:val="00E00D5B"/>
    <w:rsid w:val="00E0303B"/>
    <w:rsid w:val="00E04C93"/>
    <w:rsid w:val="00E04EB9"/>
    <w:rsid w:val="00E05009"/>
    <w:rsid w:val="00E05A39"/>
    <w:rsid w:val="00E05D7D"/>
    <w:rsid w:val="00E065F1"/>
    <w:rsid w:val="00E106D9"/>
    <w:rsid w:val="00E10902"/>
    <w:rsid w:val="00E1252E"/>
    <w:rsid w:val="00E1288E"/>
    <w:rsid w:val="00E132A6"/>
    <w:rsid w:val="00E135D9"/>
    <w:rsid w:val="00E13954"/>
    <w:rsid w:val="00E14FA6"/>
    <w:rsid w:val="00E152F6"/>
    <w:rsid w:val="00E15706"/>
    <w:rsid w:val="00E15C94"/>
    <w:rsid w:val="00E16E88"/>
    <w:rsid w:val="00E2030F"/>
    <w:rsid w:val="00E20540"/>
    <w:rsid w:val="00E216E3"/>
    <w:rsid w:val="00E22CD9"/>
    <w:rsid w:val="00E2307A"/>
    <w:rsid w:val="00E23142"/>
    <w:rsid w:val="00E23D47"/>
    <w:rsid w:val="00E23E47"/>
    <w:rsid w:val="00E25F75"/>
    <w:rsid w:val="00E26E41"/>
    <w:rsid w:val="00E30570"/>
    <w:rsid w:val="00E32567"/>
    <w:rsid w:val="00E33074"/>
    <w:rsid w:val="00E35F08"/>
    <w:rsid w:val="00E36D0A"/>
    <w:rsid w:val="00E4019A"/>
    <w:rsid w:val="00E402F8"/>
    <w:rsid w:val="00E40CED"/>
    <w:rsid w:val="00E40D47"/>
    <w:rsid w:val="00E41124"/>
    <w:rsid w:val="00E416EC"/>
    <w:rsid w:val="00E41A59"/>
    <w:rsid w:val="00E446E5"/>
    <w:rsid w:val="00E45F03"/>
    <w:rsid w:val="00E47742"/>
    <w:rsid w:val="00E47B34"/>
    <w:rsid w:val="00E502CF"/>
    <w:rsid w:val="00E50579"/>
    <w:rsid w:val="00E50886"/>
    <w:rsid w:val="00E539FF"/>
    <w:rsid w:val="00E53FA4"/>
    <w:rsid w:val="00E54A86"/>
    <w:rsid w:val="00E570D3"/>
    <w:rsid w:val="00E57604"/>
    <w:rsid w:val="00E57E1D"/>
    <w:rsid w:val="00E617FD"/>
    <w:rsid w:val="00E62333"/>
    <w:rsid w:val="00E63421"/>
    <w:rsid w:val="00E6362A"/>
    <w:rsid w:val="00E6503B"/>
    <w:rsid w:val="00E65CA3"/>
    <w:rsid w:val="00E668D5"/>
    <w:rsid w:val="00E66D1A"/>
    <w:rsid w:val="00E67041"/>
    <w:rsid w:val="00E6779F"/>
    <w:rsid w:val="00E70F7F"/>
    <w:rsid w:val="00E72019"/>
    <w:rsid w:val="00E72428"/>
    <w:rsid w:val="00E724B0"/>
    <w:rsid w:val="00E732BC"/>
    <w:rsid w:val="00E73530"/>
    <w:rsid w:val="00E73A61"/>
    <w:rsid w:val="00E73ADC"/>
    <w:rsid w:val="00E74965"/>
    <w:rsid w:val="00E75936"/>
    <w:rsid w:val="00E760B5"/>
    <w:rsid w:val="00E7620B"/>
    <w:rsid w:val="00E76324"/>
    <w:rsid w:val="00E76463"/>
    <w:rsid w:val="00E76BED"/>
    <w:rsid w:val="00E7742D"/>
    <w:rsid w:val="00E77CEF"/>
    <w:rsid w:val="00E81393"/>
    <w:rsid w:val="00E83362"/>
    <w:rsid w:val="00E867EC"/>
    <w:rsid w:val="00E86827"/>
    <w:rsid w:val="00E87472"/>
    <w:rsid w:val="00E90CB9"/>
    <w:rsid w:val="00E926C3"/>
    <w:rsid w:val="00E939F1"/>
    <w:rsid w:val="00E94227"/>
    <w:rsid w:val="00E95BEF"/>
    <w:rsid w:val="00E95D34"/>
    <w:rsid w:val="00E967E7"/>
    <w:rsid w:val="00E97490"/>
    <w:rsid w:val="00E97600"/>
    <w:rsid w:val="00E978D9"/>
    <w:rsid w:val="00E97994"/>
    <w:rsid w:val="00EA03AB"/>
    <w:rsid w:val="00EA0B59"/>
    <w:rsid w:val="00EA24A2"/>
    <w:rsid w:val="00EA2692"/>
    <w:rsid w:val="00EA4797"/>
    <w:rsid w:val="00EA4D99"/>
    <w:rsid w:val="00EA5AE9"/>
    <w:rsid w:val="00EA5B07"/>
    <w:rsid w:val="00EA6470"/>
    <w:rsid w:val="00EA6AF3"/>
    <w:rsid w:val="00EB01DB"/>
    <w:rsid w:val="00EB2A63"/>
    <w:rsid w:val="00EB45F1"/>
    <w:rsid w:val="00EB5E3E"/>
    <w:rsid w:val="00EB61F7"/>
    <w:rsid w:val="00EB6528"/>
    <w:rsid w:val="00EB67A3"/>
    <w:rsid w:val="00EB67BF"/>
    <w:rsid w:val="00EB6A1F"/>
    <w:rsid w:val="00EB6FC1"/>
    <w:rsid w:val="00EB7B76"/>
    <w:rsid w:val="00EC0052"/>
    <w:rsid w:val="00EC1705"/>
    <w:rsid w:val="00EC18E5"/>
    <w:rsid w:val="00EC1A97"/>
    <w:rsid w:val="00EC26EF"/>
    <w:rsid w:val="00EC29B2"/>
    <w:rsid w:val="00EC2EB5"/>
    <w:rsid w:val="00EC3789"/>
    <w:rsid w:val="00EC4757"/>
    <w:rsid w:val="00EC5E72"/>
    <w:rsid w:val="00EC5E7F"/>
    <w:rsid w:val="00EC65EB"/>
    <w:rsid w:val="00EC7EC0"/>
    <w:rsid w:val="00ED10E6"/>
    <w:rsid w:val="00ED3FE3"/>
    <w:rsid w:val="00ED406D"/>
    <w:rsid w:val="00ED4291"/>
    <w:rsid w:val="00ED4DDD"/>
    <w:rsid w:val="00ED698F"/>
    <w:rsid w:val="00ED71EF"/>
    <w:rsid w:val="00EE0CF6"/>
    <w:rsid w:val="00EE1BFA"/>
    <w:rsid w:val="00EE374F"/>
    <w:rsid w:val="00EE3B50"/>
    <w:rsid w:val="00EE3BFB"/>
    <w:rsid w:val="00EE3FB0"/>
    <w:rsid w:val="00EE434C"/>
    <w:rsid w:val="00EE4F6A"/>
    <w:rsid w:val="00EE52A1"/>
    <w:rsid w:val="00EF0DA9"/>
    <w:rsid w:val="00EF2D0B"/>
    <w:rsid w:val="00EF3AC7"/>
    <w:rsid w:val="00EF4AA5"/>
    <w:rsid w:val="00EF6FA5"/>
    <w:rsid w:val="00EF7AC2"/>
    <w:rsid w:val="00EF7C74"/>
    <w:rsid w:val="00F00C49"/>
    <w:rsid w:val="00F025D0"/>
    <w:rsid w:val="00F02830"/>
    <w:rsid w:val="00F03D43"/>
    <w:rsid w:val="00F04120"/>
    <w:rsid w:val="00F05ED1"/>
    <w:rsid w:val="00F06060"/>
    <w:rsid w:val="00F064ED"/>
    <w:rsid w:val="00F06F47"/>
    <w:rsid w:val="00F11226"/>
    <w:rsid w:val="00F119D4"/>
    <w:rsid w:val="00F11C88"/>
    <w:rsid w:val="00F11FAE"/>
    <w:rsid w:val="00F1221F"/>
    <w:rsid w:val="00F126F7"/>
    <w:rsid w:val="00F15929"/>
    <w:rsid w:val="00F16818"/>
    <w:rsid w:val="00F17AE0"/>
    <w:rsid w:val="00F20157"/>
    <w:rsid w:val="00F21DD1"/>
    <w:rsid w:val="00F2337B"/>
    <w:rsid w:val="00F23BAA"/>
    <w:rsid w:val="00F23EE9"/>
    <w:rsid w:val="00F25354"/>
    <w:rsid w:val="00F26855"/>
    <w:rsid w:val="00F3176A"/>
    <w:rsid w:val="00F32116"/>
    <w:rsid w:val="00F32AEA"/>
    <w:rsid w:val="00F33B28"/>
    <w:rsid w:val="00F35A2D"/>
    <w:rsid w:val="00F35E69"/>
    <w:rsid w:val="00F37B5A"/>
    <w:rsid w:val="00F423BE"/>
    <w:rsid w:val="00F42EFC"/>
    <w:rsid w:val="00F435D0"/>
    <w:rsid w:val="00F445D0"/>
    <w:rsid w:val="00F446F4"/>
    <w:rsid w:val="00F44C9F"/>
    <w:rsid w:val="00F44F4B"/>
    <w:rsid w:val="00F45E92"/>
    <w:rsid w:val="00F470BE"/>
    <w:rsid w:val="00F47F08"/>
    <w:rsid w:val="00F5056D"/>
    <w:rsid w:val="00F50DCA"/>
    <w:rsid w:val="00F50F76"/>
    <w:rsid w:val="00F512D8"/>
    <w:rsid w:val="00F526F2"/>
    <w:rsid w:val="00F528E1"/>
    <w:rsid w:val="00F53B96"/>
    <w:rsid w:val="00F53FC5"/>
    <w:rsid w:val="00F542BA"/>
    <w:rsid w:val="00F54309"/>
    <w:rsid w:val="00F54B15"/>
    <w:rsid w:val="00F54C32"/>
    <w:rsid w:val="00F5513B"/>
    <w:rsid w:val="00F57529"/>
    <w:rsid w:val="00F57924"/>
    <w:rsid w:val="00F57EBE"/>
    <w:rsid w:val="00F60E98"/>
    <w:rsid w:val="00F61BD9"/>
    <w:rsid w:val="00F62A4F"/>
    <w:rsid w:val="00F63225"/>
    <w:rsid w:val="00F63848"/>
    <w:rsid w:val="00F647EC"/>
    <w:rsid w:val="00F64F91"/>
    <w:rsid w:val="00F64FCA"/>
    <w:rsid w:val="00F65583"/>
    <w:rsid w:val="00F65793"/>
    <w:rsid w:val="00F657D9"/>
    <w:rsid w:val="00F659DB"/>
    <w:rsid w:val="00F65A44"/>
    <w:rsid w:val="00F66C90"/>
    <w:rsid w:val="00F67D68"/>
    <w:rsid w:val="00F70F5B"/>
    <w:rsid w:val="00F710F7"/>
    <w:rsid w:val="00F7240E"/>
    <w:rsid w:val="00F72CFD"/>
    <w:rsid w:val="00F73B88"/>
    <w:rsid w:val="00F7410D"/>
    <w:rsid w:val="00F742DD"/>
    <w:rsid w:val="00F761A7"/>
    <w:rsid w:val="00F7624A"/>
    <w:rsid w:val="00F7645A"/>
    <w:rsid w:val="00F76BBB"/>
    <w:rsid w:val="00F837C8"/>
    <w:rsid w:val="00F8459D"/>
    <w:rsid w:val="00F8524A"/>
    <w:rsid w:val="00F85BA6"/>
    <w:rsid w:val="00F8604B"/>
    <w:rsid w:val="00F865F6"/>
    <w:rsid w:val="00F87250"/>
    <w:rsid w:val="00F872B8"/>
    <w:rsid w:val="00F87B19"/>
    <w:rsid w:val="00F9072B"/>
    <w:rsid w:val="00F91C56"/>
    <w:rsid w:val="00F93721"/>
    <w:rsid w:val="00F93E54"/>
    <w:rsid w:val="00F94780"/>
    <w:rsid w:val="00F960C8"/>
    <w:rsid w:val="00F96A4E"/>
    <w:rsid w:val="00F96AE1"/>
    <w:rsid w:val="00F977FC"/>
    <w:rsid w:val="00FA14FD"/>
    <w:rsid w:val="00FA193E"/>
    <w:rsid w:val="00FA1F2F"/>
    <w:rsid w:val="00FA32B3"/>
    <w:rsid w:val="00FA3316"/>
    <w:rsid w:val="00FA34D2"/>
    <w:rsid w:val="00FA423D"/>
    <w:rsid w:val="00FA48D1"/>
    <w:rsid w:val="00FA51B3"/>
    <w:rsid w:val="00FA5E37"/>
    <w:rsid w:val="00FA622A"/>
    <w:rsid w:val="00FA6992"/>
    <w:rsid w:val="00FA6C9B"/>
    <w:rsid w:val="00FA71DD"/>
    <w:rsid w:val="00FB0956"/>
    <w:rsid w:val="00FB0BD1"/>
    <w:rsid w:val="00FB0DA5"/>
    <w:rsid w:val="00FB187D"/>
    <w:rsid w:val="00FB20E6"/>
    <w:rsid w:val="00FB2D3B"/>
    <w:rsid w:val="00FB4E74"/>
    <w:rsid w:val="00FB6160"/>
    <w:rsid w:val="00FB661F"/>
    <w:rsid w:val="00FB7091"/>
    <w:rsid w:val="00FC005D"/>
    <w:rsid w:val="00FC0D77"/>
    <w:rsid w:val="00FC1164"/>
    <w:rsid w:val="00FC1A27"/>
    <w:rsid w:val="00FC1DF5"/>
    <w:rsid w:val="00FC320A"/>
    <w:rsid w:val="00FC341C"/>
    <w:rsid w:val="00FC3E75"/>
    <w:rsid w:val="00FC487D"/>
    <w:rsid w:val="00FC4D99"/>
    <w:rsid w:val="00FC51F3"/>
    <w:rsid w:val="00FC61A6"/>
    <w:rsid w:val="00FC61F7"/>
    <w:rsid w:val="00FC7AF5"/>
    <w:rsid w:val="00FD012D"/>
    <w:rsid w:val="00FD047F"/>
    <w:rsid w:val="00FD0FDB"/>
    <w:rsid w:val="00FD1115"/>
    <w:rsid w:val="00FD1745"/>
    <w:rsid w:val="00FD1F08"/>
    <w:rsid w:val="00FD477B"/>
    <w:rsid w:val="00FD49DB"/>
    <w:rsid w:val="00FD4A3A"/>
    <w:rsid w:val="00FD4A8D"/>
    <w:rsid w:val="00FD5129"/>
    <w:rsid w:val="00FD5595"/>
    <w:rsid w:val="00FD5CFC"/>
    <w:rsid w:val="00FD5D4B"/>
    <w:rsid w:val="00FD5E6C"/>
    <w:rsid w:val="00FD68B6"/>
    <w:rsid w:val="00FD6FAC"/>
    <w:rsid w:val="00FE0AE1"/>
    <w:rsid w:val="00FE1E15"/>
    <w:rsid w:val="00FE2494"/>
    <w:rsid w:val="00FE27EA"/>
    <w:rsid w:val="00FE2BC2"/>
    <w:rsid w:val="00FE659C"/>
    <w:rsid w:val="00FE732E"/>
    <w:rsid w:val="00FE744B"/>
    <w:rsid w:val="00FE7A64"/>
    <w:rsid w:val="00FE7FCD"/>
    <w:rsid w:val="00FF0E22"/>
    <w:rsid w:val="00FF3538"/>
    <w:rsid w:val="00FF4DA3"/>
    <w:rsid w:val="00FF56D6"/>
    <w:rsid w:val="00FF6DC6"/>
    <w:rsid w:val="00FF7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BE6D62D"/>
  <w15:docId w15:val="{F90C8088-C3B6-4AAA-BE19-47BB34816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39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6A5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rsid w:val="00367F0A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42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F2DE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F2DEA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rsid w:val="00367F0A"/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367F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367F0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7A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A6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977F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708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08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08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8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86C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9855BD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47B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7BC8"/>
  </w:style>
  <w:style w:type="paragraph" w:styleId="Footer">
    <w:name w:val="footer"/>
    <w:basedOn w:val="Normal"/>
    <w:link w:val="FooterChar"/>
    <w:uiPriority w:val="99"/>
    <w:unhideWhenUsed/>
    <w:rsid w:val="00B47B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7BC8"/>
  </w:style>
  <w:style w:type="paragraph" w:customStyle="1" w:styleId="xmsonormal">
    <w:name w:val="x_msonormal"/>
    <w:basedOn w:val="Normal"/>
    <w:uiPriority w:val="99"/>
    <w:rsid w:val="00767390"/>
    <w:pPr>
      <w:spacing w:after="0" w:line="240" w:lineRule="auto"/>
    </w:pPr>
    <w:rPr>
      <w:rFonts w:ascii="Calibri" w:hAnsi="Calibri" w:cs="Calibri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C630A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30A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630A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630AD"/>
    <w:rPr>
      <w:rFonts w:ascii="Calibri" w:hAnsi="Calibri" w:cs="Calibri"/>
      <w:noProof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6A5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st">
    <w:name w:val="st"/>
    <w:basedOn w:val="DefaultParagraphFont"/>
    <w:rsid w:val="00B27FF9"/>
  </w:style>
  <w:style w:type="paragraph" w:styleId="Revision">
    <w:name w:val="Revision"/>
    <w:hidden/>
    <w:uiPriority w:val="99"/>
    <w:semiHidden/>
    <w:rsid w:val="000A3416"/>
    <w:pPr>
      <w:spacing w:after="0" w:line="240" w:lineRule="auto"/>
    </w:pPr>
  </w:style>
  <w:style w:type="character" w:customStyle="1" w:styleId="citation">
    <w:name w:val="citation"/>
    <w:basedOn w:val="DefaultParagraphFont"/>
    <w:rsid w:val="000B21F5"/>
  </w:style>
  <w:style w:type="character" w:customStyle="1" w:styleId="mjx-char">
    <w:name w:val="mjx-char"/>
    <w:basedOn w:val="DefaultParagraphFont"/>
    <w:rsid w:val="000B21F5"/>
  </w:style>
  <w:style w:type="character" w:customStyle="1" w:styleId="mjxassistivemathml">
    <w:name w:val="mjx_assistive_mathml"/>
    <w:basedOn w:val="DefaultParagraphFont"/>
    <w:rsid w:val="000B21F5"/>
  </w:style>
  <w:style w:type="character" w:styleId="HTMLCode">
    <w:name w:val="HTML Code"/>
    <w:basedOn w:val="DefaultParagraphFont"/>
    <w:uiPriority w:val="99"/>
    <w:semiHidden/>
    <w:unhideWhenUsed/>
    <w:rsid w:val="000B21F5"/>
    <w:rPr>
      <w:rFonts w:ascii="Courier New" w:eastAsia="Times New Roman" w:hAnsi="Courier New" w:cs="Courier New" w:hint="default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739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A40C30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4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6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1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2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4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5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4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3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9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3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2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3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8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8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4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2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1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0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3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2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1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0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5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6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2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8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0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7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4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4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9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1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9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2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7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1F60E1-F803-4604-9F48-3CD6BB2F72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24</Words>
  <Characters>3777</Characters>
  <Application>Microsoft Office Word</Application>
  <DocSecurity>0</DocSecurity>
  <Lines>5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Cole</dc:creator>
  <cp:keywords/>
  <dc:description/>
  <cp:lastModifiedBy>Takemi Sugiyama</cp:lastModifiedBy>
  <cp:revision>3</cp:revision>
  <dcterms:created xsi:type="dcterms:W3CDTF">2023-04-24T03:44:00Z</dcterms:created>
  <dcterms:modified xsi:type="dcterms:W3CDTF">2023-04-24T03:45:00Z</dcterms:modified>
</cp:coreProperties>
</file>